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1183" w:rsidRPr="006D42BF" w:rsidRDefault="006C1183" w:rsidP="006C1183">
      <w:pPr>
        <w:pStyle w:val="Heading1"/>
      </w:pPr>
      <w:r>
        <w:t>Supplementary Figures</w:t>
      </w:r>
    </w:p>
    <w:tbl>
      <w:tblPr>
        <w:tblStyle w:val="GridTable1Light"/>
        <w:tblW w:w="3711" w:type="pct"/>
        <w:jc w:val="center"/>
        <w:tblLook w:val="04A0" w:firstRow="1" w:lastRow="0" w:firstColumn="1" w:lastColumn="0" w:noHBand="0" w:noVBand="1"/>
      </w:tblPr>
      <w:tblGrid>
        <w:gridCol w:w="2045"/>
        <w:gridCol w:w="1770"/>
        <w:gridCol w:w="2077"/>
        <w:gridCol w:w="2116"/>
      </w:tblGrid>
      <w:tr w:rsidR="006C1183" w:rsidRPr="006D42BF" w:rsidTr="00D41049">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bookmarkStart w:id="0" w:name="OLE_LINK96"/>
            <w:bookmarkStart w:id="1" w:name="OLE_LINK95"/>
            <w:r w:rsidRPr="00517FF2">
              <w:rPr>
                <w:rFonts w:eastAsia="Times New Roman" w:cstheme="minorHAnsi"/>
                <w:sz w:val="20"/>
                <w:szCs w:val="20"/>
              </w:rPr>
              <w:t>Specie</w:t>
            </w:r>
          </w:p>
        </w:tc>
        <w:tc>
          <w:tcPr>
            <w:tcW w:w="1105" w:type="pct"/>
            <w:hideMark/>
          </w:tcPr>
          <w:p w:rsidR="006C1183" w:rsidRPr="006D42BF" w:rsidRDefault="006C1183" w:rsidP="00D41049">
            <w:pPr>
              <w:pStyle w:val="NoSpacing"/>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eastAsia="Times New Roman" w:cstheme="minorHAnsi"/>
                <w:sz w:val="20"/>
                <w:szCs w:val="20"/>
              </w:rPr>
              <w:t>ID genome</w:t>
            </w:r>
          </w:p>
        </w:tc>
        <w:tc>
          <w:tcPr>
            <w:tcW w:w="2618" w:type="pct"/>
            <w:gridSpan w:val="2"/>
            <w:hideMark/>
          </w:tcPr>
          <w:p w:rsidR="006C1183" w:rsidRPr="00517FF2" w:rsidRDefault="006C1183" w:rsidP="00D41049">
            <w:pPr>
              <w:pStyle w:val="NoSpacing"/>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Putative orthologues (OrthoDB)</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2382" w:type="pct"/>
            <w:gridSpan w:val="2"/>
            <w:hideMark/>
          </w:tcPr>
          <w:p w:rsidR="006C1183" w:rsidRPr="006D42BF" w:rsidRDefault="006C1183" w:rsidP="00D41049">
            <w:pPr>
              <w:pStyle w:val="NoSpacing"/>
              <w:jc w:val="center"/>
              <w:rPr>
                <w:rFonts w:eastAsia="Times New Roman" w:cstheme="minorHAnsi"/>
                <w:i/>
                <w:sz w:val="20"/>
                <w:szCs w:val="20"/>
              </w:rPr>
            </w:pPr>
            <w:r w:rsidRPr="00517FF2">
              <w:rPr>
                <w:rFonts w:eastAsia="Times New Roman" w:cstheme="minorHAnsi"/>
                <w:i/>
                <w:sz w:val="20"/>
                <w:szCs w:val="20"/>
              </w:rPr>
              <w:t>Drosophila melanogaster</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i/>
                <w:sz w:val="20"/>
                <w:szCs w:val="20"/>
              </w:rPr>
            </w:pPr>
            <w:r w:rsidRPr="00517FF2">
              <w:rPr>
                <w:rFonts w:eastAsia="Times New Roman" w:cstheme="minorHAnsi"/>
                <w:b/>
                <w:i/>
                <w:sz w:val="20"/>
                <w:szCs w:val="20"/>
              </w:rPr>
              <w:t>Aedes aegypti</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517FF2">
              <w:rPr>
                <w:rFonts w:eastAsia="Times New Roman" w:cstheme="minorHAnsi"/>
                <w:b/>
                <w:i/>
                <w:sz w:val="20"/>
                <w:szCs w:val="20"/>
              </w:rPr>
              <w:t>Anopheles albimanus</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Delta</w:t>
            </w:r>
          </w:p>
        </w:tc>
        <w:tc>
          <w:tcPr>
            <w:tcW w:w="1105" w:type="pct"/>
            <w:hideMark/>
          </w:tcPr>
          <w:p w:rsidR="006C1183" w:rsidRPr="008F4DDB"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FBgn0000463</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8F4DDB">
              <w:rPr>
                <w:rFonts w:cstheme="minorHAnsi"/>
                <w:sz w:val="20"/>
                <w:szCs w:val="20"/>
              </w:rPr>
              <w:t>AAEL011396</w:t>
            </w:r>
          </w:p>
        </w:tc>
        <w:tc>
          <w:tcPr>
            <w:tcW w:w="1321" w:type="pct"/>
            <w:hideMark/>
          </w:tcPr>
          <w:p w:rsidR="006C1183" w:rsidRPr="006D42BF" w:rsidRDefault="006C1183" w:rsidP="00D410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eastAsia="Times New Roman" w:cstheme="minorHAnsi"/>
                <w:sz w:val="20"/>
                <w:szCs w:val="20"/>
              </w:rPr>
              <w:t>AALB001278</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Notch Receptor</w:t>
            </w:r>
          </w:p>
        </w:tc>
        <w:tc>
          <w:tcPr>
            <w:tcW w:w="1105" w:type="pct"/>
            <w:hideMark/>
          </w:tcPr>
          <w:p w:rsidR="006C1183" w:rsidRPr="00517FF2" w:rsidRDefault="006C1183" w:rsidP="00D41049">
            <w:pPr>
              <w:pStyle w:val="HTMLPreformatted"/>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17FF2">
              <w:rPr>
                <w:rFonts w:asciiTheme="minorHAnsi" w:hAnsiTheme="minorHAnsi" w:cstheme="minorHAnsi"/>
                <w:lang w:val="en-US"/>
              </w:rPr>
              <w:t>FBgn0004647</w:t>
            </w:r>
          </w:p>
        </w:tc>
        <w:tc>
          <w:tcPr>
            <w:tcW w:w="1297" w:type="pct"/>
            <w:hideMark/>
          </w:tcPr>
          <w:p w:rsidR="006C1183" w:rsidRPr="008F4DDB"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10210</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LB006920</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Hindsight</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eastAsia="Times New Roman" w:cstheme="minorHAnsi"/>
                <w:sz w:val="20"/>
                <w:szCs w:val="20"/>
              </w:rPr>
              <w:t>FBgn0003053</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D42BF">
              <w:rPr>
                <w:rFonts w:cstheme="minorHAnsi"/>
                <w:sz w:val="20"/>
                <w:szCs w:val="20"/>
              </w:rPr>
              <w:t>N/A</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LB003334 *AGAP00098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ut</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FBgn0004198</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07605</w:t>
            </w:r>
          </w:p>
        </w:tc>
        <w:tc>
          <w:tcPr>
            <w:tcW w:w="1321" w:type="pct"/>
            <w:hideMark/>
          </w:tcPr>
          <w:p w:rsidR="006C1183" w:rsidRPr="006D42BF" w:rsidRDefault="006C1183" w:rsidP="00D410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eastAsia="Times New Roman" w:cstheme="minorHAnsi"/>
                <w:sz w:val="20"/>
                <w:szCs w:val="20"/>
              </w:rPr>
              <w:t>AALB009392</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String</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eastAsia="Times New Roman" w:cstheme="minorHAnsi"/>
                <w:sz w:val="20"/>
                <w:szCs w:val="20"/>
              </w:rPr>
              <w:t>FBgn0003525</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14408</w:t>
            </w:r>
          </w:p>
        </w:tc>
        <w:tc>
          <w:tcPr>
            <w:tcW w:w="1321" w:type="pct"/>
            <w:hideMark/>
          </w:tcPr>
          <w:p w:rsidR="006C1183" w:rsidRPr="006D42BF" w:rsidRDefault="006C1183" w:rsidP="00D4104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eastAsia="Times New Roman" w:cstheme="minorHAnsi"/>
                <w:sz w:val="20"/>
                <w:szCs w:val="20"/>
              </w:rPr>
              <w:t>AALB008080</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Serrate</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4197</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05082</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LB008573</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Fringe</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11591</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02253</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LB00</w:t>
            </w:r>
            <w:r w:rsidRPr="008F4DDB">
              <w:rPr>
                <w:rFonts w:cstheme="minorHAnsi"/>
                <w:sz w:val="20"/>
                <w:szCs w:val="20"/>
              </w:rPr>
              <w:t>520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TACE</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FBgn0039734</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3910</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2747</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Dvl</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0499</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8234</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3165</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Numb</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2973</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1476</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7895</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bookmarkStart w:id="2" w:name="OLE_LINK66"/>
            <w:r w:rsidRPr="00517FF2">
              <w:rPr>
                <w:rFonts w:eastAsia="Times New Roman" w:cstheme="minorHAnsi"/>
                <w:sz w:val="20"/>
                <w:szCs w:val="20"/>
              </w:rPr>
              <w:t>Deltex</w:t>
            </w:r>
            <w:bookmarkEnd w:id="2"/>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bookmarkStart w:id="3" w:name="OLE_LINK71"/>
            <w:r w:rsidRPr="00517FF2">
              <w:rPr>
                <w:rFonts w:eastAsia="Times New Roman" w:cstheme="minorHAnsi"/>
                <w:sz w:val="20"/>
                <w:szCs w:val="20"/>
              </w:rPr>
              <w:t>FBgn0000524</w:t>
            </w:r>
            <w:bookmarkEnd w:id="3"/>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1459</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N/A *</w:t>
            </w:r>
            <w:r w:rsidRPr="006D42BF">
              <w:rPr>
                <w:rFonts w:cstheme="minorHAnsi"/>
                <w:sz w:val="20"/>
                <w:szCs w:val="20"/>
              </w:rPr>
              <w:t>AGAP000903</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2382" w:type="pct"/>
            <w:gridSpan w:val="2"/>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γ-Secretase complex</w:t>
            </w:r>
          </w:p>
        </w:tc>
        <w:tc>
          <w:tcPr>
            <w:tcW w:w="1297"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808080" w:themeColor="background1" w:themeShade="80"/>
                <w:sz w:val="20"/>
                <w:szCs w:val="20"/>
              </w:rPr>
            </w:pPr>
          </w:p>
        </w:tc>
        <w:tc>
          <w:tcPr>
            <w:tcW w:w="1321"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808080" w:themeColor="background1" w:themeShade="80"/>
                <w:sz w:val="20"/>
                <w:szCs w:val="20"/>
              </w:rPr>
            </w:pP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PSE2</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53198</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5965</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0981</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PSEN</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284421</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17503</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8518</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NCSTN</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bookmarkStart w:id="4" w:name="OLE_LINK72"/>
            <w:r w:rsidRPr="00517FF2">
              <w:rPr>
                <w:rFonts w:eastAsia="Times New Roman" w:cstheme="minorHAnsi"/>
                <w:sz w:val="20"/>
                <w:szCs w:val="20"/>
              </w:rPr>
              <w:t>FBgn0039234</w:t>
            </w:r>
            <w:bookmarkEnd w:id="4"/>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4633</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N/A *</w:t>
            </w:r>
            <w:r w:rsidRPr="006D42BF">
              <w:rPr>
                <w:rFonts w:cstheme="minorHAnsi"/>
                <w:sz w:val="20"/>
                <w:szCs w:val="20"/>
              </w:rPr>
              <w:t>AGAP00173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APH-1</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31458</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2389</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1573</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2382" w:type="pct"/>
            <w:gridSpan w:val="2"/>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o-repressor</w:t>
            </w:r>
          </w:p>
        </w:tc>
        <w:tc>
          <w:tcPr>
            <w:tcW w:w="1297"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321"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Hairless</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1169</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8617</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3600</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tBP</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20496</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5400</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2790</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Groucho</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1139</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5009</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LB002559</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IR</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24483</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11667</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7321</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bookmarkStart w:id="5" w:name="OLE_LINK81"/>
            <w:bookmarkStart w:id="6" w:name="OLE_LINK82"/>
            <w:r w:rsidRPr="00517FF2">
              <w:rPr>
                <w:rFonts w:eastAsia="Times New Roman" w:cstheme="minorHAnsi"/>
                <w:sz w:val="20"/>
                <w:szCs w:val="20"/>
              </w:rPr>
              <w:t>HDAC</w:t>
            </w:r>
            <w:bookmarkEnd w:id="5"/>
            <w:bookmarkEnd w:id="6"/>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15805</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4586</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561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bookmarkStart w:id="7" w:name="OLE_LINK85"/>
            <w:r w:rsidRPr="00517FF2">
              <w:rPr>
                <w:rFonts w:eastAsia="Times New Roman" w:cstheme="minorHAnsi"/>
                <w:sz w:val="20"/>
                <w:szCs w:val="20"/>
              </w:rPr>
              <w:t>CSL</w:t>
            </w:r>
            <w:bookmarkEnd w:id="7"/>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4837</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6419</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7981</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2382" w:type="pct"/>
            <w:gridSpan w:val="2"/>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o-activator</w:t>
            </w:r>
          </w:p>
        </w:tc>
        <w:tc>
          <w:tcPr>
            <w:tcW w:w="1297"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321"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bookmarkStart w:id="8" w:name="OLE_LINK86"/>
            <w:r w:rsidRPr="00517FF2">
              <w:rPr>
                <w:rFonts w:eastAsia="Times New Roman" w:cstheme="minorHAnsi"/>
                <w:sz w:val="20"/>
                <w:szCs w:val="20"/>
              </w:rPr>
              <w:t>MAML</w:t>
            </w:r>
            <w:bookmarkEnd w:id="8"/>
          </w:p>
        </w:tc>
        <w:tc>
          <w:tcPr>
            <w:tcW w:w="1105"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297"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321"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HATs</w:t>
            </w:r>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37376</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06177</w:t>
            </w:r>
          </w:p>
        </w:tc>
        <w:tc>
          <w:tcPr>
            <w:tcW w:w="1321"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9510</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517FF2" w:rsidRDefault="006C1183" w:rsidP="00D41049">
            <w:pPr>
              <w:pStyle w:val="NoSpacing"/>
              <w:jc w:val="center"/>
              <w:rPr>
                <w:rFonts w:eastAsia="Times New Roman" w:cstheme="minorHAnsi"/>
                <w:sz w:val="20"/>
                <w:szCs w:val="20"/>
              </w:rPr>
            </w:pPr>
            <w:bookmarkStart w:id="9" w:name="OLE_LINK87"/>
            <w:r w:rsidRPr="00517FF2">
              <w:rPr>
                <w:rFonts w:eastAsia="Times New Roman" w:cstheme="minorHAnsi"/>
                <w:sz w:val="20"/>
                <w:szCs w:val="20"/>
              </w:rPr>
              <w:t>SKIP</w:t>
            </w:r>
            <w:bookmarkEnd w:id="9"/>
          </w:p>
        </w:tc>
        <w:tc>
          <w:tcPr>
            <w:tcW w:w="1105"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4856</w:t>
            </w:r>
          </w:p>
        </w:tc>
        <w:tc>
          <w:tcPr>
            <w:tcW w:w="1297" w:type="pct"/>
            <w:hideMark/>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D42BF">
              <w:rPr>
                <w:rFonts w:cstheme="minorHAnsi"/>
                <w:sz w:val="20"/>
                <w:szCs w:val="20"/>
              </w:rPr>
              <w:t>AAEL011326</w:t>
            </w:r>
          </w:p>
        </w:tc>
        <w:tc>
          <w:tcPr>
            <w:tcW w:w="1321" w:type="pct"/>
            <w:hideMark/>
          </w:tcPr>
          <w:p w:rsidR="006C1183" w:rsidRPr="00517FF2" w:rsidRDefault="006C1183" w:rsidP="00D41049">
            <w:pPr>
              <w:pStyle w:val="No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b/>
              <w:t>AALB002995</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2382" w:type="pct"/>
            <w:gridSpan w:val="2"/>
            <w:hideMark/>
          </w:tcPr>
          <w:p w:rsidR="006C1183" w:rsidRPr="00517FF2" w:rsidRDefault="006C1183" w:rsidP="00D41049">
            <w:pPr>
              <w:pStyle w:val="NoSpacing"/>
              <w:jc w:val="center"/>
              <w:rPr>
                <w:rFonts w:eastAsia="Times New Roman" w:cstheme="minorHAnsi"/>
                <w:sz w:val="20"/>
                <w:szCs w:val="20"/>
              </w:rPr>
            </w:pPr>
            <w:r w:rsidRPr="00517FF2">
              <w:rPr>
                <w:rFonts w:eastAsia="Times New Roman" w:cstheme="minorHAnsi"/>
                <w:sz w:val="20"/>
                <w:szCs w:val="20"/>
              </w:rPr>
              <w:t>Anaphase Promoting Complex/cyclosome</w:t>
            </w:r>
          </w:p>
        </w:tc>
        <w:tc>
          <w:tcPr>
            <w:tcW w:w="1297"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321" w:type="pct"/>
          </w:tcPr>
          <w:p w:rsidR="006C1183" w:rsidRPr="00517FF2"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bookmarkStart w:id="10" w:name="OLE_LINK88"/>
            <w:bookmarkStart w:id="11" w:name="OLE_LINK89"/>
            <w:r w:rsidRPr="00517FF2">
              <w:rPr>
                <w:rFonts w:eastAsia="Times New Roman" w:cstheme="minorHAnsi"/>
                <w:sz w:val="20"/>
                <w:szCs w:val="20"/>
              </w:rPr>
              <w:t>APC4</w:t>
            </w:r>
            <w:bookmarkEnd w:id="10"/>
            <w:bookmarkEnd w:id="11"/>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bookmarkStart w:id="12" w:name="OLE_LINK90"/>
            <w:bookmarkStart w:id="13" w:name="OLE_LINK91"/>
            <w:r w:rsidRPr="00517FF2">
              <w:rPr>
                <w:rFonts w:eastAsia="Times New Roman" w:cstheme="minorHAnsi"/>
                <w:sz w:val="20"/>
                <w:szCs w:val="20"/>
              </w:rPr>
              <w:t>FBgn0052707</w:t>
            </w:r>
            <w:bookmarkEnd w:id="12"/>
            <w:bookmarkEnd w:id="13"/>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0116</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905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APC7</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bookmarkStart w:id="14" w:name="OLE_LINK92"/>
            <w:bookmarkStart w:id="15" w:name="OLE_LINK93"/>
            <w:bookmarkStart w:id="16" w:name="OLE_LINK94"/>
            <w:r w:rsidRPr="00517FF2">
              <w:rPr>
                <w:rFonts w:eastAsia="Times New Roman" w:cstheme="minorHAnsi"/>
                <w:sz w:val="20"/>
                <w:szCs w:val="20"/>
              </w:rPr>
              <w:t>FBgn0029879</w:t>
            </w:r>
            <w:bookmarkEnd w:id="14"/>
            <w:bookmarkEnd w:id="15"/>
            <w:bookmarkEnd w:id="16"/>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11162</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8159</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APC10</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34231</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7871</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10518</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dc16</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25781</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3744</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8313</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dc23</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32863</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3273</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0663</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dc27</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12058</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14508</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6241</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Fzy</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1086</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14025</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1955</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Ida</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41147</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2752</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492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lmgA</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250903</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7241</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3214</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Mr</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2791</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1756</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4991</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Rap</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262699</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4480</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2606</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Shtd</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4391</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4064</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7013</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dk1</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4106</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8621</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1637</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yc A</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0404</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00672</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3801</w:t>
            </w:r>
          </w:p>
        </w:tc>
      </w:tr>
      <w:tr w:rsidR="006C1183" w:rsidRPr="006D42BF" w:rsidTr="00D41049">
        <w:trPr>
          <w:trHeight w:val="20"/>
          <w:jc w:val="center"/>
        </w:trPr>
        <w:tc>
          <w:tcPr>
            <w:cnfStyle w:val="001000000000" w:firstRow="0" w:lastRow="0" w:firstColumn="1" w:lastColumn="0" w:oddVBand="0" w:evenVBand="0" w:oddHBand="0" w:evenHBand="0" w:firstRowFirstColumn="0" w:firstRowLastColumn="0" w:lastRowFirstColumn="0" w:lastRowLastColumn="0"/>
            <w:tcW w:w="1277" w:type="pct"/>
            <w:hideMark/>
          </w:tcPr>
          <w:p w:rsidR="006C1183" w:rsidRPr="006D42BF" w:rsidRDefault="006C1183" w:rsidP="00D41049">
            <w:pPr>
              <w:pStyle w:val="NoSpacing"/>
              <w:jc w:val="center"/>
              <w:rPr>
                <w:rFonts w:eastAsia="Times New Roman" w:cstheme="minorHAnsi"/>
                <w:sz w:val="20"/>
                <w:szCs w:val="20"/>
              </w:rPr>
            </w:pPr>
            <w:r w:rsidRPr="00517FF2">
              <w:rPr>
                <w:rFonts w:eastAsia="Times New Roman" w:cstheme="minorHAnsi"/>
                <w:sz w:val="20"/>
                <w:szCs w:val="20"/>
              </w:rPr>
              <w:t>Cyc B</w:t>
            </w:r>
          </w:p>
        </w:tc>
        <w:tc>
          <w:tcPr>
            <w:tcW w:w="1105"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FBgn0000405</w:t>
            </w:r>
          </w:p>
        </w:tc>
        <w:tc>
          <w:tcPr>
            <w:tcW w:w="1297"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EL010094</w:t>
            </w:r>
          </w:p>
        </w:tc>
        <w:tc>
          <w:tcPr>
            <w:tcW w:w="1321" w:type="pct"/>
            <w:hideMark/>
          </w:tcPr>
          <w:p w:rsidR="006C1183" w:rsidRPr="006D42BF" w:rsidRDefault="006C1183" w:rsidP="00D41049">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517FF2">
              <w:rPr>
                <w:rFonts w:eastAsia="Times New Roman" w:cstheme="minorHAnsi"/>
                <w:sz w:val="20"/>
                <w:szCs w:val="20"/>
              </w:rPr>
              <w:t>AALB007534</w:t>
            </w:r>
          </w:p>
        </w:tc>
      </w:tr>
      <w:bookmarkEnd w:id="0"/>
      <w:bookmarkEnd w:id="1"/>
    </w:tbl>
    <w:p w:rsidR="006C1183" w:rsidRPr="006D42BF" w:rsidRDefault="006C1183" w:rsidP="006C1183">
      <w:pPr>
        <w:pStyle w:val="NoSpacing"/>
        <w:rPr>
          <w:rFonts w:eastAsiaTheme="minorEastAsia"/>
        </w:rPr>
      </w:pPr>
    </w:p>
    <w:p w:rsidR="006C1183" w:rsidRPr="008F4DDB" w:rsidRDefault="006C1183" w:rsidP="006C1183">
      <w:pPr>
        <w:rPr>
          <w:sz w:val="18"/>
        </w:rPr>
      </w:pPr>
      <w:bookmarkStart w:id="17" w:name="OLE_LINK127"/>
      <w:bookmarkStart w:id="18" w:name="OLE_LINK128"/>
      <w:bookmarkStart w:id="19" w:name="OLE_LINK116"/>
      <w:r>
        <w:rPr>
          <w:b/>
        </w:rPr>
        <w:lastRenderedPageBreak/>
        <w:t xml:space="preserve">Supp. </w:t>
      </w:r>
      <w:bookmarkEnd w:id="17"/>
      <w:bookmarkEnd w:id="18"/>
      <w:r w:rsidRPr="006D42BF">
        <w:rPr>
          <w:b/>
        </w:rPr>
        <w:t xml:space="preserve">Table </w:t>
      </w:r>
      <w:r w:rsidRPr="008F4DDB">
        <w:rPr>
          <w:b/>
        </w:rPr>
        <w:fldChar w:fldCharType="begin"/>
      </w:r>
      <w:r w:rsidRPr="006D42BF">
        <w:rPr>
          <w:b/>
        </w:rPr>
        <w:instrText xml:space="preserve"> SEQ Table \* ARABIC </w:instrText>
      </w:r>
      <w:r w:rsidRPr="008F4DDB">
        <w:rPr>
          <w:b/>
        </w:rPr>
        <w:fldChar w:fldCharType="separate"/>
      </w:r>
      <w:r w:rsidRPr="008F4DDB">
        <w:rPr>
          <w:b/>
          <w:noProof/>
        </w:rPr>
        <w:t>1</w:t>
      </w:r>
      <w:r w:rsidRPr="008F4DDB">
        <w:rPr>
          <w:b/>
        </w:rPr>
        <w:fldChar w:fldCharType="end"/>
      </w:r>
      <w:r w:rsidRPr="006D42BF">
        <w:rPr>
          <w:b/>
        </w:rPr>
        <w:t>.</w:t>
      </w:r>
      <w:r w:rsidRPr="008F4DDB">
        <w:t xml:space="preserve"> </w:t>
      </w:r>
      <w:bookmarkEnd w:id="19"/>
      <w:r w:rsidRPr="008F4DDB">
        <w:t xml:space="preserve">Main molecules of Delta-Notch signaling pathway involved in mitosis to endocycle switch in </w:t>
      </w:r>
      <w:r w:rsidRPr="000066B8">
        <w:rPr>
          <w:i/>
        </w:rPr>
        <w:t xml:space="preserve">D. melanogaster </w:t>
      </w:r>
      <w:r w:rsidRPr="000066B8">
        <w:t xml:space="preserve">oocyte development </w:t>
      </w:r>
      <w:r w:rsidRPr="008F4DDB">
        <w:fldChar w:fldCharType="begin" w:fldLock="1"/>
      </w:r>
      <w:r>
        <w:instrText>ADDIN CSL_CITATION { "citationItems" : [ { "id" : "ITEM-1", "itemData" : { "DOI" : "10.1038/nrm3756", "ISBN" : "1471-0080 (Electronic)\r1471-0072 (Linking)", "ISSN" : "1471-0080", "PMID" : "24556841", "abstract" : "In endoreplication cell cycles, known as endocycles, cells successively replicate their genomes without segregating chromosomes during mitosis and thereby become polyploid. Such cycles, for which there are many variants, are widespread in protozoa, plants and animals. Endocycling cells can achieve ploidies of &gt;200,000 C (chromatin-value); this increase in genomic DNA content allows a higher genomic output, which can facilitate the construction of very large cells or enhance macromolecular secretion. These cells execute normal S phases, using a G1-S regulatory apparatus similar to the one used by mitotic cells, but their capability to segregate chromosomes has been suppressed, typically by downregulation of mitotic cyclin-dependent kinase activity. Endocycles probably evolved many times, and the various endocycle mechanisms found in nature highlight the versatility of the cell cycle control machinery.", "author" : [ { "dropping-particle" : "", "family" : "Edgar", "given" : "Bruce a", "non-dropping-particle" : "", "parse-names" : false, "suffix" : "" }, { "dropping-particle" : "", "family" : "Zielke", "given" : "Norman", "non-dropping-particle" : "", "parse-names" : false, "suffix" : "" }, { "dropping-particle" : "", "family" : "Gutierrez", "given" : "Crisanto", "non-dropping-particle" : "", "parse-names" : false, "suffix" : "" } ], "container-title" : "Nature reviews. Molecular cell biology", "id" : "ITEM-1", "issue" : "3", "issued" : { "date-parts" : [ [ "2014" ] ] }, "page" : "197-210", "title" : "Endocycles: a recurrent evolutionary innovation for post-mitotic cell growth.", "type" : "article-journal", "volume" : "15" }, "uris" : [ "http://www.mendeley.com/documents/?uuid=d5f42d84-6196-4cc6-a467-1942ff1c3281" ] } ], "mendeley" : { "formattedCitation" : "(Edgar et al., 2014)", "plainTextFormattedCitation" : "(Edgar et al., 2014)", "previouslyFormattedCitation" : "(Edgar et al., 2014)" }, "properties" : {  }, "schema" : "https://github.com/citation-style-language/schema/raw/master/csl-citation.json" }</w:instrText>
      </w:r>
      <w:r w:rsidRPr="008F4DDB">
        <w:fldChar w:fldCharType="separate"/>
      </w:r>
      <w:r w:rsidRPr="006D55AF">
        <w:rPr>
          <w:noProof/>
        </w:rPr>
        <w:t>(Edgar et al., 2014)</w:t>
      </w:r>
      <w:r w:rsidRPr="008F4DDB">
        <w:fldChar w:fldCharType="end"/>
      </w:r>
      <w:r w:rsidRPr="006D42BF">
        <w:t>.</w:t>
      </w:r>
    </w:p>
    <w:p w:rsidR="006C1183" w:rsidRPr="006D42BF" w:rsidRDefault="006C1183" w:rsidP="006C1183"/>
    <w:p w:rsidR="006C1183" w:rsidRDefault="006C1183" w:rsidP="006C1183">
      <w:r w:rsidRPr="00A15043">
        <w:rPr>
          <w:noProof/>
        </w:rPr>
        <mc:AlternateContent>
          <mc:Choice Requires="wpg">
            <w:drawing>
              <wp:anchor distT="0" distB="0" distL="114300" distR="114300" simplePos="0" relativeHeight="251663360" behindDoc="0" locked="0" layoutInCell="1" allowOverlap="1" wp14:anchorId="4A8444D9" wp14:editId="4F5214C5">
                <wp:simplePos x="0" y="0"/>
                <wp:positionH relativeFrom="column">
                  <wp:posOffset>114300</wp:posOffset>
                </wp:positionH>
                <wp:positionV relativeFrom="paragraph">
                  <wp:posOffset>57149</wp:posOffset>
                </wp:positionV>
                <wp:extent cx="6332561" cy="1552575"/>
                <wp:effectExtent l="0" t="0" r="0" b="0"/>
                <wp:wrapNone/>
                <wp:docPr id="1" name="Grupo 3">
                  <a:extLst xmlns:a="http://schemas.openxmlformats.org/drawingml/2006/main"/>
                </wp:docPr>
                <wp:cNvGraphicFramePr/>
                <a:graphic xmlns:a="http://schemas.openxmlformats.org/drawingml/2006/main">
                  <a:graphicData uri="http://schemas.microsoft.com/office/word/2010/wordprocessingGroup">
                    <wpg:wgp>
                      <wpg:cNvGrpSpPr/>
                      <wpg:grpSpPr>
                        <a:xfrm>
                          <a:off x="0" y="0"/>
                          <a:ext cx="6332561" cy="1552575"/>
                          <a:chOff x="0" y="0"/>
                          <a:chExt cx="12147909" cy="2509522"/>
                        </a:xfrm>
                      </wpg:grpSpPr>
                      <pic:pic xmlns:pic="http://schemas.openxmlformats.org/drawingml/2006/picture">
                        <pic:nvPicPr>
                          <pic:cNvPr id="15" name="Imagen 15">
                            <a:extLst/>
                          </pic:cNvPr>
                          <pic:cNvPicPr>
                            <a:picLocks noChangeAspect="1"/>
                          </pic:cNvPicPr>
                        </pic:nvPicPr>
                        <pic:blipFill rotWithShape="1">
                          <a:blip r:embed="rId4">
                            <a:extLst/>
                          </a:blip>
                          <a:srcRect l="1688" t="69402" r="2938" b="8980"/>
                          <a:stretch/>
                        </pic:blipFill>
                        <pic:spPr>
                          <a:xfrm>
                            <a:off x="0" y="492889"/>
                            <a:ext cx="12147909" cy="1548057"/>
                          </a:xfrm>
                          <a:prstGeom prst="rect">
                            <a:avLst/>
                          </a:prstGeom>
                        </pic:spPr>
                      </pic:pic>
                      <pic:pic xmlns:pic="http://schemas.openxmlformats.org/drawingml/2006/picture">
                        <pic:nvPicPr>
                          <pic:cNvPr id="16" name="Imagen 16">
                            <a:extLst/>
                          </pic:cNvPr>
                          <pic:cNvPicPr>
                            <a:picLocks noChangeAspect="1"/>
                          </pic:cNvPicPr>
                        </pic:nvPicPr>
                        <pic:blipFill rotWithShape="1">
                          <a:blip r:embed="rId4">
                            <a:extLst/>
                          </a:blip>
                          <a:srcRect l="1617" t="25721" r="3008" b="68344"/>
                          <a:stretch/>
                        </pic:blipFill>
                        <pic:spPr>
                          <a:xfrm>
                            <a:off x="0" y="0"/>
                            <a:ext cx="12147909" cy="425003"/>
                          </a:xfrm>
                          <a:prstGeom prst="rect">
                            <a:avLst/>
                          </a:prstGeom>
                        </pic:spPr>
                      </pic:pic>
                      <wps:wsp>
                        <wps:cNvPr id="17" name="Rectángulo 17">
                          <a:extLst/>
                        </wps:cNvPr>
                        <wps:cNvSpPr/>
                        <wps:spPr>
                          <a:xfrm>
                            <a:off x="8710793" y="848322"/>
                            <a:ext cx="423156" cy="1346503"/>
                          </a:xfrm>
                          <a:prstGeom prst="rect">
                            <a:avLst/>
                          </a:prstGeom>
                          <a:solidFill>
                            <a:schemeClr val="accent1">
                              <a:alpha val="26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 name="Rectángulo 18">
                          <a:extLst/>
                        </wps:cNvPr>
                        <wps:cNvSpPr/>
                        <wps:spPr>
                          <a:xfrm>
                            <a:off x="9168797" y="848321"/>
                            <a:ext cx="423156" cy="1346503"/>
                          </a:xfrm>
                          <a:prstGeom prst="rect">
                            <a:avLst/>
                          </a:prstGeom>
                          <a:solidFill>
                            <a:schemeClr val="accent1">
                              <a:alpha val="26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 name="Rectángulo 19">
                          <a:extLst/>
                        </wps:cNvPr>
                        <wps:cNvSpPr/>
                        <wps:spPr>
                          <a:xfrm>
                            <a:off x="8252788" y="846469"/>
                            <a:ext cx="423156" cy="1346503"/>
                          </a:xfrm>
                          <a:prstGeom prst="rect">
                            <a:avLst/>
                          </a:prstGeom>
                          <a:solidFill>
                            <a:schemeClr val="accent1">
                              <a:alpha val="26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 name="CuadroTexto 12">
                          <a:extLst/>
                        </wps:cNvPr>
                        <wps:cNvSpPr txBox="1"/>
                        <wps:spPr>
                          <a:xfrm>
                            <a:off x="8083402" y="2181852"/>
                            <a:ext cx="2170374" cy="327670"/>
                          </a:xfrm>
                          <a:prstGeom prst="rect">
                            <a:avLst/>
                          </a:prstGeom>
                          <a:noFill/>
                        </wps:spPr>
                        <wps:txbx>
                          <w:txbxContent>
                            <w:p w:rsidR="006C1183" w:rsidRPr="00A15043" w:rsidRDefault="006C1183" w:rsidP="006C1183">
                              <w:pPr>
                                <w:pStyle w:val="NormalWeb"/>
                                <w:spacing w:before="0" w:beforeAutospacing="0" w:after="0" w:afterAutospacing="0"/>
                                <w:rPr>
                                  <w:sz w:val="16"/>
                                  <w:szCs w:val="16"/>
                                </w:rPr>
                              </w:pPr>
                              <w:r>
                                <w:rPr>
                                  <w:rFonts w:asciiTheme="minorHAnsi" w:cstheme="minorBidi"/>
                                  <w:color w:val="000000" w:themeColor="text1"/>
                                  <w:kern w:val="24"/>
                                  <w:sz w:val="16"/>
                                  <w:szCs w:val="16"/>
                                  <w:lang w:val="es-419"/>
                                </w:rPr>
                                <w:t xml:space="preserve">  </w:t>
                              </w:r>
                              <w:r w:rsidRPr="00A15043">
                                <w:rPr>
                                  <w:rFonts w:asciiTheme="minorHAnsi" w:cstheme="minorBidi"/>
                                  <w:color w:val="000000" w:themeColor="text1"/>
                                  <w:kern w:val="24"/>
                                  <w:sz w:val="16"/>
                                  <w:szCs w:val="16"/>
                                  <w:lang w:val="es-419"/>
                                </w:rPr>
                                <w:t>726  507   566  pb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A8444D9" id="Grupo 3" o:spid="_x0000_s1026" style="position:absolute;margin-left:9pt;margin-top:4.5pt;width:498.65pt;height:122.25pt;z-index:251663360;mso-width-relative:margin;mso-height-relative:margin" coordsize="121479,250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5" o:spid="_x0000_s1027" type="#_x0000_t75" style="position:absolute;top:4928;width:121479;height:154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M98z6/AAAA2wAAAA8AAABkcnMvZG93bnJldi54bWxET0uLwjAQvgv7H8IseNN0Cy5SjbK7IAie&#10;fIHHsZltS5pJN4la/71ZELzNx/ec+bK3rbiSD41jBR/jDARx6XTDlYLDfjWagggRWWPrmBTcKcBy&#10;8TaYY6Hdjbd03cVKpBAOBSqoY+wKKUNZk8Uwdh1x4n6dtxgT9JXUHm8p3LYyz7JPabHh1FBjRz81&#10;lWZ3sQqIpqfcVObv7v2xYXPcmPz7rNTwvf+agYjUx5f46V7rNH8C/7+kA+Ti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DPfM+vwAAANsAAAAPAAAAAAAAAAAAAAAAAJ8CAABk&#10;cnMvZG93bnJldi54bWxQSwUGAAAAAAQABAD3AAAAiwMAAAAA&#10;">
                  <v:imagedata r:id="rId5" o:title="" croptop="45483f" cropbottom="5885f" cropleft="1106f" cropright="1925f"/>
                  <v:path arrowok="t"/>
                </v:shape>
                <v:shape id="Imagen 16" o:spid="_x0000_s1028" type="#_x0000_t75" style="position:absolute;width:121479;height:425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Eme7zAAAAA2wAAAA8AAABkcnMvZG93bnJldi54bWxET82KwjAQvgu+Q5iFvWlaD1K7RpF1BcHT&#10;2n2AoRmb0mZSkqzWfXojLHibj+931tvR9uJKPrSOFeTzDARx7XTLjYKf6jArQISIrLF3TAruFGC7&#10;mU7WWGp342+6nmMjUgiHEhWYGIdSylAbshjmbiBO3MV5izFB30jt8ZbCbS8XWbaUFltODQYH+jRU&#10;d+dfq6AY91+Y/xXF6uS7k7nX1THvKqXe38bdB4hIY3yJ/91HneYv4flLOkBuH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oSZ7vMAAAADbAAAADwAAAAAAAAAAAAAAAACfAgAA&#10;ZHJzL2Rvd25yZXYueG1sUEsFBgAAAAAEAAQA9wAAAIwDAAAAAA==&#10;">
                  <v:imagedata r:id="rId5" o:title="" croptop="16857f" cropbottom="44790f" cropleft="1060f" cropright="1971f"/>
                  <v:path arrowok="t"/>
                </v:shape>
                <v:rect id="Rectángulo 17" o:spid="_x0000_s1029" style="position:absolute;left:87107;top:8483;width:4232;height:134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vptsQA&#10;AADbAAAADwAAAGRycy9kb3ducmV2LnhtbERPS2vCQBC+F/wPyxR6KXWjlbZEN+IDwYMHk5bicchO&#10;8zA7G7Jbk/57VxB6m4/vOYvlYBpxoc5VlhVMxhEI4tzqigsFX5+7lw8QziNrbCyTgj9ysExGDwuM&#10;te05pUvmCxFC2MWooPS+jaV0eUkG3di2xIH7sZ1BH2BXSN1hH8JNI6dR9CYNVhwaSmxpU1J+zn6N&#10;guPz9jCRr2tfp1j3+er7tE7TmVJPj8NqDsLT4P/Fd/deh/nvcPslHCCT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6L6bbEAAAA2wAAAA8AAAAAAAAAAAAAAAAAmAIAAGRycy9k&#10;b3ducmV2LnhtbFBLBQYAAAAABAAEAPUAAACJAwAAAAA=&#10;" fillcolor="#5b9bd5 [3204]" strokecolor="#1f4d78 [1604]" strokeweight="1pt">
                  <v:fill opacity="16962f"/>
                </v:rect>
                <v:rect id="Rectángulo 18" o:spid="_x0000_s1030" style="position:absolute;left:91687;top:8483;width:4232;height:134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R9xMYA&#10;AADbAAAADwAAAGRycy9kb3ducmV2LnhtbESPT2vCQBDF7wW/wzJCL0U3tqVIdBX/UOjBQ2NFPA7Z&#10;aRKbnQ3ZrYnf3jkI3mZ4b977zXzZu1pdqA2VZwOTcQKKOPe24sLA4edzNAUVIrLF2jMZuFKA5WLw&#10;NMfU+o4zuuxjoSSEQ4oGyhibVOuQl+QwjH1DLNqvbx1GWdtC2xY7CXe1fk2SD+2wYmkosaFNSfnf&#10;/t8Z+H7Z7ib6bR3PGZ67fHU8rbPs3ZjnYb+agYrUx4f5fv1lBV9g5RcZQC9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xR9xMYAAADbAAAADwAAAAAAAAAAAAAAAACYAgAAZHJz&#10;L2Rvd25yZXYueG1sUEsFBgAAAAAEAAQA9QAAAIsDAAAAAA==&#10;" fillcolor="#5b9bd5 [3204]" strokecolor="#1f4d78 [1604]" strokeweight="1pt">
                  <v:fill opacity="16962f"/>
                </v:rect>
                <v:rect id="Rectángulo 19" o:spid="_x0000_s1031" style="position:absolute;left:82527;top:8464;width:4232;height:134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jYX8QA&#10;AADbAAAADwAAAGRycy9kb3ducmV2LnhtbERPS2vCQBC+F/wPyxR6KXWjldJGN+IDwYMHk5bicchO&#10;8zA7G7Jbk/57VxB6m4/vOYvlYBpxoc5VlhVMxhEI4tzqigsFX5+7l3cQziNrbCyTgj9ysExGDwuM&#10;te05pUvmCxFC2MWooPS+jaV0eUkG3di2xIH7sZ1BH2BXSN1hH8JNI6dR9CYNVhwaSmxpU1J+zn6N&#10;guPz9jCRr2tfp1j3+er7tE7TmVJPj8NqDsLT4P/Fd/deh/kfcPslHCCT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BY2F/EAAAA2wAAAA8AAAAAAAAAAAAAAAAAmAIAAGRycy9k&#10;b3ducmV2LnhtbFBLBQYAAAAABAAEAPUAAACJAwAAAAA=&#10;" fillcolor="#5b9bd5 [3204]" strokecolor="#1f4d78 [1604]" strokeweight="1pt">
                  <v:fill opacity="16962f"/>
                </v:rect>
                <v:shapetype id="_x0000_t202" coordsize="21600,21600" o:spt="202" path="m,l,21600r21600,l21600,xe">
                  <v:stroke joinstyle="miter"/>
                  <v:path gradientshapeok="t" o:connecttype="rect"/>
                </v:shapetype>
                <v:shape id="CuadroTexto 12" o:spid="_x0000_s1032" type="#_x0000_t202" style="position:absolute;left:80834;top:21818;width:21703;height:32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w:txbxContent>
                      <w:p w:rsidR="006C1183" w:rsidRPr="00A15043" w:rsidRDefault="006C1183" w:rsidP="006C1183">
                        <w:pPr>
                          <w:pStyle w:val="NormalWeb"/>
                          <w:spacing w:before="0" w:beforeAutospacing="0" w:after="0" w:afterAutospacing="0"/>
                          <w:rPr>
                            <w:sz w:val="16"/>
                            <w:szCs w:val="16"/>
                          </w:rPr>
                        </w:pPr>
                        <w:r>
                          <w:rPr>
                            <w:rFonts w:asciiTheme="minorHAnsi" w:cstheme="minorBidi"/>
                            <w:color w:val="000000" w:themeColor="text1"/>
                            <w:kern w:val="24"/>
                            <w:sz w:val="16"/>
                            <w:szCs w:val="16"/>
                            <w:lang w:val="es-419"/>
                          </w:rPr>
                          <w:t xml:space="preserve">  </w:t>
                        </w:r>
                        <w:r w:rsidRPr="00A15043">
                          <w:rPr>
                            <w:rFonts w:asciiTheme="minorHAnsi" w:cstheme="minorBidi"/>
                            <w:color w:val="000000" w:themeColor="text1"/>
                            <w:kern w:val="24"/>
                            <w:sz w:val="16"/>
                            <w:szCs w:val="16"/>
                            <w:lang w:val="es-419"/>
                          </w:rPr>
                          <w:t>726  507   566  pbs</w:t>
                        </w:r>
                      </w:p>
                    </w:txbxContent>
                  </v:textbox>
                </v:shape>
              </v:group>
            </w:pict>
          </mc:Fallback>
        </mc:AlternateContent>
      </w:r>
    </w:p>
    <w:p w:rsidR="006C1183" w:rsidRDefault="006C1183" w:rsidP="006C1183"/>
    <w:p w:rsidR="006C1183" w:rsidRDefault="006C1183" w:rsidP="006C1183"/>
    <w:p w:rsidR="006C1183" w:rsidRDefault="006C1183" w:rsidP="006C1183"/>
    <w:p w:rsidR="006C1183" w:rsidRDefault="006C1183" w:rsidP="006C1183">
      <w:pPr>
        <w:rPr>
          <w:b/>
        </w:rPr>
      </w:pPr>
      <w:bookmarkStart w:id="20" w:name="OLE_LINK119"/>
    </w:p>
    <w:p w:rsidR="006C1183" w:rsidRPr="00B452E8" w:rsidRDefault="006C1183" w:rsidP="006C1183">
      <w:pPr>
        <w:rPr>
          <w:lang w:val="en-GB"/>
        </w:rPr>
      </w:pPr>
      <w:r>
        <w:rPr>
          <w:b/>
        </w:rPr>
        <w:t xml:space="preserve">Supp. </w:t>
      </w:r>
      <w:r w:rsidRPr="00B452E8">
        <w:rPr>
          <w:b/>
          <w:lang w:val="en-GB"/>
        </w:rPr>
        <w:t>Figure 1. Genomic map of the</w:t>
      </w:r>
      <w:r w:rsidRPr="00B452E8">
        <w:rPr>
          <w:b/>
          <w:i/>
          <w:lang w:val="en-GB"/>
        </w:rPr>
        <w:t xml:space="preserve"> Hindsight </w:t>
      </w:r>
      <w:r w:rsidRPr="00B452E8">
        <w:rPr>
          <w:b/>
          <w:lang w:val="en-GB"/>
        </w:rPr>
        <w:t xml:space="preserve">gene in </w:t>
      </w:r>
      <w:r w:rsidRPr="00B452E8">
        <w:rPr>
          <w:b/>
          <w:i/>
          <w:lang w:val="en-GB"/>
        </w:rPr>
        <w:t>Aedes aegypti</w:t>
      </w:r>
      <w:r w:rsidRPr="00B452E8">
        <w:rPr>
          <w:b/>
          <w:lang w:val="en-GB"/>
        </w:rPr>
        <w:t xml:space="preserve"> </w:t>
      </w:r>
      <w:bookmarkEnd w:id="20"/>
      <w:r w:rsidRPr="00B452E8">
        <w:rPr>
          <w:b/>
          <w:lang w:val="en-GB"/>
        </w:rPr>
        <w:t xml:space="preserve">genome supercontig 1.787. </w:t>
      </w:r>
      <w:r w:rsidRPr="00B452E8">
        <w:rPr>
          <w:lang w:val="en-GB"/>
        </w:rPr>
        <w:t>Schematic wide lines indicate the Putative protein coding region. Non-coding sequences are represented as a thin line. Two introns are predicted to be excised to form mature Hnt mRNA. The boxed areas indicate the set of oligonucleotides designed to analyse the putative gene transcription.</w:t>
      </w:r>
    </w:p>
    <w:p w:rsidR="006C1183" w:rsidRDefault="006C1183" w:rsidP="006C1183">
      <w:pPr>
        <w:rPr>
          <w:highlight w:val="yellow"/>
          <w:lang w:val="en-GB"/>
        </w:rPr>
      </w:pPr>
    </w:p>
    <w:p w:rsidR="006C1183" w:rsidRPr="005E60EC" w:rsidRDefault="006C1183" w:rsidP="006C1183">
      <w:pPr>
        <w:rPr>
          <w:highlight w:val="yellow"/>
          <w:lang w:val="en-GB"/>
        </w:rPr>
      </w:pPr>
    </w:p>
    <w:tbl>
      <w:tblPr>
        <w:tblW w:w="5000" w:type="pct"/>
        <w:tblCellMar>
          <w:left w:w="0" w:type="dxa"/>
          <w:right w:w="0" w:type="dxa"/>
        </w:tblCellMar>
        <w:tblLook w:val="04A0" w:firstRow="1" w:lastRow="0" w:firstColumn="1" w:lastColumn="0" w:noHBand="0" w:noVBand="1"/>
      </w:tblPr>
      <w:tblGrid>
        <w:gridCol w:w="1595"/>
        <w:gridCol w:w="4521"/>
        <w:gridCol w:w="2018"/>
        <w:gridCol w:w="1363"/>
        <w:gridCol w:w="1283"/>
      </w:tblGrid>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Primer</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Sequence (5´- 3´)</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Coordinates</w:t>
            </w:r>
          </w:p>
        </w:tc>
        <w:tc>
          <w:tcPr>
            <w:tcW w:w="6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807A24" w:rsidRDefault="006C1183" w:rsidP="00D41049">
            <w:pPr>
              <w:pStyle w:val="NoSpacing"/>
            </w:pPr>
            <w:r w:rsidRPr="00807A24">
              <w:t>Amplicon size expected from DNAg</w:t>
            </w:r>
          </w:p>
        </w:tc>
        <w:tc>
          <w:tcPr>
            <w:tcW w:w="59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807A24" w:rsidRDefault="006C1183" w:rsidP="00D41049">
            <w:pPr>
              <w:pStyle w:val="NoSpacing"/>
            </w:pPr>
            <w:r w:rsidRPr="00807A24">
              <w:t>Amplicon size expected from cDNA (RNAm)</w:t>
            </w: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Hnt A (Fwd)</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ACTGCGCTCGAACATGGAG</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3186-3204</w:t>
            </w:r>
          </w:p>
        </w:tc>
        <w:tc>
          <w:tcPr>
            <w:tcW w:w="632"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p w:rsidR="006C1183" w:rsidRPr="00B7003F" w:rsidRDefault="006C1183" w:rsidP="00D41049">
            <w:pPr>
              <w:pStyle w:val="NoSpacing"/>
              <w:rPr>
                <w:lang w:val="es-MX"/>
              </w:rPr>
            </w:pPr>
            <w:r w:rsidRPr="00B7003F">
              <w:rPr>
                <w:lang w:val="es-MX"/>
              </w:rPr>
              <w:t>726</w:t>
            </w:r>
          </w:p>
        </w:tc>
        <w:tc>
          <w:tcPr>
            <w:tcW w:w="595"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p w:rsidR="006C1183" w:rsidRPr="00B7003F" w:rsidRDefault="006C1183" w:rsidP="00D41049">
            <w:pPr>
              <w:pStyle w:val="NoSpacing"/>
              <w:rPr>
                <w:lang w:val="es-MX"/>
              </w:rPr>
            </w:pPr>
            <w:r w:rsidRPr="00B7003F">
              <w:rPr>
                <w:lang w:val="es-MX"/>
              </w:rPr>
              <w:t>726</w:t>
            </w: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Hnt A (Rev)</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TCACGCTCTAACTCCTTGCG</w:t>
            </w:r>
          </w:p>
          <w:p w:rsidR="006C1183" w:rsidRPr="00B7003F" w:rsidRDefault="006C1183" w:rsidP="00D41049">
            <w:pPr>
              <w:pStyle w:val="NoSpacing"/>
              <w:rPr>
                <w:lang w:val="es-MX"/>
              </w:rPr>
            </w:pPr>
            <w:r w:rsidRPr="00B7003F">
              <w:rPr>
                <w:lang w:val="es-MX"/>
              </w:rPr>
              <w:t>(CGCAAGGAGTTAGAGCGTGA)</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3892-3911</w:t>
            </w:r>
          </w:p>
        </w:tc>
        <w:tc>
          <w:tcPr>
            <w:tcW w:w="632" w:type="pct"/>
            <w:vMerge/>
            <w:tcBorders>
              <w:top w:val="single" w:sz="8" w:space="0" w:color="000000"/>
              <w:left w:val="single" w:sz="8" w:space="0" w:color="000000"/>
              <w:bottom w:val="single" w:sz="8" w:space="0" w:color="000000"/>
              <w:right w:val="single" w:sz="8" w:space="0" w:color="000000"/>
            </w:tcBorders>
            <w:vAlign w:val="center"/>
            <w:hideMark/>
          </w:tcPr>
          <w:p w:rsidR="006C1183" w:rsidRPr="00B7003F" w:rsidRDefault="006C1183" w:rsidP="00D41049">
            <w:pPr>
              <w:pStyle w:val="NoSpacing"/>
              <w:rPr>
                <w:lang w:val="es-MX"/>
              </w:rPr>
            </w:pPr>
          </w:p>
        </w:tc>
        <w:tc>
          <w:tcPr>
            <w:tcW w:w="595" w:type="pct"/>
            <w:vMerge/>
            <w:tcBorders>
              <w:top w:val="single" w:sz="8" w:space="0" w:color="000000"/>
              <w:left w:val="single" w:sz="8" w:space="0" w:color="000000"/>
              <w:bottom w:val="single" w:sz="8" w:space="0" w:color="000000"/>
              <w:right w:val="single" w:sz="8" w:space="0" w:color="000000"/>
            </w:tcBorders>
            <w:vAlign w:val="center"/>
            <w:hideMark/>
          </w:tcPr>
          <w:p w:rsidR="006C1183" w:rsidRPr="00B7003F" w:rsidRDefault="006C1183" w:rsidP="00D41049">
            <w:pPr>
              <w:pStyle w:val="NoSpacing"/>
              <w:rPr>
                <w:lang w:val="es-MX"/>
              </w:rPr>
            </w:pP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Hnt B (Fwd)</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6C1183" w:rsidRPr="00B7003F" w:rsidRDefault="006C1183" w:rsidP="00D41049">
            <w:pPr>
              <w:pStyle w:val="NoSpacing"/>
              <w:rPr>
                <w:lang w:val="es-MX"/>
              </w:rPr>
            </w:pPr>
            <w:r w:rsidRPr="00B7003F">
              <w:rPr>
                <w:lang w:val="es-419"/>
              </w:rPr>
              <w:t>CGCAAGGAGTTAGAGCGTGA</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3892-3911</w:t>
            </w:r>
          </w:p>
        </w:tc>
        <w:tc>
          <w:tcPr>
            <w:tcW w:w="632"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p w:rsidR="006C1183" w:rsidRPr="00B7003F" w:rsidRDefault="006C1183" w:rsidP="00D41049">
            <w:pPr>
              <w:pStyle w:val="NoSpacing"/>
              <w:rPr>
                <w:lang w:val="es-MX"/>
              </w:rPr>
            </w:pPr>
            <w:r w:rsidRPr="00B7003F">
              <w:rPr>
                <w:lang w:val="es-MX"/>
              </w:rPr>
              <w:t>507</w:t>
            </w:r>
          </w:p>
        </w:tc>
        <w:tc>
          <w:tcPr>
            <w:tcW w:w="595"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p w:rsidR="006C1183" w:rsidRPr="00B7003F" w:rsidRDefault="006C1183" w:rsidP="00D41049">
            <w:pPr>
              <w:pStyle w:val="NoSpacing"/>
              <w:rPr>
                <w:lang w:val="es-MX"/>
              </w:rPr>
            </w:pPr>
            <w:r w:rsidRPr="00B7003F">
              <w:rPr>
                <w:lang w:val="es-MX"/>
              </w:rPr>
              <w:t>438</w:t>
            </w: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Hnt B (Rev)</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419"/>
              </w:rPr>
              <w:t>GTGTCGATCGCAGTTGGACT</w:t>
            </w:r>
          </w:p>
          <w:p w:rsidR="006C1183" w:rsidRPr="00B7003F" w:rsidRDefault="006C1183" w:rsidP="00D41049">
            <w:pPr>
              <w:pStyle w:val="NoSpacing"/>
              <w:rPr>
                <w:lang w:val="es-MX"/>
              </w:rPr>
            </w:pPr>
            <w:r w:rsidRPr="00B7003F">
              <w:rPr>
                <w:lang w:val="es-MX"/>
              </w:rPr>
              <w:t>(AGTCCAACTGCGATCGACAC)</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4379-4398</w:t>
            </w:r>
          </w:p>
        </w:tc>
        <w:tc>
          <w:tcPr>
            <w:tcW w:w="632" w:type="pct"/>
            <w:vMerge/>
            <w:tcBorders>
              <w:top w:val="single" w:sz="8" w:space="0" w:color="000000"/>
              <w:left w:val="single" w:sz="8" w:space="0" w:color="000000"/>
              <w:bottom w:val="single" w:sz="8" w:space="0" w:color="000000"/>
              <w:right w:val="single" w:sz="8" w:space="0" w:color="000000"/>
            </w:tcBorders>
            <w:vAlign w:val="center"/>
            <w:hideMark/>
          </w:tcPr>
          <w:p w:rsidR="006C1183" w:rsidRPr="00B7003F" w:rsidRDefault="006C1183" w:rsidP="00D41049">
            <w:pPr>
              <w:pStyle w:val="NoSpacing"/>
              <w:rPr>
                <w:lang w:val="es-MX"/>
              </w:rPr>
            </w:pPr>
          </w:p>
        </w:tc>
        <w:tc>
          <w:tcPr>
            <w:tcW w:w="595" w:type="pct"/>
            <w:vMerge/>
            <w:tcBorders>
              <w:top w:val="single" w:sz="8" w:space="0" w:color="000000"/>
              <w:left w:val="single" w:sz="8" w:space="0" w:color="000000"/>
              <w:bottom w:val="single" w:sz="8" w:space="0" w:color="000000"/>
              <w:right w:val="single" w:sz="8" w:space="0" w:color="000000"/>
            </w:tcBorders>
            <w:vAlign w:val="center"/>
            <w:hideMark/>
          </w:tcPr>
          <w:p w:rsidR="006C1183" w:rsidRPr="00B7003F" w:rsidRDefault="006C1183" w:rsidP="00D41049">
            <w:pPr>
              <w:pStyle w:val="NoSpacing"/>
              <w:rPr>
                <w:lang w:val="es-MX"/>
              </w:rPr>
            </w:pP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Hnt C (Fwd)</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t>AGTCCAACTGCGATCGACAC</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4379-4398</w:t>
            </w:r>
          </w:p>
        </w:tc>
        <w:tc>
          <w:tcPr>
            <w:tcW w:w="632"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t> </w:t>
            </w:r>
          </w:p>
          <w:p w:rsidR="006C1183" w:rsidRPr="00B7003F" w:rsidRDefault="006C1183" w:rsidP="00D41049">
            <w:pPr>
              <w:pStyle w:val="NoSpacing"/>
              <w:rPr>
                <w:lang w:val="es-MX"/>
              </w:rPr>
            </w:pPr>
            <w:r w:rsidRPr="00B7003F">
              <w:t>566</w:t>
            </w:r>
          </w:p>
        </w:tc>
        <w:tc>
          <w:tcPr>
            <w:tcW w:w="595"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t> </w:t>
            </w:r>
          </w:p>
          <w:p w:rsidR="006C1183" w:rsidRPr="00B7003F" w:rsidRDefault="006C1183" w:rsidP="00D41049">
            <w:pPr>
              <w:pStyle w:val="NoSpacing"/>
              <w:rPr>
                <w:lang w:val="es-MX"/>
              </w:rPr>
            </w:pPr>
            <w:r w:rsidRPr="00B7003F">
              <w:t>566</w:t>
            </w: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Hnt C (Rev)</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CTTTCCACCCCGACAACCTT</w:t>
            </w:r>
          </w:p>
          <w:p w:rsidR="006C1183" w:rsidRPr="00B7003F" w:rsidRDefault="006C1183" w:rsidP="00D41049">
            <w:pPr>
              <w:pStyle w:val="NoSpacing"/>
              <w:rPr>
                <w:lang w:val="es-MX"/>
              </w:rPr>
            </w:pPr>
            <w:r w:rsidRPr="00B7003F">
              <w:rPr>
                <w:lang w:val="es-MX"/>
              </w:rPr>
              <w:t>(AAGGTTGTCGGGGTGGAAAG)</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4925-4944</w:t>
            </w:r>
          </w:p>
        </w:tc>
        <w:tc>
          <w:tcPr>
            <w:tcW w:w="632" w:type="pct"/>
            <w:vMerge/>
            <w:tcBorders>
              <w:top w:val="single" w:sz="8" w:space="0" w:color="000000"/>
              <w:left w:val="single" w:sz="8" w:space="0" w:color="000000"/>
              <w:bottom w:val="single" w:sz="8" w:space="0" w:color="000000"/>
              <w:right w:val="single" w:sz="8" w:space="0" w:color="000000"/>
            </w:tcBorders>
            <w:vAlign w:val="center"/>
            <w:hideMark/>
          </w:tcPr>
          <w:p w:rsidR="006C1183" w:rsidRPr="00B7003F" w:rsidRDefault="006C1183" w:rsidP="00D41049">
            <w:pPr>
              <w:pStyle w:val="NoSpacing"/>
              <w:rPr>
                <w:lang w:val="es-MX"/>
              </w:rPr>
            </w:pPr>
          </w:p>
        </w:tc>
        <w:tc>
          <w:tcPr>
            <w:tcW w:w="595" w:type="pct"/>
            <w:vMerge/>
            <w:tcBorders>
              <w:top w:val="single" w:sz="8" w:space="0" w:color="000000"/>
              <w:left w:val="single" w:sz="8" w:space="0" w:color="000000"/>
              <w:bottom w:val="single" w:sz="8" w:space="0" w:color="000000"/>
              <w:right w:val="single" w:sz="8" w:space="0" w:color="000000"/>
            </w:tcBorders>
            <w:vAlign w:val="center"/>
            <w:hideMark/>
          </w:tcPr>
          <w:p w:rsidR="006C1183" w:rsidRPr="00B7003F" w:rsidRDefault="006C1183" w:rsidP="00D41049">
            <w:pPr>
              <w:pStyle w:val="NoSpacing"/>
              <w:rPr>
                <w:lang w:val="es-MX"/>
              </w:rPr>
            </w:pPr>
          </w:p>
        </w:tc>
      </w:tr>
      <w:tr w:rsidR="006C1183" w:rsidRPr="00B7003F" w:rsidTr="00D41049">
        <w:tc>
          <w:tcPr>
            <w:tcW w:w="74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tc>
        <w:tc>
          <w:tcPr>
            <w:tcW w:w="209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tc>
        <w:tc>
          <w:tcPr>
            <w:tcW w:w="93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tc>
        <w:tc>
          <w:tcPr>
            <w:tcW w:w="6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tc>
        <w:tc>
          <w:tcPr>
            <w:tcW w:w="59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6C1183" w:rsidRPr="00B7003F" w:rsidRDefault="006C1183" w:rsidP="00D41049">
            <w:pPr>
              <w:pStyle w:val="NoSpacing"/>
              <w:rPr>
                <w:lang w:val="es-MX"/>
              </w:rPr>
            </w:pPr>
            <w:r w:rsidRPr="00B7003F">
              <w:rPr>
                <w:lang w:val="es-MX"/>
              </w:rPr>
              <w:t> </w:t>
            </w:r>
          </w:p>
        </w:tc>
      </w:tr>
    </w:tbl>
    <w:p w:rsidR="006C1183" w:rsidRPr="00001415" w:rsidRDefault="006C1183" w:rsidP="006C1183">
      <w:pPr>
        <w:rPr>
          <w:b/>
        </w:rPr>
      </w:pPr>
      <w:r>
        <w:rPr>
          <w:b/>
        </w:rPr>
        <w:t xml:space="preserve">Supp. </w:t>
      </w:r>
      <w:r w:rsidRPr="00001415">
        <w:rPr>
          <w:b/>
          <w:lang w:val="es-ES"/>
        </w:rPr>
        <w:t xml:space="preserve">Table 2. </w:t>
      </w:r>
      <w:r w:rsidRPr="00001415">
        <w:rPr>
          <w:b/>
        </w:rPr>
        <w:t>Sequences of the oligonucleotide primers used for</w:t>
      </w:r>
      <w:r w:rsidRPr="00001415">
        <w:rPr>
          <w:b/>
          <w:i/>
        </w:rPr>
        <w:t xml:space="preserve"> </w:t>
      </w:r>
      <w:r w:rsidRPr="00001415">
        <w:rPr>
          <w:b/>
        </w:rPr>
        <w:t>the</w:t>
      </w:r>
      <w:r w:rsidRPr="00001415">
        <w:rPr>
          <w:b/>
          <w:i/>
        </w:rPr>
        <w:t xml:space="preserve"> </w:t>
      </w:r>
      <w:r w:rsidRPr="00001415">
        <w:rPr>
          <w:b/>
        </w:rPr>
        <w:t>transcriptional analysis of the</w:t>
      </w:r>
      <w:r w:rsidRPr="00001415">
        <w:rPr>
          <w:b/>
          <w:i/>
        </w:rPr>
        <w:t xml:space="preserve"> Aedes aegypti Hindsight gene.</w:t>
      </w:r>
    </w:p>
    <w:p w:rsidR="006C1183" w:rsidRPr="005E60EC" w:rsidRDefault="006C1183" w:rsidP="006C1183">
      <w:pPr>
        <w:rPr>
          <w:i/>
        </w:rPr>
      </w:pPr>
    </w:p>
    <w:p w:rsidR="006C1183" w:rsidRPr="005E60EC" w:rsidRDefault="006C1183" w:rsidP="006C1183">
      <w:pPr>
        <w:rPr>
          <w:i/>
        </w:rPr>
      </w:pPr>
    </w:p>
    <w:p w:rsidR="006C1183" w:rsidRPr="005E60EC" w:rsidRDefault="006C1183" w:rsidP="006C1183">
      <w:pPr>
        <w:rPr>
          <w:i/>
        </w:rPr>
      </w:pPr>
    </w:p>
    <w:p w:rsidR="006C1183" w:rsidRPr="005E60EC" w:rsidRDefault="006C1183" w:rsidP="006C1183">
      <w:pPr>
        <w:rPr>
          <w:i/>
        </w:rPr>
      </w:pPr>
    </w:p>
    <w:p w:rsidR="006C1183" w:rsidRPr="005E60EC" w:rsidRDefault="006C1183" w:rsidP="006C1183">
      <w:pPr>
        <w:rPr>
          <w:i/>
        </w:rPr>
      </w:pPr>
    </w:p>
    <w:p w:rsidR="006C1183" w:rsidRPr="005E60EC" w:rsidRDefault="006C1183" w:rsidP="006C1183">
      <w:pPr>
        <w:rPr>
          <w:i/>
        </w:rPr>
      </w:pPr>
    </w:p>
    <w:p w:rsidR="006C1183" w:rsidRPr="005E60EC" w:rsidRDefault="006C1183" w:rsidP="006C1183">
      <w:pPr>
        <w:rPr>
          <w:i/>
        </w:rPr>
      </w:pPr>
    </w:p>
    <w:tbl>
      <w:tblPr>
        <w:tblStyle w:val="TableGrid"/>
        <w:tblW w:w="0" w:type="auto"/>
        <w:tblLook w:val="04A0" w:firstRow="1" w:lastRow="0" w:firstColumn="1" w:lastColumn="0" w:noHBand="0" w:noVBand="1"/>
      </w:tblPr>
      <w:tblGrid>
        <w:gridCol w:w="10790"/>
      </w:tblGrid>
      <w:tr w:rsidR="006C1183" w:rsidTr="00D41049">
        <w:tc>
          <w:tcPr>
            <w:tcW w:w="10790" w:type="dxa"/>
          </w:tcPr>
          <w:p w:rsidR="006C1183" w:rsidRPr="00263645" w:rsidRDefault="006C1183" w:rsidP="00D41049">
            <w:pPr>
              <w:pStyle w:val="NoSpacing"/>
              <w:rPr>
                <w:rFonts w:ascii="Courier New" w:hAnsi="Courier New" w:cs="Courier New"/>
                <w:b/>
                <w:sz w:val="20"/>
                <w:szCs w:val="20"/>
                <w:lang w:val="en-US"/>
              </w:rPr>
            </w:pPr>
            <w:r w:rsidRPr="00263645">
              <w:rPr>
                <w:rFonts w:ascii="Courier New" w:hAnsi="Courier New" w:cs="Courier New"/>
                <w:b/>
                <w:sz w:val="20"/>
                <w:szCs w:val="20"/>
                <w:lang w:val="en-US"/>
              </w:rPr>
              <w:t>&gt;Aedes_aegypti_Hindsight_genomic_region_(AaegL 3.5 SUPERCONT1.787:279787:285314)</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TCGAACTTCTTTTCCATCTTCCTCCAACAGATCACAACCCGCCATGGATCTCCGCC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TGTCAGCGCACTCGGACTCCTCGCAGGAACCGATGGACATCAGCTCCGGCAATAACC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GATCAACAGCAGCAGCAGCGCCAGCGATGCCAACAACTCCTCGCTGAACAACAACAA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TCTCCTCAGCAAAGCCCTGAACCACCATCACCGCCATCCCAGCCAGCACCAGATGG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GTGCCGACAATTCCGACAATGTCGACTCAGATGAAGACCGCCGGCAGCAATCGCGGC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CCTCGGTACTTCACCAAGCCCGCCACAGCGCCCGCAGCGAGAACCTGCACGCCTTGA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AACCATGCTGCGAAGGAAGGTGCACAGCTTGAACAACAACAACTACGGCAGCGGCAC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GCTCTTACAGCAACACCTAGCAGCAGCTGCAGCGGCCGCCAATGTCGAAAACAACA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CGAACCGTCGACGGAGGGCGGCGAAGTGACCAAACGGTACGTTTGCCCCATCTGCG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AATCTCCATGACCAAACATGACTTCACGGAGCACATCCGGTCGCACAACAACAGCAA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CGGCGCCTCCGGAGACAACGGAGAAGGCCAGTTTGTGTGCAAGATCTGCTCCAAGG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TCTCTTCGGCGTCCTCGCTGGATCGGCACGTCCTCGTCCACACCGGAGAGCGCCCGT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CTGCAAGTACTGCAATCTGACGTTCACCACCAACGGCAACATGCACCGGCACATGCG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CCACAAGCAATCGGAACGGGAAAGCTACGAAAGCGACGGGTCAACGGACAGCGGAG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GCAGCGGCGGAAGCAGTGGCCTTGCCAACAACAATAACAACATCTACAGCAGCAATT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TGGCGAGGGAAAGCGGAAGAACTCCGATGAGAACGTGCACTACAAGCGCAAGATCCG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CATCAACAACAACATCCTGGACGGAAGCGTAACCGAAGGTGTGCAGAAGTTCTGCT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GGTTTGCATTCGGAACGACTTCTCCAGCATGGTCAGCTTGGAGAATCACATGGACC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ACATCCGCAGATTCCGGCCAAGTGCAGACACTGCGAGGTGGTGTTCAAAAGCTACA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CCCTGAATGCCCACCGATGCGGCAACAACAACTACCAGAACATCATGCCCGGATTCA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CTTGACGTTCGTGGATTTCTCGAGCGAAAAGTTCCCCCTGATCGCCAAAAGCGTCT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GCAGAGCATCCGAACTCCCGTCACCAGCCAGAAGTTCGAGTGCGACAAATGCTACCG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CATTCCCCTGCTCGAAGACGCTCGACATGCACATGAAGGACTGCGGCGTGTCGGACA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GCGTTGTGGGAGAAAAGCGCAAATGGAAAACCAGCGAAGGTTCCTCGGAGGAAGAAG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GCGGGACGACTTCTTCGCCAATCTCGACCTGCAGAACAAATCCATGTCTACCAACA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CATCGAACGTATCGGAAGCCCCGACGACACCTTCTTCGTTGGACAAGTCCTTCTCCTC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CATCATGTCCCGAGAGATCAAGCAGGAACCGACGACCTACTACCACCACAGCGGAGC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CTTCCCCGCTCAACAGGACACCAAAGATCTCGCCGACATTCAGTCGATCATCAATG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CTCCTCGGGAAGCTTCTTCCGCCAGCTGGACAAGGACCCCTACCCTCCCCTCAAGGA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AGAGGAAGCCCAGGATGCCTTCACCGCCGAGTTCCGCAAGATGAAACTCCGCGGCG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TCCCGTGCCGACTGTGCACCGCAGTTTTCCCGAACTTGCGCGCCCTCAAGGGACACA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GCATCCACGTCTCAGCCGCCGGACCTGGACCGTACCGCTGTAACATGTGTCCGTATC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TCAACGACAAAGCAACCCTCATCCGGCACATGCGAACCCACAACGGGGATCGGCCGT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GTGCGCGCTCTGCAACTACGCCTTCACAACCAAGGCCAATTGCGAGCGCCATCTCC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CCGTCACGGACGGGCTAGCCGAGATGAAGTCAAGCGCGCCATCATCTACCATCCGTC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GGATTCGTCTTGCGAAGATCCGCTCAAGAAGCTGCGGATGTTCGACAGCTCACCGGG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CTTCGATCGGGACATCGACGTGGACCATCCCTCAGATCGAAGCACTCCGGTATCTCA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TTAAGGACATGCTCATGCCAAGTCCGATGAACCTAGTCACCAAAATCGATAGCAACC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TGCCAACTACTCCGGCCAAAATTCAGGTCAAGAGCTTGGAGAAGCTCAATCAGCTGAC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CCCTCAGGATCAAGACTACGAGAAGGAGATCAAACCAAAGTCCTACGGAGGTGTGC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TCTCCGCAAAAAGCCGGAACCTTTGGTCGTCCGTCGGGAACCCGATGCCGACTCCGA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TCCACGTTCGGAACCAGAGGATGAAGAAGATGACGACGACGAGGATGATGATGGTC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GGGAAGACGACGCCGAAGACGAAGACGAGGAAGAACAGCAACAGCCAGCCAAAATGCC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ACTGGATTTGTCTCAACTGGAAAAGAACCAACAGCAGCTGCAGTTGATGCAGCAGA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TGTTCAGCGAAGCCCTCACCGATCCCACTCGTTACTTCCAGCTCAGCCAGCTGTACAG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GCTGCGGTTTCCCAGCGATGCCTTTCCCACTTCCACTGTTCCTCAACAATCCCCTCC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lastRenderedPageBreak/>
              <w:t>TGCGCACCGGGTGCCCTCGGGGACATGAAAAACTTCTTCCCCAAAGAGTTTCCCACCAT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TACCGCAAATGTCCGGCGGAAGCCTCATCGGAAACCCATTCCTTTCGCCATCTGAGT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CAAACAGCAGGATCAGCCGCAGCCTCAGCAGTCGCCGCTGTCCGTGAACGCCAACC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TTTCGCCGCTGCCGTCGTCCAAGCATGCTCAACCATCGCCGCAAGGATTGCCAAATC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TTCACAAGTCTCAACCGCCGCAGGCACCACCTCCACCACCACCCCCCCAAATGCCAA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TTCCCCTCGGAAACGGACCCGTCAAAATGGTCATCAAGAACGGAGTCCTGATGCCAA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GAAGCAACGCCGCTACCGTACCGAACGCCCATTCGCCTGCGAACATTGTTCAGCCC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TCACACTGCGCTCGAACATGGAGCGGCATATCAAGCAGCAGCATCCGCAGTACTGGT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GCGACAGCGCGGCGGCCACCACATGATGCGCGGTCGAGGAGCGAGTCATCACGCTG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TGGCCGGTGCTCATCACCATCCGTCGATGCCGGCGGCCACCACTGCAGCGTCCCCCT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GTAGCATCTCCGAGCAGGTCAAATACGCCATTTTGGCTCAGCAGTCGGGTAAGGCAGG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GCGCCGGGGAAGGAAGTGGGATGAGCAGCATGCTTCAGAACATCATTGCTCAAGGAC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GTCCGAACGCACCGCTGGAGCAGCACCATGACGAACATCAGCAGCGACTGCCAATGG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TGCAGAAGCTGCAGCAGTTCCTGCAACAGCAGCAACAACAGGTTCTGCAACAGCATC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GCAGCAAATGGAAAGACCAAGTGCCAACCACAGCAGCACCAGCAATAACAATGGAC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GAGCGGATGATGAGGAAGAGGAAGATGAGCGCGAGTTGGTCATCGACGAGGAATTCC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GGAGGATTTGAGCAAGGGAAACGAATCGGAAGACGAGAGGCCGTCGAAGAAGGAGAG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GGTGTTTCAGCATCAGATTCTGAAGCAGAAACTGGAGGAGAGTAAGGAGCAGAGAC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AGCGGCTAAGGCTGTGGCCGAGGGGATTTTGGAGCAAGCGATGCGCCAGCGCAAGG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TAGAGCGTGAGAAGGAGAAGGAAGCTGCCAAGGATGTGGACAGCGGCAAGGAGGAAG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TTTGGTTCCGGTGTCCAAGCTGGTGGACAATGCAACGAACGTCGCGTTCGAGAACT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TTAGGTAAATTTCGACTTTTCATGCGTAGTTAGCGTCTAAGATCTTTGGAATATTATT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TGAAAGGTTTTTCTTACAGCAGACCTGAGGTTCCGCTGTCGCAGGACCAGAGCGATG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GGGCTTGGTGGCGTCCGGCTCGGCTTCGGAGAGCAACAACTCCGGAACGGATGATCC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ATCCGTCCTCGATCCAGCAGAAGAAGAAATCCGCCTACAGTTTGGCTCCGAATCGGG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GCTGTCCGTACTGTCAGCGGATGTTCCCGTGGTCCAGTTCTCTACGGCGCCACATCCT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CGCACACCGGTCAGAAACCGTTCAAATGTTCGCAGTGCACACTGCTGTTCACTACAA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CCAACTGCGATCGACACCTGCTGCGAAAGCACGGTGACGTTGAATCGGCTATGTCGAT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GGTGCCAATCGATGATCTGCTGGACCCGAAGCCGGAACCCATTCCGGTTGCCGTTGC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AGCCATTGCCAAATCCAAAGCCACACCACCAACTTCCCGCCCAGTCAGCCCCAAGCC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AACCTGCTCAACCTACAGAAGAACCCAAGAAGCATGCCAAGCAACCAAAACCGGAAGAA</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TGAACCGCTCCCAGCGCCACCGTGTCCACCGCAAATCAAAGAAGAACCCTCCGCCGA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AAGAGCATCCCGCGGAGCCCCACATGCCACTCGACGACCCAAGCATCCCGCCAGTCA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CGGATCTCCCGTTCAAGTGCCACCTGTGCGACAGTTCCTTCGTCGATCGCGTTTCCTG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TGGAGCACATCAAGCTCGCTCACGCCCACGATTTTGCCCTGCTCATGAACAAGGTAA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TGGAGGCGGAAAGCGAAGCGCCCTCCGCCTCGCCCGACGACGACGAGAGCGGCAACAA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GCGAAGGTTGTCGGGGTGGAAAGTATCCCGACTACGCCAATCGGAAGGTAGGTCGCA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CAGTTTTAAACAACGACGCCGACATGTGCCCTCGCGGATGAGCTGAATGTACTAATGA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AGATTTTCTTTTTCGCCTACAGGTAATTTGCGCCTTTTGTCTGCGTCGCTTCTGGTCGAC</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GAAGATCTGAGGCGCCACATGCGTACGCATTCCCGGCGAGCGGCCCTTCAAGTGCGA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TGTGCCAACGACGGTTCACCCTGAAGCACAGCATGCTGCGCCACCAGCGGAAGCACAAGT</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GCGGTCGCATCGGCGGCATTTTGTCGAAAATTGTTGGAGCCGCCGGTGCAGCCGCCGCC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GCCGCGGCCGTCCACAGCAACAGCTCCGACCTGAGCGACGACGAGCAGGACCATCCGG</w:t>
            </w:r>
          </w:p>
          <w:p w:rsidR="006C1183" w:rsidRPr="00807A24"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val="en-US" w:eastAsia="es-MX"/>
              </w:rPr>
            </w:pPr>
            <w:r w:rsidRPr="00703528">
              <w:rPr>
                <w:rFonts w:ascii="Courier New" w:eastAsia="Times New Roman" w:hAnsi="Courier New" w:cs="Courier New"/>
                <w:sz w:val="20"/>
                <w:szCs w:val="20"/>
                <w:lang w:val="en-US" w:eastAsia="es-MX"/>
              </w:rPr>
              <w:t>CCCTGCTGTCCCGGTCCAAGCAATCGCTCCTGAGCAATTCGGATCTGATCAGCAACCTGC</w:t>
            </w:r>
          </w:p>
          <w:p w:rsidR="006C1183" w:rsidRPr="00240BE5"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s-MX"/>
              </w:rPr>
            </w:pPr>
            <w:r w:rsidRPr="00240BE5">
              <w:rPr>
                <w:rFonts w:ascii="Courier New" w:eastAsia="Times New Roman" w:hAnsi="Courier New" w:cs="Courier New"/>
                <w:sz w:val="20"/>
                <w:szCs w:val="20"/>
                <w:lang w:eastAsia="es-MX"/>
              </w:rPr>
              <w:t>TCGGCATCAACGACCAGGGCATTCTGAACCGGATGCTGCTCGGGTCCGCCTCGGAAGCGG</w:t>
            </w:r>
          </w:p>
          <w:p w:rsidR="006C1183" w:rsidRPr="00240BE5"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s-MX"/>
              </w:rPr>
            </w:pPr>
            <w:r w:rsidRPr="00240BE5">
              <w:rPr>
                <w:rFonts w:ascii="Courier New" w:eastAsia="Times New Roman" w:hAnsi="Courier New" w:cs="Courier New"/>
                <w:sz w:val="20"/>
                <w:szCs w:val="20"/>
                <w:lang w:eastAsia="es-MX"/>
              </w:rPr>
              <w:t>CCAAACTGCTCGGCGTCGAGAAGTAGGAAGAGCCGGTGCGTGCCGGCGCCGGGAAGCAGC</w:t>
            </w:r>
          </w:p>
          <w:p w:rsidR="006C1183" w:rsidRPr="00240BE5" w:rsidRDefault="006C1183" w:rsidP="00D4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20"/>
                <w:szCs w:val="20"/>
                <w:lang w:eastAsia="es-MX"/>
              </w:rPr>
            </w:pPr>
            <w:r w:rsidRPr="00240BE5">
              <w:rPr>
                <w:rFonts w:ascii="Courier New" w:eastAsia="Times New Roman" w:hAnsi="Courier New" w:cs="Courier New"/>
                <w:sz w:val="20"/>
                <w:szCs w:val="20"/>
                <w:lang w:eastAsia="es-MX"/>
              </w:rPr>
              <w:t>GATTCTAG</w:t>
            </w:r>
          </w:p>
          <w:p w:rsidR="006C1183" w:rsidRDefault="006C1183" w:rsidP="00D41049">
            <w:pPr>
              <w:rPr>
                <w:b/>
              </w:rPr>
            </w:pPr>
          </w:p>
        </w:tc>
      </w:tr>
      <w:tr w:rsidR="006C1183" w:rsidTr="00D41049">
        <w:tc>
          <w:tcPr>
            <w:tcW w:w="10790" w:type="dxa"/>
          </w:tcPr>
          <w:p w:rsidR="006C1183" w:rsidRPr="00807A24" w:rsidRDefault="006C1183" w:rsidP="00D41049">
            <w:pPr>
              <w:pStyle w:val="NoSpacing"/>
              <w:rPr>
                <w:rFonts w:ascii="Courier New" w:hAnsi="Courier New" w:cs="Courier New"/>
                <w:b/>
                <w:sz w:val="20"/>
                <w:szCs w:val="20"/>
                <w:lang w:val="en-US"/>
              </w:rPr>
            </w:pPr>
            <w:r w:rsidRPr="00703528">
              <w:rPr>
                <w:rFonts w:ascii="Courier New" w:hAnsi="Courier New" w:cs="Courier New"/>
                <w:b/>
                <w:sz w:val="20"/>
                <w:szCs w:val="20"/>
                <w:lang w:val="en-US"/>
              </w:rPr>
              <w:lastRenderedPageBreak/>
              <w:t>&gt;Aedes_aegypti_Hindsight_putative_coding_sequence</w:t>
            </w:r>
          </w:p>
          <w:p w:rsidR="006C1183" w:rsidRPr="00807A24" w:rsidRDefault="006C1183" w:rsidP="00D41049">
            <w:pPr>
              <w:pStyle w:val="NoSpacing"/>
              <w:rPr>
                <w:rFonts w:ascii="Courier New" w:hAnsi="Courier New" w:cs="Courier New"/>
                <w:b/>
                <w:sz w:val="20"/>
                <w:szCs w:val="20"/>
                <w:lang w:val="en-US"/>
              </w:rPr>
            </w:pPr>
          </w:p>
          <w:p w:rsidR="006C1183" w:rsidRPr="00807A24" w:rsidRDefault="006C1183" w:rsidP="00D41049">
            <w:pPr>
              <w:pStyle w:val="NoSpacing"/>
              <w:rPr>
                <w:rFonts w:ascii="Courier New" w:hAnsi="Courier New" w:cs="Courier New"/>
                <w:color w:val="808080" w:themeColor="background1" w:themeShade="80"/>
                <w:sz w:val="20"/>
                <w:szCs w:val="20"/>
                <w:lang w:val="en-US"/>
              </w:rPr>
            </w:pPr>
            <w:r w:rsidRPr="00703528">
              <w:rPr>
                <w:rFonts w:ascii="Courier New" w:hAnsi="Courier New" w:cs="Courier New"/>
                <w:color w:val="808080" w:themeColor="background1" w:themeShade="80"/>
                <w:sz w:val="20"/>
                <w:szCs w:val="20"/>
                <w:lang w:val="en-US"/>
              </w:rPr>
              <w:t>aatcgaacttcttttccatcttcctccaacagatcacaacccgcc</w:t>
            </w:r>
          </w:p>
          <w:p w:rsidR="006C1183" w:rsidRPr="00807A24" w:rsidRDefault="006C1183" w:rsidP="00D41049">
            <w:pPr>
              <w:pStyle w:val="NoSpacing"/>
              <w:rPr>
                <w:rFonts w:ascii="Courier New" w:hAnsi="Courier New" w:cs="Courier New"/>
                <w:sz w:val="20"/>
                <w:szCs w:val="20"/>
                <w:lang w:val="en-US"/>
              </w:rPr>
            </w:pPr>
          </w:p>
          <w:p w:rsidR="006C1183" w:rsidRPr="00807A24" w:rsidRDefault="006C1183" w:rsidP="00D41049">
            <w:pPr>
              <w:pStyle w:val="HTMLPreformatted"/>
              <w:rPr>
                <w:color w:val="0070C0"/>
                <w:lang w:val="en-US"/>
              </w:rPr>
            </w:pPr>
            <w:r w:rsidRPr="00807A24">
              <w:rPr>
                <w:color w:val="0070C0"/>
                <w:lang w:val="en-US"/>
              </w:rPr>
              <w:t>ATGGATCTCCGCCGGTTGTCAGCGCACTCGGACTCCTCGCAGGAACCGATGGACATCAGC</w:t>
            </w:r>
          </w:p>
          <w:p w:rsidR="006C1183" w:rsidRPr="00807A24" w:rsidRDefault="006C1183" w:rsidP="00D41049">
            <w:pPr>
              <w:pStyle w:val="HTMLPreformatted"/>
              <w:rPr>
                <w:color w:val="0070C0"/>
                <w:lang w:val="en-US"/>
              </w:rPr>
            </w:pPr>
            <w:r w:rsidRPr="00807A24">
              <w:rPr>
                <w:color w:val="0070C0"/>
                <w:lang w:val="en-US"/>
              </w:rPr>
              <w:t>TCCGGCAATAACCGGACGATCAACAGCAGCAGCAGCGCCAGCGATGCCAACAACTCCTCG</w:t>
            </w:r>
          </w:p>
          <w:p w:rsidR="006C1183" w:rsidRPr="00807A24" w:rsidRDefault="006C1183" w:rsidP="00D41049">
            <w:pPr>
              <w:pStyle w:val="HTMLPreformatted"/>
              <w:rPr>
                <w:color w:val="0070C0"/>
                <w:lang w:val="en-US"/>
              </w:rPr>
            </w:pPr>
            <w:r w:rsidRPr="00807A24">
              <w:rPr>
                <w:color w:val="0070C0"/>
                <w:lang w:val="en-US"/>
              </w:rPr>
              <w:t>CTGAACAACAACAATCATCTCCTCAGCAAAGCCCTGAACCACCATCACCGCCATCCCAGC</w:t>
            </w:r>
          </w:p>
          <w:p w:rsidR="006C1183" w:rsidRPr="00807A24" w:rsidRDefault="006C1183" w:rsidP="00D41049">
            <w:pPr>
              <w:pStyle w:val="HTMLPreformatted"/>
              <w:rPr>
                <w:color w:val="0070C0"/>
                <w:lang w:val="en-US"/>
              </w:rPr>
            </w:pPr>
            <w:r w:rsidRPr="00807A24">
              <w:rPr>
                <w:color w:val="0070C0"/>
                <w:lang w:val="en-US"/>
              </w:rPr>
              <w:t>CAGCACCAGATGGTCAGTGCCGACAATTCCGACAATGTCGACTCAGATGAAGACCGCCGG</w:t>
            </w:r>
          </w:p>
          <w:p w:rsidR="006C1183" w:rsidRPr="00807A24" w:rsidRDefault="006C1183" w:rsidP="00D41049">
            <w:pPr>
              <w:pStyle w:val="HTMLPreformatted"/>
              <w:rPr>
                <w:color w:val="0070C0"/>
                <w:lang w:val="en-US"/>
              </w:rPr>
            </w:pPr>
            <w:r w:rsidRPr="00807A24">
              <w:rPr>
                <w:color w:val="0070C0"/>
                <w:lang w:val="en-US"/>
              </w:rPr>
              <w:t>CAGCAATCGCGGCACGCCTCGGTACTTCACCAAGCCCGCCACAGCGCCCGCAGCGAGAAC</w:t>
            </w:r>
          </w:p>
          <w:p w:rsidR="006C1183" w:rsidRPr="00807A24" w:rsidRDefault="006C1183" w:rsidP="00D41049">
            <w:pPr>
              <w:pStyle w:val="HTMLPreformatted"/>
              <w:rPr>
                <w:color w:val="0070C0"/>
                <w:lang w:val="en-US"/>
              </w:rPr>
            </w:pPr>
            <w:r w:rsidRPr="00807A24">
              <w:rPr>
                <w:color w:val="0070C0"/>
                <w:lang w:val="en-US"/>
              </w:rPr>
              <w:t>CTGCACGCCTTGATGGAAACCATGCTGCGAAGGAAGGTGCACAGCTTGAACAACAACAAC</w:t>
            </w:r>
          </w:p>
          <w:p w:rsidR="006C1183" w:rsidRPr="00807A24" w:rsidRDefault="006C1183" w:rsidP="00D41049">
            <w:pPr>
              <w:pStyle w:val="HTMLPreformatted"/>
              <w:rPr>
                <w:color w:val="0070C0"/>
                <w:lang w:val="en-US"/>
              </w:rPr>
            </w:pPr>
            <w:r w:rsidRPr="00807A24">
              <w:rPr>
                <w:color w:val="0070C0"/>
                <w:lang w:val="en-US"/>
              </w:rPr>
              <w:t>TACGGCAGCGGCACCACGCTCTTACAGCAACACCTAGCAGCAGCTGCAGCGGCCGCCAAT</w:t>
            </w:r>
          </w:p>
          <w:p w:rsidR="006C1183" w:rsidRPr="00807A24" w:rsidRDefault="006C1183" w:rsidP="00D41049">
            <w:pPr>
              <w:pStyle w:val="HTMLPreformatted"/>
              <w:rPr>
                <w:color w:val="0070C0"/>
                <w:lang w:val="en-US"/>
              </w:rPr>
            </w:pPr>
            <w:r w:rsidRPr="00807A24">
              <w:rPr>
                <w:color w:val="0070C0"/>
                <w:lang w:val="en-US"/>
              </w:rPr>
              <w:t>GTCGAAAACAACAACCACGAACCGTCGACGGAGGGCGGCGAAGTGACCAAACGGTACGTT</w:t>
            </w:r>
          </w:p>
          <w:p w:rsidR="006C1183" w:rsidRPr="00807A24" w:rsidRDefault="006C1183" w:rsidP="00D41049">
            <w:pPr>
              <w:pStyle w:val="HTMLPreformatted"/>
              <w:rPr>
                <w:color w:val="0070C0"/>
                <w:lang w:val="en-US"/>
              </w:rPr>
            </w:pPr>
            <w:r w:rsidRPr="00807A24">
              <w:rPr>
                <w:color w:val="0070C0"/>
                <w:lang w:val="en-US"/>
              </w:rPr>
              <w:t>TGCCCCATCTGCGACACAATCTCCATGACCAAACATGACTTCACGGAGCACATCCGGTCG</w:t>
            </w:r>
          </w:p>
          <w:p w:rsidR="006C1183" w:rsidRPr="00807A24" w:rsidRDefault="006C1183" w:rsidP="00D41049">
            <w:pPr>
              <w:pStyle w:val="HTMLPreformatted"/>
              <w:rPr>
                <w:color w:val="0070C0"/>
                <w:lang w:val="en-US"/>
              </w:rPr>
            </w:pPr>
            <w:r w:rsidRPr="00807A24">
              <w:rPr>
                <w:color w:val="0070C0"/>
                <w:lang w:val="en-US"/>
              </w:rPr>
              <w:lastRenderedPageBreak/>
              <w:t>CACAACAACAGCAAAACCGGCGCCTCCGGAGACAACGGAGAAGGCCAGTTTGTGTGCAAG</w:t>
            </w:r>
          </w:p>
          <w:p w:rsidR="006C1183" w:rsidRPr="00807A24" w:rsidRDefault="006C1183" w:rsidP="00D41049">
            <w:pPr>
              <w:pStyle w:val="HTMLPreformatted"/>
              <w:rPr>
                <w:color w:val="0070C0"/>
                <w:lang w:val="en-US"/>
              </w:rPr>
            </w:pPr>
            <w:r w:rsidRPr="00807A24">
              <w:rPr>
                <w:color w:val="0070C0"/>
                <w:lang w:val="en-US"/>
              </w:rPr>
              <w:t>ATCTGCTCCAAGGTGCTCTCTTCGGCGTCCTCGCTGGATCGGCACGTCCTCGTCCACACC</w:t>
            </w:r>
          </w:p>
          <w:p w:rsidR="006C1183" w:rsidRPr="00807A24" w:rsidRDefault="006C1183" w:rsidP="00D41049">
            <w:pPr>
              <w:pStyle w:val="HTMLPreformatted"/>
              <w:rPr>
                <w:color w:val="0070C0"/>
                <w:lang w:val="en-US"/>
              </w:rPr>
            </w:pPr>
            <w:r w:rsidRPr="00807A24">
              <w:rPr>
                <w:color w:val="0070C0"/>
                <w:lang w:val="en-US"/>
              </w:rPr>
              <w:t>GGAGAGCGCCCGTTCAACTGCAAGTACTGCAATCTGACGTTCACCACCAACGGCAACATG</w:t>
            </w:r>
          </w:p>
          <w:p w:rsidR="006C1183" w:rsidRPr="00807A24" w:rsidRDefault="006C1183" w:rsidP="00D41049">
            <w:pPr>
              <w:pStyle w:val="HTMLPreformatted"/>
              <w:rPr>
                <w:color w:val="0070C0"/>
                <w:lang w:val="en-US"/>
              </w:rPr>
            </w:pPr>
            <w:r w:rsidRPr="00807A24">
              <w:rPr>
                <w:color w:val="0070C0"/>
                <w:lang w:val="en-US"/>
              </w:rPr>
              <w:t>CACCGGCACATGCGAACCCACAAGCAATCGGAACGGGAAAGCTACGAAAGCGACGGGTCA</w:t>
            </w:r>
          </w:p>
          <w:p w:rsidR="006C1183" w:rsidRPr="00807A24" w:rsidRDefault="006C1183" w:rsidP="00D41049">
            <w:pPr>
              <w:pStyle w:val="HTMLPreformatted"/>
              <w:rPr>
                <w:color w:val="0070C0"/>
                <w:lang w:val="en-US"/>
              </w:rPr>
            </w:pPr>
            <w:r w:rsidRPr="00807A24">
              <w:rPr>
                <w:color w:val="0070C0"/>
                <w:lang w:val="en-US"/>
              </w:rPr>
              <w:t>ACGGACAGCGGAGGCAGCAGCGGCGGAAGCAGTGGCCTTGCCAACAACAATAACAACATC</w:t>
            </w:r>
          </w:p>
          <w:p w:rsidR="006C1183" w:rsidRPr="00807A24" w:rsidRDefault="006C1183" w:rsidP="00D41049">
            <w:pPr>
              <w:pStyle w:val="HTMLPreformatted"/>
              <w:rPr>
                <w:color w:val="0070C0"/>
                <w:lang w:val="en-US"/>
              </w:rPr>
            </w:pPr>
            <w:r w:rsidRPr="00807A24">
              <w:rPr>
                <w:color w:val="0070C0"/>
                <w:lang w:val="en-US"/>
              </w:rPr>
              <w:t>TACAGCAGCAATTACGATGGCGAGGGAAAGCGGAAGAACTCCGATGAGAACGTGCACTAC</w:t>
            </w:r>
          </w:p>
          <w:p w:rsidR="006C1183" w:rsidRPr="00807A24" w:rsidRDefault="006C1183" w:rsidP="00D41049">
            <w:pPr>
              <w:pStyle w:val="HTMLPreformatted"/>
              <w:rPr>
                <w:color w:val="0070C0"/>
                <w:lang w:val="en-US"/>
              </w:rPr>
            </w:pPr>
            <w:r w:rsidRPr="00807A24">
              <w:rPr>
                <w:color w:val="0070C0"/>
                <w:lang w:val="en-US"/>
              </w:rPr>
              <w:t>AAGCGCAAGATCCGAACCATCAACAACAACATCCTGGACGGAAGCGTAACCGAAGGTGTG</w:t>
            </w:r>
          </w:p>
          <w:p w:rsidR="006C1183" w:rsidRPr="00807A24" w:rsidRDefault="006C1183" w:rsidP="00D41049">
            <w:pPr>
              <w:pStyle w:val="HTMLPreformatted"/>
              <w:rPr>
                <w:color w:val="0070C0"/>
                <w:lang w:val="en-US"/>
              </w:rPr>
            </w:pPr>
            <w:r w:rsidRPr="00807A24">
              <w:rPr>
                <w:color w:val="0070C0"/>
                <w:lang w:val="en-US"/>
              </w:rPr>
              <w:t>CAGAAGTTCTGCTGCCCGGTTTGCATTCGGAACGACTTCTCCAGCATGGTCAGCTTGGAG</w:t>
            </w:r>
          </w:p>
          <w:p w:rsidR="006C1183" w:rsidRPr="00807A24" w:rsidRDefault="006C1183" w:rsidP="00D41049">
            <w:pPr>
              <w:pStyle w:val="HTMLPreformatted"/>
              <w:rPr>
                <w:color w:val="0070C0"/>
                <w:lang w:val="en-US"/>
              </w:rPr>
            </w:pPr>
            <w:r w:rsidRPr="00807A24">
              <w:rPr>
                <w:color w:val="0070C0"/>
                <w:lang w:val="en-US"/>
              </w:rPr>
              <w:t>AATCACATGGACCGGGAACATCCGCAGATTCCGGCCAAGTGCAGACACTGCGAGGTGGTG</w:t>
            </w:r>
          </w:p>
          <w:p w:rsidR="006C1183" w:rsidRPr="00807A24" w:rsidRDefault="006C1183" w:rsidP="00D41049">
            <w:pPr>
              <w:pStyle w:val="HTMLPreformatted"/>
              <w:rPr>
                <w:color w:val="0070C0"/>
                <w:lang w:val="en-US"/>
              </w:rPr>
            </w:pPr>
            <w:r w:rsidRPr="00807A24">
              <w:rPr>
                <w:color w:val="0070C0"/>
                <w:lang w:val="en-US"/>
              </w:rPr>
              <w:t>TTCAAAAGCTACAAGGCCCTGAATGCCCACCGATGCGGCAACAACAACTACCAGAACATC</w:t>
            </w:r>
          </w:p>
          <w:p w:rsidR="006C1183" w:rsidRPr="00807A24" w:rsidRDefault="006C1183" w:rsidP="00D41049">
            <w:pPr>
              <w:pStyle w:val="HTMLPreformatted"/>
              <w:rPr>
                <w:color w:val="0070C0"/>
                <w:lang w:val="en-US"/>
              </w:rPr>
            </w:pPr>
            <w:r w:rsidRPr="00807A24">
              <w:rPr>
                <w:color w:val="0070C0"/>
                <w:lang w:val="en-US"/>
              </w:rPr>
              <w:t>ATGCCCGGATTCAAGGACTTGACGTTCGTGGATTTCTCGAGCGAAAAGTTCCCCCTGATC</w:t>
            </w:r>
          </w:p>
          <w:p w:rsidR="006C1183" w:rsidRPr="00807A24" w:rsidRDefault="006C1183" w:rsidP="00D41049">
            <w:pPr>
              <w:pStyle w:val="HTMLPreformatted"/>
              <w:rPr>
                <w:color w:val="0070C0"/>
                <w:lang w:val="en-US"/>
              </w:rPr>
            </w:pPr>
            <w:r w:rsidRPr="00807A24">
              <w:rPr>
                <w:color w:val="0070C0"/>
                <w:lang w:val="en-US"/>
              </w:rPr>
              <w:t>GCCAAAAGCGTCTGCGAGCAGAGCATCCGAACTCCCGTCACCAGCCAGAAGTTCGAGTGC</w:t>
            </w:r>
          </w:p>
          <w:p w:rsidR="006C1183" w:rsidRPr="00807A24" w:rsidRDefault="006C1183" w:rsidP="00D41049">
            <w:pPr>
              <w:pStyle w:val="HTMLPreformatted"/>
              <w:rPr>
                <w:color w:val="0070C0"/>
                <w:lang w:val="en-US"/>
              </w:rPr>
            </w:pPr>
            <w:r w:rsidRPr="00807A24">
              <w:rPr>
                <w:color w:val="0070C0"/>
                <w:lang w:val="en-US"/>
              </w:rPr>
              <w:t>GACAAATGCTACCGAGCATTCCCCTGCTCGAAGACGCTCGACATGCACATGAAGGACTGC</w:t>
            </w:r>
          </w:p>
          <w:p w:rsidR="006C1183" w:rsidRPr="00807A24" w:rsidRDefault="006C1183" w:rsidP="00D41049">
            <w:pPr>
              <w:pStyle w:val="HTMLPreformatted"/>
              <w:rPr>
                <w:color w:val="0070C0"/>
                <w:lang w:val="en-US"/>
              </w:rPr>
            </w:pPr>
            <w:r w:rsidRPr="00807A24">
              <w:rPr>
                <w:color w:val="0070C0"/>
                <w:lang w:val="en-US"/>
              </w:rPr>
              <w:t>GGCGTGTCGGACAACAGCGTTGTGGGAGAAAAGCGCAAATGGAAAACCAGCGAAGGTTCC</w:t>
            </w:r>
          </w:p>
          <w:p w:rsidR="006C1183" w:rsidRPr="00807A24" w:rsidRDefault="006C1183" w:rsidP="00D41049">
            <w:pPr>
              <w:pStyle w:val="HTMLPreformatted"/>
              <w:rPr>
                <w:color w:val="0070C0"/>
                <w:lang w:val="en-US"/>
              </w:rPr>
            </w:pPr>
            <w:r w:rsidRPr="00807A24">
              <w:rPr>
                <w:color w:val="0070C0"/>
                <w:lang w:val="en-US"/>
              </w:rPr>
              <w:t>TCGGAGGAAGAAGTCAAGCGGGACGACTTCTTCGCCAATCTCGACCTGCAGAACAAATCC</w:t>
            </w:r>
          </w:p>
          <w:p w:rsidR="006C1183" w:rsidRPr="00807A24" w:rsidRDefault="006C1183" w:rsidP="00D41049">
            <w:pPr>
              <w:pStyle w:val="HTMLPreformatted"/>
              <w:rPr>
                <w:color w:val="0070C0"/>
                <w:lang w:val="en-US"/>
              </w:rPr>
            </w:pPr>
            <w:r w:rsidRPr="00807A24">
              <w:rPr>
                <w:color w:val="0070C0"/>
                <w:lang w:val="en-US"/>
              </w:rPr>
              <w:t>ATGTCTACCAACATGTCATCGAACGTATCGGAAGCCCCGACGACACCTTCTTCGTTGGAC</w:t>
            </w:r>
          </w:p>
          <w:p w:rsidR="006C1183" w:rsidRPr="00807A24" w:rsidRDefault="006C1183" w:rsidP="00D41049">
            <w:pPr>
              <w:pStyle w:val="HTMLPreformatted"/>
              <w:rPr>
                <w:color w:val="0070C0"/>
                <w:lang w:val="en-US"/>
              </w:rPr>
            </w:pPr>
            <w:r w:rsidRPr="00807A24">
              <w:rPr>
                <w:color w:val="0070C0"/>
                <w:lang w:val="en-US"/>
              </w:rPr>
              <w:t>AAGTCCTTCTCCTCTCCCATCATGTCCCGAGAGATCAAGCAGGAACCGACGACCTACTAC</w:t>
            </w:r>
          </w:p>
          <w:p w:rsidR="006C1183" w:rsidRPr="00807A24" w:rsidRDefault="006C1183" w:rsidP="00D41049">
            <w:pPr>
              <w:pStyle w:val="HTMLPreformatted"/>
              <w:rPr>
                <w:color w:val="0070C0"/>
                <w:lang w:val="en-US"/>
              </w:rPr>
            </w:pPr>
            <w:r w:rsidRPr="00807A24">
              <w:rPr>
                <w:color w:val="0070C0"/>
                <w:lang w:val="en-US"/>
              </w:rPr>
              <w:t>CACCACAGCGGAGCCAACTTCCCCGCTCAACAGGACACCAAAGATCTCGCCGACATTCAG</w:t>
            </w:r>
          </w:p>
          <w:p w:rsidR="006C1183" w:rsidRPr="00807A24" w:rsidRDefault="006C1183" w:rsidP="00D41049">
            <w:pPr>
              <w:pStyle w:val="HTMLPreformatted"/>
              <w:rPr>
                <w:color w:val="0070C0"/>
                <w:lang w:val="en-US"/>
              </w:rPr>
            </w:pPr>
            <w:r w:rsidRPr="00807A24">
              <w:rPr>
                <w:color w:val="0070C0"/>
                <w:lang w:val="en-US"/>
              </w:rPr>
              <w:t>TCGATCATCAATGTGACCTCCTCGGGAAGCTTCTTCCGCCAGCTGGACAAGGACCCCTAC</w:t>
            </w:r>
          </w:p>
          <w:p w:rsidR="006C1183" w:rsidRPr="00807A24" w:rsidRDefault="006C1183" w:rsidP="00D41049">
            <w:pPr>
              <w:pStyle w:val="HTMLPreformatted"/>
              <w:rPr>
                <w:color w:val="0070C0"/>
                <w:lang w:val="en-US"/>
              </w:rPr>
            </w:pPr>
            <w:r w:rsidRPr="00807A24">
              <w:rPr>
                <w:color w:val="0070C0"/>
                <w:lang w:val="en-US"/>
              </w:rPr>
              <w:t>CCTCCCCTCAAGGATGAAGAGGAAGCCCAGGATGCCTTCACCGCCGAGTTCCGCAAGATG</w:t>
            </w:r>
          </w:p>
          <w:p w:rsidR="006C1183" w:rsidRPr="00807A24" w:rsidRDefault="006C1183" w:rsidP="00D41049">
            <w:pPr>
              <w:pStyle w:val="HTMLPreformatted"/>
              <w:rPr>
                <w:color w:val="0070C0"/>
                <w:lang w:val="en-US"/>
              </w:rPr>
            </w:pPr>
            <w:r w:rsidRPr="00807A24">
              <w:rPr>
                <w:color w:val="0070C0"/>
                <w:lang w:val="en-US"/>
              </w:rPr>
              <w:t>AAACTCCGCGGCGAGTTCCCGTGCCGACTGTGCACCGCAGTTTTCCCGAACTTGCGCGCC</w:t>
            </w:r>
          </w:p>
          <w:p w:rsidR="006C1183" w:rsidRPr="00807A24" w:rsidRDefault="006C1183" w:rsidP="00D41049">
            <w:pPr>
              <w:pStyle w:val="HTMLPreformatted"/>
              <w:rPr>
                <w:color w:val="0070C0"/>
                <w:lang w:val="en-US"/>
              </w:rPr>
            </w:pPr>
            <w:r w:rsidRPr="00807A24">
              <w:rPr>
                <w:color w:val="0070C0"/>
                <w:lang w:val="en-US"/>
              </w:rPr>
              <w:t>CTCAAGGGACACAACCGCATCCACGTCTCAGCCGCCGGACCTGGACCGTACCGCTGTAAC</w:t>
            </w:r>
          </w:p>
          <w:p w:rsidR="006C1183" w:rsidRPr="00807A24" w:rsidRDefault="006C1183" w:rsidP="00D41049">
            <w:pPr>
              <w:pStyle w:val="HTMLPreformatted"/>
              <w:rPr>
                <w:color w:val="0070C0"/>
                <w:lang w:val="en-US"/>
              </w:rPr>
            </w:pPr>
            <w:r w:rsidRPr="00807A24">
              <w:rPr>
                <w:color w:val="0070C0"/>
                <w:lang w:val="en-US"/>
              </w:rPr>
              <w:t>ATGTGTCCGTATCTGATCAACGACAAAGCAACCCTCATCCGGCACATGCGAACCCACAAC</w:t>
            </w:r>
          </w:p>
          <w:p w:rsidR="006C1183" w:rsidRPr="00807A24" w:rsidRDefault="006C1183" w:rsidP="00D41049">
            <w:pPr>
              <w:pStyle w:val="HTMLPreformatted"/>
              <w:rPr>
                <w:color w:val="0070C0"/>
                <w:lang w:val="en-US"/>
              </w:rPr>
            </w:pPr>
            <w:r w:rsidRPr="00807A24">
              <w:rPr>
                <w:color w:val="0070C0"/>
                <w:lang w:val="en-US"/>
              </w:rPr>
              <w:t>GGGGATCGGCCGTACGAGTGCGCGCTCTGCAACTACGCCTTCACAACCAAGGCCAATTGC</w:t>
            </w:r>
          </w:p>
          <w:p w:rsidR="006C1183" w:rsidRPr="00807A24" w:rsidRDefault="006C1183" w:rsidP="00D41049">
            <w:pPr>
              <w:pStyle w:val="HTMLPreformatted"/>
              <w:rPr>
                <w:color w:val="0070C0"/>
                <w:lang w:val="en-US"/>
              </w:rPr>
            </w:pPr>
            <w:r w:rsidRPr="00807A24">
              <w:rPr>
                <w:color w:val="0070C0"/>
                <w:lang w:val="en-US"/>
              </w:rPr>
              <w:t>GAGCGCCATCTCCGCAACCGTCACGGACGGGCTAGCCGAGATGAAGTCAAGCGCGCCATC</w:t>
            </w:r>
          </w:p>
          <w:p w:rsidR="006C1183" w:rsidRPr="00807A24" w:rsidRDefault="006C1183" w:rsidP="00D41049">
            <w:pPr>
              <w:pStyle w:val="HTMLPreformatted"/>
              <w:rPr>
                <w:color w:val="0070C0"/>
                <w:lang w:val="en-US"/>
              </w:rPr>
            </w:pPr>
            <w:r w:rsidRPr="00807A24">
              <w:rPr>
                <w:color w:val="0070C0"/>
                <w:lang w:val="en-US"/>
              </w:rPr>
              <w:t>ATCTACCATCCGTCAGAGGATTCGTCTTGCGAAGATCCGCTCAAGAAGCTGCGGATGTTC</w:t>
            </w:r>
          </w:p>
          <w:p w:rsidR="006C1183" w:rsidRPr="00807A24" w:rsidRDefault="006C1183" w:rsidP="00D41049">
            <w:pPr>
              <w:pStyle w:val="HTMLPreformatted"/>
              <w:rPr>
                <w:color w:val="0070C0"/>
                <w:lang w:val="en-US"/>
              </w:rPr>
            </w:pPr>
            <w:r w:rsidRPr="00807A24">
              <w:rPr>
                <w:color w:val="0070C0"/>
                <w:lang w:val="en-US"/>
              </w:rPr>
              <w:t>GACAGCTCACCGGGAGACTTCGATCGGGACATCGACGTGGACCATCCCTCAGATCGAAGC</w:t>
            </w:r>
          </w:p>
          <w:p w:rsidR="006C1183" w:rsidRPr="00807A24" w:rsidRDefault="006C1183" w:rsidP="00D41049">
            <w:pPr>
              <w:pStyle w:val="HTMLPreformatted"/>
              <w:rPr>
                <w:color w:val="0070C0"/>
                <w:lang w:val="en-US"/>
              </w:rPr>
            </w:pPr>
            <w:r w:rsidRPr="00807A24">
              <w:rPr>
                <w:color w:val="0070C0"/>
                <w:lang w:val="en-US"/>
              </w:rPr>
              <w:t>ACTCCGGTATCTCATCTTAAGGACATGCTCATGCCAAGTCCGATGAACCTAGTCACCAAA</w:t>
            </w:r>
          </w:p>
          <w:p w:rsidR="006C1183" w:rsidRPr="00807A24" w:rsidRDefault="006C1183" w:rsidP="00D41049">
            <w:pPr>
              <w:pStyle w:val="HTMLPreformatted"/>
              <w:rPr>
                <w:color w:val="0070C0"/>
                <w:lang w:val="en-US"/>
              </w:rPr>
            </w:pPr>
            <w:r w:rsidRPr="00807A24">
              <w:rPr>
                <w:color w:val="0070C0"/>
                <w:lang w:val="en-US"/>
              </w:rPr>
              <w:t>ATCGATAGCAACCCGATGCCAACTACTCCGGCCAAAATTCAGGTCAAGAGCTTGGAGAAG</w:t>
            </w:r>
          </w:p>
          <w:p w:rsidR="006C1183" w:rsidRPr="00807A24" w:rsidRDefault="006C1183" w:rsidP="00D41049">
            <w:pPr>
              <w:pStyle w:val="HTMLPreformatted"/>
              <w:rPr>
                <w:color w:val="0070C0"/>
                <w:lang w:val="en-US"/>
              </w:rPr>
            </w:pPr>
            <w:r w:rsidRPr="00807A24">
              <w:rPr>
                <w:color w:val="0070C0"/>
                <w:lang w:val="en-US"/>
              </w:rPr>
              <w:t>CTCAATCAGCTGACTCCCCCTCAGGATCAAGACTACGAGAAGGAGATCAAACCAAAGTCC</w:t>
            </w:r>
          </w:p>
          <w:p w:rsidR="006C1183" w:rsidRPr="00807A24" w:rsidRDefault="006C1183" w:rsidP="00D41049">
            <w:pPr>
              <w:pStyle w:val="HTMLPreformatted"/>
              <w:rPr>
                <w:color w:val="0070C0"/>
                <w:lang w:val="en-US"/>
              </w:rPr>
            </w:pPr>
            <w:r w:rsidRPr="00807A24">
              <w:rPr>
                <w:color w:val="0070C0"/>
                <w:lang w:val="en-US"/>
              </w:rPr>
              <w:t>TACGGAGGTGTGCTGGATCTCCGCAAAAAGCCGGAACCTTTGGTCGTCCGTCGGGAACCC</w:t>
            </w:r>
          </w:p>
          <w:p w:rsidR="006C1183" w:rsidRPr="00807A24" w:rsidRDefault="006C1183" w:rsidP="00D41049">
            <w:pPr>
              <w:pStyle w:val="HTMLPreformatted"/>
              <w:rPr>
                <w:color w:val="0070C0"/>
                <w:lang w:val="en-US"/>
              </w:rPr>
            </w:pPr>
            <w:r w:rsidRPr="00807A24">
              <w:rPr>
                <w:color w:val="0070C0"/>
                <w:lang w:val="en-US"/>
              </w:rPr>
              <w:t>GATGCCGACTCCGATCATCCACGTTCGGAACCAGAGGATGAAGAAGATGACGACGACGAG</w:t>
            </w:r>
          </w:p>
          <w:p w:rsidR="006C1183" w:rsidRPr="00807A24" w:rsidRDefault="006C1183" w:rsidP="00D41049">
            <w:pPr>
              <w:pStyle w:val="HTMLPreformatted"/>
              <w:rPr>
                <w:color w:val="0070C0"/>
                <w:lang w:val="en-US"/>
              </w:rPr>
            </w:pPr>
            <w:r w:rsidRPr="00807A24">
              <w:rPr>
                <w:color w:val="0070C0"/>
                <w:lang w:val="en-US"/>
              </w:rPr>
              <w:t>GATGATGATGGTCGCAGGGAAGACGACGCCGAAGACGAAGACGAGGAAGAACAGCAACAG</w:t>
            </w:r>
          </w:p>
          <w:p w:rsidR="006C1183" w:rsidRPr="00807A24" w:rsidRDefault="006C1183" w:rsidP="00D41049">
            <w:pPr>
              <w:pStyle w:val="HTMLPreformatted"/>
              <w:rPr>
                <w:color w:val="0070C0"/>
                <w:lang w:val="en-US"/>
              </w:rPr>
            </w:pPr>
            <w:r w:rsidRPr="00807A24">
              <w:rPr>
                <w:color w:val="0070C0"/>
                <w:lang w:val="en-US"/>
              </w:rPr>
              <w:t>CCAGCCAAAATGCCCAAACTGGATTTGTCTCAACTGGAAAAGAACCAACAGCAGCTGCAG</w:t>
            </w:r>
          </w:p>
          <w:p w:rsidR="006C1183" w:rsidRPr="00807A24" w:rsidRDefault="006C1183" w:rsidP="00D41049">
            <w:pPr>
              <w:pStyle w:val="HTMLPreformatted"/>
              <w:rPr>
                <w:color w:val="0070C0"/>
                <w:lang w:val="en-US"/>
              </w:rPr>
            </w:pPr>
            <w:r w:rsidRPr="00807A24">
              <w:rPr>
                <w:color w:val="0070C0"/>
                <w:lang w:val="en-US"/>
              </w:rPr>
              <w:t>TTGATGCAGCAGAAGCTGTTCAGCGAAGCCCTCACCGATCCCACTCGTTACTTCCAGCTC</w:t>
            </w:r>
          </w:p>
          <w:p w:rsidR="006C1183" w:rsidRPr="00807A24" w:rsidRDefault="006C1183" w:rsidP="00D41049">
            <w:pPr>
              <w:pStyle w:val="HTMLPreformatted"/>
              <w:rPr>
                <w:color w:val="0070C0"/>
                <w:lang w:val="en-US"/>
              </w:rPr>
            </w:pPr>
            <w:r w:rsidRPr="00807A24">
              <w:rPr>
                <w:color w:val="0070C0"/>
                <w:lang w:val="en-US"/>
              </w:rPr>
              <w:t>AGCCAGCTGTACAGTCGCTGCGGTTTCCCAGCGATGCCTTTCCCACTTCCACTGTTCCTC</w:t>
            </w:r>
          </w:p>
          <w:p w:rsidR="006C1183" w:rsidRPr="00807A24" w:rsidRDefault="006C1183" w:rsidP="00D41049">
            <w:pPr>
              <w:pStyle w:val="HTMLPreformatted"/>
              <w:rPr>
                <w:color w:val="0070C0"/>
                <w:lang w:val="en-US"/>
              </w:rPr>
            </w:pPr>
            <w:r w:rsidRPr="00807A24">
              <w:rPr>
                <w:color w:val="0070C0"/>
                <w:lang w:val="en-US"/>
              </w:rPr>
              <w:t>AACAATCCCCTCCTCTGCGCACCGGGTGCCCTCGGGGACATGAAAAACTTCTTCCCCAAA</w:t>
            </w:r>
          </w:p>
          <w:p w:rsidR="006C1183" w:rsidRPr="00807A24" w:rsidRDefault="006C1183" w:rsidP="00D41049">
            <w:pPr>
              <w:pStyle w:val="HTMLPreformatted"/>
              <w:rPr>
                <w:color w:val="0070C0"/>
                <w:lang w:val="en-US"/>
              </w:rPr>
            </w:pPr>
            <w:r w:rsidRPr="00807A24">
              <w:rPr>
                <w:color w:val="0070C0"/>
                <w:lang w:val="en-US"/>
              </w:rPr>
              <w:t>GAGTTTCCCACCATGTTACCGCAAATGTCCGGCGGAAGCCTCATCGGAAACCCATTCCTT</w:t>
            </w:r>
          </w:p>
          <w:p w:rsidR="006C1183" w:rsidRPr="00807A24" w:rsidRDefault="006C1183" w:rsidP="00D41049">
            <w:pPr>
              <w:pStyle w:val="HTMLPreformatted"/>
              <w:rPr>
                <w:color w:val="0070C0"/>
                <w:lang w:val="en-US"/>
              </w:rPr>
            </w:pPr>
            <w:r w:rsidRPr="00807A24">
              <w:rPr>
                <w:color w:val="0070C0"/>
                <w:lang w:val="en-US"/>
              </w:rPr>
              <w:t>TCGCCATCTGAGTCGCCCAAACAGCAGGATCAGCCGCAGCCTCAGCAGTCGCCGCTGTCC</w:t>
            </w:r>
          </w:p>
          <w:p w:rsidR="006C1183" w:rsidRPr="00807A24" w:rsidRDefault="006C1183" w:rsidP="00D41049">
            <w:pPr>
              <w:pStyle w:val="HTMLPreformatted"/>
              <w:rPr>
                <w:color w:val="0070C0"/>
                <w:lang w:val="en-US"/>
              </w:rPr>
            </w:pPr>
            <w:r w:rsidRPr="00807A24">
              <w:rPr>
                <w:color w:val="0070C0"/>
                <w:lang w:val="en-US"/>
              </w:rPr>
              <w:t>GTGAACGCCAACCACGTTTCGCCGCTGCCGTCGTCCAAGCATGCTCAACCATCGCCGCAA</w:t>
            </w:r>
          </w:p>
          <w:p w:rsidR="006C1183" w:rsidRPr="00807A24" w:rsidRDefault="006C1183" w:rsidP="00D41049">
            <w:pPr>
              <w:pStyle w:val="HTMLPreformatted"/>
              <w:rPr>
                <w:color w:val="0070C0"/>
                <w:lang w:val="en-US"/>
              </w:rPr>
            </w:pPr>
            <w:r w:rsidRPr="00807A24">
              <w:rPr>
                <w:color w:val="0070C0"/>
                <w:lang w:val="en-US"/>
              </w:rPr>
              <w:t>GGATTGCCAAATCACCTTCACAAGTCTCAACCGCCGCAGGCACCACCTCCACCACCACCC</w:t>
            </w:r>
          </w:p>
          <w:p w:rsidR="006C1183" w:rsidRPr="00807A24" w:rsidRDefault="006C1183" w:rsidP="00D41049">
            <w:pPr>
              <w:pStyle w:val="HTMLPreformatted"/>
              <w:rPr>
                <w:color w:val="0070C0"/>
                <w:lang w:val="en-US"/>
              </w:rPr>
            </w:pPr>
            <w:r w:rsidRPr="00807A24">
              <w:rPr>
                <w:color w:val="0070C0"/>
                <w:lang w:val="en-US"/>
              </w:rPr>
              <w:t>CCCCAAATGCCAACGATTCCCCTCGGAAACGGACCCGTCAAAATGGTCATCAAGAACGGA</w:t>
            </w:r>
          </w:p>
          <w:p w:rsidR="006C1183" w:rsidRPr="00807A24" w:rsidRDefault="006C1183" w:rsidP="00D41049">
            <w:pPr>
              <w:pStyle w:val="HTMLPreformatted"/>
              <w:rPr>
                <w:color w:val="0070C0"/>
                <w:lang w:val="en-US"/>
              </w:rPr>
            </w:pPr>
            <w:r w:rsidRPr="00807A24">
              <w:rPr>
                <w:color w:val="0070C0"/>
                <w:lang w:val="en-US"/>
              </w:rPr>
              <w:t>GTCCTGATGCCAAAGCAGAAGCAACGCCGCTACCGTACCGAACGCCCATTCGCCTGCGAA</w:t>
            </w:r>
          </w:p>
          <w:p w:rsidR="006C1183" w:rsidRPr="00807A24" w:rsidRDefault="006C1183" w:rsidP="00D41049">
            <w:pPr>
              <w:pStyle w:val="HTMLPreformatted"/>
              <w:rPr>
                <w:color w:val="0070C0"/>
                <w:lang w:val="en-US"/>
              </w:rPr>
            </w:pPr>
            <w:r w:rsidRPr="00807A24">
              <w:rPr>
                <w:color w:val="0070C0"/>
                <w:lang w:val="en-US"/>
              </w:rPr>
              <w:t>CATTGTTCAGCCCGGTTCACACTGCGCTCGAACATGGAGCGGCATATCAAGCAGCAGCAT</w:t>
            </w:r>
          </w:p>
          <w:p w:rsidR="006C1183" w:rsidRPr="00807A24" w:rsidRDefault="006C1183" w:rsidP="00D41049">
            <w:pPr>
              <w:pStyle w:val="HTMLPreformatted"/>
              <w:rPr>
                <w:color w:val="0070C0"/>
                <w:lang w:val="en-US"/>
              </w:rPr>
            </w:pPr>
            <w:r w:rsidRPr="00807A24">
              <w:rPr>
                <w:color w:val="0070C0"/>
                <w:lang w:val="en-US"/>
              </w:rPr>
              <w:t>CCGCAGTACTGGTCGCAGCGACAGCGCGGCGGCCACCACATGATGCGCGGTCGAGGAGCG</w:t>
            </w:r>
          </w:p>
          <w:p w:rsidR="006C1183" w:rsidRPr="00807A24" w:rsidRDefault="006C1183" w:rsidP="00D41049">
            <w:pPr>
              <w:pStyle w:val="HTMLPreformatted"/>
              <w:rPr>
                <w:color w:val="0070C0"/>
                <w:lang w:val="en-US"/>
              </w:rPr>
            </w:pPr>
            <w:r w:rsidRPr="00807A24">
              <w:rPr>
                <w:color w:val="0070C0"/>
                <w:lang w:val="en-US"/>
              </w:rPr>
              <w:t>AGTCATCACGCTGGGATGGCCGGTGCTCATCACCATCCGTCGATGCCGGCGGCCACCACT</w:t>
            </w:r>
          </w:p>
          <w:p w:rsidR="006C1183" w:rsidRPr="00807A24" w:rsidRDefault="006C1183" w:rsidP="00D41049">
            <w:pPr>
              <w:pStyle w:val="HTMLPreformatted"/>
              <w:rPr>
                <w:color w:val="0070C0"/>
                <w:lang w:val="en-US"/>
              </w:rPr>
            </w:pPr>
            <w:r w:rsidRPr="00807A24">
              <w:rPr>
                <w:color w:val="0070C0"/>
                <w:lang w:val="en-US"/>
              </w:rPr>
              <w:t>GCAGCGTCCCCCTTCGGTAGCATCTCCGAGCAGGTCAAATACGCCATTTTGGCTCAGCAG</w:t>
            </w:r>
          </w:p>
          <w:p w:rsidR="006C1183" w:rsidRPr="00807A24" w:rsidRDefault="006C1183" w:rsidP="00D41049">
            <w:pPr>
              <w:pStyle w:val="HTMLPreformatted"/>
              <w:rPr>
                <w:color w:val="0070C0"/>
                <w:lang w:val="en-US"/>
              </w:rPr>
            </w:pPr>
            <w:r w:rsidRPr="00807A24">
              <w:rPr>
                <w:color w:val="0070C0"/>
                <w:lang w:val="en-US"/>
              </w:rPr>
              <w:t>TCGGGTAAGGCAGGACGCGCCGGGGAAGGAAGTGGGATGAGCAGCATGCTTCAGAACATC</w:t>
            </w:r>
          </w:p>
          <w:p w:rsidR="006C1183" w:rsidRPr="00807A24" w:rsidRDefault="006C1183" w:rsidP="00D41049">
            <w:pPr>
              <w:pStyle w:val="HTMLPreformatted"/>
              <w:rPr>
                <w:color w:val="0070C0"/>
                <w:lang w:val="en-US"/>
              </w:rPr>
            </w:pPr>
            <w:r w:rsidRPr="00807A24">
              <w:rPr>
                <w:color w:val="0070C0"/>
                <w:lang w:val="en-US"/>
              </w:rPr>
              <w:t>ATTGCTCAAGGACAGCGTCCGAACGCACCGCTGGAGCAGCACCATGACGAACATCAGCAG</w:t>
            </w:r>
          </w:p>
          <w:p w:rsidR="006C1183" w:rsidRPr="00807A24" w:rsidRDefault="006C1183" w:rsidP="00D41049">
            <w:pPr>
              <w:pStyle w:val="HTMLPreformatted"/>
              <w:rPr>
                <w:color w:val="0070C0"/>
                <w:lang w:val="en-US"/>
              </w:rPr>
            </w:pPr>
            <w:r w:rsidRPr="00807A24">
              <w:rPr>
                <w:color w:val="0070C0"/>
                <w:lang w:val="en-US"/>
              </w:rPr>
              <w:t>CGACTGCCAATGGAGATGCAGAAGCTGCAGCAGTTCCTGCAACAGCAGCAACAACAGGTT</w:t>
            </w:r>
          </w:p>
          <w:p w:rsidR="006C1183" w:rsidRPr="00807A24" w:rsidRDefault="006C1183" w:rsidP="00D41049">
            <w:pPr>
              <w:pStyle w:val="HTMLPreformatted"/>
              <w:rPr>
                <w:color w:val="0070C0"/>
                <w:lang w:val="en-US"/>
              </w:rPr>
            </w:pPr>
            <w:r w:rsidRPr="00807A24">
              <w:rPr>
                <w:color w:val="0070C0"/>
                <w:lang w:val="en-US"/>
              </w:rPr>
              <w:t>CTGCAACAGCATCAGCAGCAGCAAATGGAAAGACCAAGTGCCAACCACAGCAGCACCAGC</w:t>
            </w:r>
          </w:p>
          <w:p w:rsidR="006C1183" w:rsidRPr="00807A24" w:rsidRDefault="006C1183" w:rsidP="00D41049">
            <w:pPr>
              <w:pStyle w:val="HTMLPreformatted"/>
              <w:rPr>
                <w:color w:val="0070C0"/>
                <w:lang w:val="en-US"/>
              </w:rPr>
            </w:pPr>
            <w:r w:rsidRPr="00807A24">
              <w:rPr>
                <w:color w:val="0070C0"/>
                <w:lang w:val="en-US"/>
              </w:rPr>
              <w:t>AATAACAATGGACACGGAGCGGATGATGAGGAAGAGGAAGATGAGCGCGAGTTGGTCATC</w:t>
            </w:r>
          </w:p>
          <w:p w:rsidR="006C1183" w:rsidRPr="00807A24" w:rsidRDefault="006C1183" w:rsidP="00D41049">
            <w:pPr>
              <w:pStyle w:val="HTMLPreformatted"/>
              <w:rPr>
                <w:color w:val="0070C0"/>
                <w:lang w:val="en-US"/>
              </w:rPr>
            </w:pPr>
            <w:r w:rsidRPr="00807A24">
              <w:rPr>
                <w:color w:val="0070C0"/>
                <w:lang w:val="en-US"/>
              </w:rPr>
              <w:t>GACGAGGAATTCCAGCCGGAGGATTTGAGCAAGGGAAACGAATCGGAAGACGAGAGGCCG</w:t>
            </w:r>
          </w:p>
          <w:p w:rsidR="006C1183" w:rsidRPr="00807A24" w:rsidRDefault="006C1183" w:rsidP="00D41049">
            <w:pPr>
              <w:pStyle w:val="HTMLPreformatted"/>
              <w:rPr>
                <w:color w:val="0070C0"/>
                <w:lang w:val="en-US"/>
              </w:rPr>
            </w:pPr>
            <w:r w:rsidRPr="00807A24">
              <w:rPr>
                <w:color w:val="0070C0"/>
                <w:lang w:val="en-US"/>
              </w:rPr>
              <w:t>TCGAAGAAGGAGAGTCCGGTGTTTCAGCATCAGATTCTGAAGCAGAAACTGGAGGAGAGT</w:t>
            </w:r>
          </w:p>
          <w:p w:rsidR="006C1183" w:rsidRPr="00807A24" w:rsidRDefault="006C1183" w:rsidP="00D41049">
            <w:pPr>
              <w:pStyle w:val="HTMLPreformatted"/>
              <w:rPr>
                <w:color w:val="0070C0"/>
                <w:lang w:val="en-US"/>
              </w:rPr>
            </w:pPr>
            <w:r w:rsidRPr="00807A24">
              <w:rPr>
                <w:color w:val="0070C0"/>
                <w:lang w:val="en-US"/>
              </w:rPr>
              <w:t>AAGGAGCAGAGACAGCAAGCGGCTAAGGCTGTGGCCGAGGGGATTTTGGAGCAAGCGATG</w:t>
            </w:r>
          </w:p>
          <w:p w:rsidR="006C1183" w:rsidRPr="00807A24" w:rsidRDefault="006C1183" w:rsidP="00D41049">
            <w:pPr>
              <w:pStyle w:val="HTMLPreformatted"/>
              <w:rPr>
                <w:color w:val="0070C0"/>
                <w:lang w:val="en-US"/>
              </w:rPr>
            </w:pPr>
            <w:r w:rsidRPr="00807A24">
              <w:rPr>
                <w:color w:val="0070C0"/>
                <w:lang w:val="en-US"/>
              </w:rPr>
              <w:t>CGCCAGCGCAAGGAGTTAGAGCGTGAGAAGGAGAAGGAAGCTGCCAAGGATGTGGACAGC</w:t>
            </w:r>
          </w:p>
          <w:p w:rsidR="006C1183" w:rsidRPr="00807A24" w:rsidRDefault="006C1183" w:rsidP="00D41049">
            <w:pPr>
              <w:pStyle w:val="HTMLPreformatted"/>
              <w:rPr>
                <w:color w:val="0070C0"/>
                <w:lang w:val="en-US"/>
              </w:rPr>
            </w:pPr>
            <w:r w:rsidRPr="00807A24">
              <w:rPr>
                <w:color w:val="0070C0"/>
                <w:lang w:val="en-US"/>
              </w:rPr>
              <w:t>GGCAAGGAGGAAGGCGATTTGGTTCCGGTGTCCAAGCTGGTGGACAATGCAACGAACGTC</w:t>
            </w:r>
          </w:p>
          <w:p w:rsidR="006C1183" w:rsidRPr="00807A24" w:rsidRDefault="006C1183" w:rsidP="00D41049">
            <w:pPr>
              <w:pStyle w:val="HTMLPreformatted"/>
              <w:rPr>
                <w:color w:val="0070C0"/>
                <w:lang w:val="en-US"/>
              </w:rPr>
            </w:pPr>
            <w:r w:rsidRPr="00807A24">
              <w:rPr>
                <w:color w:val="0070C0"/>
                <w:lang w:val="en-US"/>
              </w:rPr>
              <w:t>GCGTTCGAGAACTACTTT</w:t>
            </w:r>
          </w:p>
          <w:p w:rsidR="006C1183" w:rsidRPr="00807A24" w:rsidRDefault="006C1183" w:rsidP="00D41049">
            <w:pPr>
              <w:pStyle w:val="NoSpacing"/>
              <w:rPr>
                <w:rFonts w:ascii="Courier New" w:hAnsi="Courier New" w:cs="Courier New"/>
                <w:sz w:val="20"/>
                <w:szCs w:val="20"/>
                <w:lang w:val="en-US"/>
              </w:rPr>
            </w:pPr>
          </w:p>
          <w:p w:rsidR="006C1183" w:rsidRPr="00807A24" w:rsidRDefault="006C1183" w:rsidP="00D41049">
            <w:pPr>
              <w:pStyle w:val="NoSpacing"/>
              <w:rPr>
                <w:rFonts w:ascii="Courier New" w:hAnsi="Courier New" w:cs="Courier New"/>
                <w:color w:val="808080" w:themeColor="background1" w:themeShade="80"/>
                <w:sz w:val="20"/>
                <w:szCs w:val="20"/>
                <w:lang w:val="en-US"/>
              </w:rPr>
            </w:pPr>
            <w:r w:rsidRPr="00703528">
              <w:rPr>
                <w:rFonts w:ascii="Courier New" w:hAnsi="Courier New" w:cs="Courier New"/>
                <w:color w:val="808080" w:themeColor="background1" w:themeShade="80"/>
                <w:sz w:val="20"/>
                <w:szCs w:val="20"/>
                <w:lang w:val="en-US"/>
              </w:rPr>
              <w:t>aggtaaatttcgacttttcatgcgtagttagcgtctaagatctttggaatattattaatg</w:t>
            </w:r>
          </w:p>
          <w:p w:rsidR="006C1183" w:rsidRPr="00807A24" w:rsidRDefault="006C1183" w:rsidP="00D41049">
            <w:pPr>
              <w:pStyle w:val="NoSpacing"/>
              <w:rPr>
                <w:rFonts w:ascii="Courier New" w:hAnsi="Courier New" w:cs="Courier New"/>
                <w:color w:val="808080" w:themeColor="background1" w:themeShade="80"/>
                <w:sz w:val="20"/>
                <w:szCs w:val="20"/>
                <w:lang w:val="en-US"/>
              </w:rPr>
            </w:pPr>
            <w:r w:rsidRPr="00703528">
              <w:rPr>
                <w:rFonts w:ascii="Courier New" w:hAnsi="Courier New" w:cs="Courier New"/>
                <w:color w:val="808080" w:themeColor="background1" w:themeShade="80"/>
                <w:sz w:val="20"/>
                <w:szCs w:val="20"/>
                <w:lang w:val="en-US"/>
              </w:rPr>
              <w:t>aaaggtttttcttac</w:t>
            </w:r>
          </w:p>
          <w:p w:rsidR="006C1183" w:rsidRPr="00807A24" w:rsidRDefault="006C1183" w:rsidP="00D41049">
            <w:pPr>
              <w:pStyle w:val="NoSpacing"/>
              <w:rPr>
                <w:rFonts w:ascii="Courier New" w:hAnsi="Courier New" w:cs="Courier New"/>
                <w:sz w:val="20"/>
                <w:szCs w:val="20"/>
                <w:lang w:val="en-US"/>
              </w:rPr>
            </w:pPr>
          </w:p>
          <w:p w:rsidR="006C1183" w:rsidRPr="00807A24" w:rsidRDefault="006C1183" w:rsidP="00D41049">
            <w:pPr>
              <w:pStyle w:val="HTMLPreformatted"/>
              <w:rPr>
                <w:color w:val="0070C0"/>
                <w:lang w:val="en-US"/>
              </w:rPr>
            </w:pPr>
            <w:r w:rsidRPr="00807A24">
              <w:rPr>
                <w:color w:val="0070C0"/>
                <w:lang w:val="en-US"/>
              </w:rPr>
              <w:t>AGCAGACCTGAGGTTCCGCTGTCGCAGGACCAGAGCGATGAGGAGGGCTTGGTGGCGTCC</w:t>
            </w:r>
          </w:p>
          <w:p w:rsidR="006C1183" w:rsidRPr="00807A24" w:rsidRDefault="006C1183" w:rsidP="00D41049">
            <w:pPr>
              <w:pStyle w:val="HTMLPreformatted"/>
              <w:rPr>
                <w:color w:val="0070C0"/>
                <w:lang w:val="en-US"/>
              </w:rPr>
            </w:pPr>
            <w:r w:rsidRPr="00807A24">
              <w:rPr>
                <w:color w:val="0070C0"/>
                <w:lang w:val="en-US"/>
              </w:rPr>
              <w:lastRenderedPageBreak/>
              <w:t>GGCTCGGCTTCGGAGAGCAACAACTCCGGAACGGATGATCCCAATCCGTCCTCGATCCAG</w:t>
            </w:r>
          </w:p>
          <w:p w:rsidR="006C1183" w:rsidRPr="00807A24" w:rsidRDefault="006C1183" w:rsidP="00D41049">
            <w:pPr>
              <w:pStyle w:val="HTMLPreformatted"/>
              <w:rPr>
                <w:color w:val="0070C0"/>
                <w:lang w:val="en-US"/>
              </w:rPr>
            </w:pPr>
            <w:r w:rsidRPr="00807A24">
              <w:rPr>
                <w:color w:val="0070C0"/>
                <w:lang w:val="en-US"/>
              </w:rPr>
              <w:t>CAGAAGAAGAAATCCGCCTACAGTTTGGCTCCGAATCGGGTCAGCTGTCCGTACTGTCAG</w:t>
            </w:r>
          </w:p>
          <w:p w:rsidR="006C1183" w:rsidRPr="00807A24" w:rsidRDefault="006C1183" w:rsidP="00D41049">
            <w:pPr>
              <w:pStyle w:val="HTMLPreformatted"/>
              <w:rPr>
                <w:color w:val="0070C0"/>
                <w:lang w:val="en-US"/>
              </w:rPr>
            </w:pPr>
            <w:r w:rsidRPr="00807A24">
              <w:rPr>
                <w:color w:val="0070C0"/>
                <w:lang w:val="en-US"/>
              </w:rPr>
              <w:t>CGGATGTTCCCGTGGTCCAGTTCTCTACGGCGCCACATCCTCACGCACACCGGTCAGAAA</w:t>
            </w:r>
          </w:p>
          <w:p w:rsidR="006C1183" w:rsidRPr="00807A24" w:rsidRDefault="006C1183" w:rsidP="00D41049">
            <w:pPr>
              <w:pStyle w:val="HTMLPreformatted"/>
              <w:rPr>
                <w:color w:val="0070C0"/>
                <w:lang w:val="en-US"/>
              </w:rPr>
            </w:pPr>
            <w:r w:rsidRPr="00807A24">
              <w:rPr>
                <w:color w:val="0070C0"/>
                <w:lang w:val="en-US"/>
              </w:rPr>
              <w:t>CCGTTCAAATGTTCGCAGTGCACACTGCTGTTCACTACAAAGTCCAACTGCGATCGACAC</w:t>
            </w:r>
          </w:p>
          <w:p w:rsidR="006C1183" w:rsidRPr="00807A24" w:rsidRDefault="006C1183" w:rsidP="00D41049">
            <w:pPr>
              <w:pStyle w:val="HTMLPreformatted"/>
              <w:rPr>
                <w:color w:val="0070C0"/>
                <w:lang w:val="en-US"/>
              </w:rPr>
            </w:pPr>
            <w:r w:rsidRPr="00807A24">
              <w:rPr>
                <w:color w:val="0070C0"/>
                <w:lang w:val="en-US"/>
              </w:rPr>
              <w:t>CTGCTGCGAAAGCACGGTGACGTTGAATCGGCTATGTCGATTCCGGTGCCAATCGATGAT</w:t>
            </w:r>
          </w:p>
          <w:p w:rsidR="006C1183" w:rsidRPr="00807A24" w:rsidRDefault="006C1183" w:rsidP="00D41049">
            <w:pPr>
              <w:pStyle w:val="HTMLPreformatted"/>
              <w:rPr>
                <w:color w:val="0070C0"/>
                <w:lang w:val="en-US"/>
              </w:rPr>
            </w:pPr>
            <w:r w:rsidRPr="00807A24">
              <w:rPr>
                <w:color w:val="0070C0"/>
                <w:lang w:val="en-US"/>
              </w:rPr>
              <w:t>CTGCTGGACCCGAAGCCGGAACCCATTCCGGTTGCCGTTGCCGAAGCCATTGCCAAATCC</w:t>
            </w:r>
          </w:p>
          <w:p w:rsidR="006C1183" w:rsidRPr="00807A24" w:rsidRDefault="006C1183" w:rsidP="00D41049">
            <w:pPr>
              <w:pStyle w:val="HTMLPreformatted"/>
              <w:rPr>
                <w:color w:val="0070C0"/>
                <w:lang w:val="en-US"/>
              </w:rPr>
            </w:pPr>
            <w:r w:rsidRPr="00807A24">
              <w:rPr>
                <w:color w:val="0070C0"/>
                <w:lang w:val="en-US"/>
              </w:rPr>
              <w:t>AAAGCCACACCACCAACTTCCCGCCCAGTCAGCCCCAAGCCCCAACCTGCTCAACCTACA</w:t>
            </w:r>
          </w:p>
          <w:p w:rsidR="006C1183" w:rsidRPr="00807A24" w:rsidRDefault="006C1183" w:rsidP="00D41049">
            <w:pPr>
              <w:pStyle w:val="HTMLPreformatted"/>
              <w:rPr>
                <w:color w:val="0070C0"/>
                <w:lang w:val="en-US"/>
              </w:rPr>
            </w:pPr>
            <w:r w:rsidRPr="00807A24">
              <w:rPr>
                <w:color w:val="0070C0"/>
                <w:lang w:val="en-US"/>
              </w:rPr>
              <w:t>GAAGAACCCAAGAAGCATGCCAAGCAACCAAAACCGGAAGAACCTGAACCGCTCCCAGCG</w:t>
            </w:r>
          </w:p>
          <w:p w:rsidR="006C1183" w:rsidRPr="00807A24" w:rsidRDefault="006C1183" w:rsidP="00D41049">
            <w:pPr>
              <w:pStyle w:val="HTMLPreformatted"/>
              <w:rPr>
                <w:color w:val="0070C0"/>
                <w:lang w:val="en-US"/>
              </w:rPr>
            </w:pPr>
            <w:r w:rsidRPr="00807A24">
              <w:rPr>
                <w:color w:val="0070C0"/>
                <w:lang w:val="en-US"/>
              </w:rPr>
              <w:t>CCACCGTGTCCACCGCAAATCAAAGAAGAACCCTCCGCCGATGAAGAGCATCCCGCGGAG</w:t>
            </w:r>
          </w:p>
          <w:p w:rsidR="006C1183" w:rsidRPr="00807A24" w:rsidRDefault="006C1183" w:rsidP="00D41049">
            <w:pPr>
              <w:pStyle w:val="HTMLPreformatted"/>
              <w:rPr>
                <w:color w:val="0070C0"/>
                <w:lang w:val="en-US"/>
              </w:rPr>
            </w:pPr>
            <w:r w:rsidRPr="00807A24">
              <w:rPr>
                <w:color w:val="0070C0"/>
                <w:lang w:val="en-US"/>
              </w:rPr>
              <w:t>CCCCACATGCCACTCGACGACCCAAGCATCCCGCCAGTCAACTCGGATCTCCCGTTCAAG</w:t>
            </w:r>
          </w:p>
          <w:p w:rsidR="006C1183" w:rsidRPr="00807A24" w:rsidRDefault="006C1183" w:rsidP="00D41049">
            <w:pPr>
              <w:pStyle w:val="HTMLPreformatted"/>
              <w:rPr>
                <w:color w:val="0070C0"/>
                <w:lang w:val="en-US"/>
              </w:rPr>
            </w:pPr>
            <w:r w:rsidRPr="00807A24">
              <w:rPr>
                <w:color w:val="0070C0"/>
                <w:lang w:val="en-US"/>
              </w:rPr>
              <w:t>TGCCACCTGTGCGACAGTTCCTTCGTCGATCGCGTTTCCTGCCTGGAGCACATCAAGCTC</w:t>
            </w:r>
          </w:p>
          <w:p w:rsidR="006C1183" w:rsidRPr="00807A24" w:rsidRDefault="006C1183" w:rsidP="00D41049">
            <w:pPr>
              <w:pStyle w:val="HTMLPreformatted"/>
              <w:rPr>
                <w:color w:val="0070C0"/>
                <w:lang w:val="en-US"/>
              </w:rPr>
            </w:pPr>
            <w:r w:rsidRPr="00807A24">
              <w:rPr>
                <w:color w:val="0070C0"/>
                <w:lang w:val="en-US"/>
              </w:rPr>
              <w:t>GCTCACGCCCACGATTTTGCCCTGCTCATGAACAAGGTAACGCTGGAGGCGGAAAGCGAA</w:t>
            </w:r>
          </w:p>
          <w:p w:rsidR="006C1183" w:rsidRPr="00807A24" w:rsidRDefault="006C1183" w:rsidP="00D41049">
            <w:pPr>
              <w:pStyle w:val="HTMLPreformatted"/>
              <w:rPr>
                <w:color w:val="0070C0"/>
                <w:lang w:val="en-US"/>
              </w:rPr>
            </w:pPr>
            <w:r w:rsidRPr="00807A24">
              <w:rPr>
                <w:color w:val="0070C0"/>
                <w:lang w:val="en-US"/>
              </w:rPr>
              <w:t>GCGCCCTCCGCCTCGCCCGACGACGACGAGAGCGGCAACAATGGCGAAGGTTGTCGGGGT</w:t>
            </w:r>
          </w:p>
          <w:p w:rsidR="006C1183" w:rsidRPr="00807A24" w:rsidRDefault="006C1183" w:rsidP="00D41049">
            <w:pPr>
              <w:pStyle w:val="HTMLPreformatted"/>
              <w:rPr>
                <w:color w:val="0070C0"/>
                <w:lang w:val="en-US"/>
              </w:rPr>
            </w:pPr>
            <w:r w:rsidRPr="00807A24">
              <w:rPr>
                <w:color w:val="0070C0"/>
                <w:lang w:val="en-US"/>
              </w:rPr>
              <w:t>GGAAAGTATCCCGACTACGCCAATCGGA</w:t>
            </w:r>
          </w:p>
          <w:p w:rsidR="006C1183" w:rsidRPr="00807A24" w:rsidRDefault="006C1183" w:rsidP="00D41049">
            <w:pPr>
              <w:pStyle w:val="NoSpacing"/>
              <w:rPr>
                <w:rFonts w:ascii="Courier New" w:hAnsi="Courier New" w:cs="Courier New"/>
                <w:sz w:val="20"/>
                <w:szCs w:val="20"/>
                <w:lang w:val="en-US"/>
              </w:rPr>
            </w:pPr>
          </w:p>
          <w:p w:rsidR="006C1183" w:rsidRPr="00807A24" w:rsidRDefault="006C1183" w:rsidP="00D41049">
            <w:pPr>
              <w:pStyle w:val="NoSpacing"/>
              <w:rPr>
                <w:rFonts w:ascii="Courier New" w:hAnsi="Courier New" w:cs="Courier New"/>
                <w:color w:val="808080" w:themeColor="background1" w:themeShade="80"/>
                <w:sz w:val="20"/>
                <w:szCs w:val="20"/>
                <w:lang w:val="en-US"/>
              </w:rPr>
            </w:pPr>
            <w:r w:rsidRPr="00703528">
              <w:rPr>
                <w:rFonts w:ascii="Courier New" w:hAnsi="Courier New" w:cs="Courier New"/>
                <w:color w:val="808080" w:themeColor="background1" w:themeShade="80"/>
                <w:sz w:val="20"/>
                <w:szCs w:val="20"/>
                <w:lang w:val="en-US"/>
              </w:rPr>
              <w:t>aggtaggtcgcaggtcagttttaaacaacgacgccgacatgtgccctcgcggatgagctg</w:t>
            </w:r>
          </w:p>
          <w:p w:rsidR="006C1183" w:rsidRPr="00807A24" w:rsidRDefault="006C1183" w:rsidP="00D41049">
            <w:pPr>
              <w:pStyle w:val="NoSpacing"/>
              <w:rPr>
                <w:rFonts w:ascii="Courier New" w:hAnsi="Courier New" w:cs="Courier New"/>
                <w:color w:val="808080" w:themeColor="background1" w:themeShade="80"/>
                <w:sz w:val="20"/>
                <w:szCs w:val="20"/>
                <w:lang w:val="en-US"/>
              </w:rPr>
            </w:pPr>
            <w:r w:rsidRPr="00703528">
              <w:rPr>
                <w:rFonts w:ascii="Courier New" w:hAnsi="Courier New" w:cs="Courier New"/>
                <w:color w:val="808080" w:themeColor="background1" w:themeShade="80"/>
                <w:sz w:val="20"/>
                <w:szCs w:val="20"/>
                <w:lang w:val="en-US"/>
              </w:rPr>
              <w:t>aatgtactaatgagagattttctttttcgcctacaggtaatttgcgccttttgtctgcgt</w:t>
            </w:r>
          </w:p>
          <w:p w:rsidR="006C1183" w:rsidRPr="00807A24" w:rsidRDefault="006C1183" w:rsidP="00D41049">
            <w:pPr>
              <w:pStyle w:val="NoSpacing"/>
              <w:rPr>
                <w:rFonts w:ascii="Courier New" w:hAnsi="Courier New" w:cs="Courier New"/>
                <w:color w:val="808080" w:themeColor="background1" w:themeShade="80"/>
                <w:sz w:val="20"/>
                <w:szCs w:val="20"/>
                <w:lang w:val="en-US"/>
              </w:rPr>
            </w:pPr>
            <w:r w:rsidRPr="00703528">
              <w:rPr>
                <w:rFonts w:ascii="Courier New" w:hAnsi="Courier New" w:cs="Courier New"/>
                <w:color w:val="808080" w:themeColor="background1" w:themeShade="80"/>
                <w:sz w:val="20"/>
                <w:szCs w:val="20"/>
                <w:lang w:val="en-US"/>
              </w:rPr>
              <w:t>cgcttctggtcgacggaagatctgaggcgccacatgcgtacgcattcccggcg</w:t>
            </w:r>
          </w:p>
          <w:p w:rsidR="006C1183" w:rsidRPr="00807A24" w:rsidRDefault="006C1183" w:rsidP="00D41049">
            <w:pPr>
              <w:pStyle w:val="NoSpacing"/>
              <w:rPr>
                <w:rFonts w:ascii="Courier New" w:hAnsi="Courier New" w:cs="Courier New"/>
                <w:sz w:val="20"/>
                <w:szCs w:val="20"/>
                <w:lang w:val="en-US"/>
              </w:rPr>
            </w:pPr>
          </w:p>
          <w:p w:rsidR="006C1183" w:rsidRPr="00807A24" w:rsidRDefault="006C1183" w:rsidP="00D41049">
            <w:pPr>
              <w:pStyle w:val="HTMLPreformatted"/>
              <w:rPr>
                <w:color w:val="0070C0"/>
                <w:lang w:val="en-US"/>
              </w:rPr>
            </w:pPr>
            <w:r w:rsidRPr="00807A24">
              <w:rPr>
                <w:color w:val="0070C0"/>
                <w:lang w:val="en-US"/>
              </w:rPr>
              <w:t>AGCGGCCCTTCAAGTGCGACGTGTGCCAACGACGGTTCACCCTGAAGCACAGCATGCTGC</w:t>
            </w:r>
          </w:p>
          <w:p w:rsidR="006C1183" w:rsidRPr="00807A24" w:rsidRDefault="006C1183" w:rsidP="00D41049">
            <w:pPr>
              <w:pStyle w:val="HTMLPreformatted"/>
              <w:rPr>
                <w:color w:val="0070C0"/>
                <w:lang w:val="en-US"/>
              </w:rPr>
            </w:pPr>
            <w:r w:rsidRPr="00807A24">
              <w:rPr>
                <w:color w:val="0070C0"/>
                <w:lang w:val="en-US"/>
              </w:rPr>
              <w:t>GCCACCAGCGGAAGCACAAGTGCGGTCGCATCGGCGGCATTTTGTCGAAAATTGTTGGAG</w:t>
            </w:r>
          </w:p>
          <w:p w:rsidR="006C1183" w:rsidRPr="00240BE5" w:rsidRDefault="006C1183" w:rsidP="00D41049">
            <w:pPr>
              <w:pStyle w:val="HTMLPreformatted"/>
              <w:rPr>
                <w:color w:val="0070C0"/>
              </w:rPr>
            </w:pPr>
            <w:r w:rsidRPr="00240BE5">
              <w:rPr>
                <w:color w:val="0070C0"/>
              </w:rPr>
              <w:t>CCGCCGGTGCAGCCGCCGCCGCCGCCGCGGCCGTCCACAGCAACAGCTCCGACCTGAGCG</w:t>
            </w:r>
          </w:p>
          <w:p w:rsidR="006C1183" w:rsidRPr="00240BE5" w:rsidRDefault="006C1183" w:rsidP="00D41049">
            <w:pPr>
              <w:pStyle w:val="HTMLPreformatted"/>
              <w:rPr>
                <w:color w:val="0070C0"/>
              </w:rPr>
            </w:pPr>
            <w:r w:rsidRPr="00240BE5">
              <w:rPr>
                <w:color w:val="0070C0"/>
              </w:rPr>
              <w:t>ACGACGAGCAGGACCATCCGGCCCTGCTGTCCCGGTCCAAGCAATCGCTCCTGAGCAATT</w:t>
            </w:r>
          </w:p>
          <w:p w:rsidR="006C1183" w:rsidRPr="00240BE5" w:rsidRDefault="006C1183" w:rsidP="00D41049">
            <w:pPr>
              <w:pStyle w:val="HTMLPreformatted"/>
              <w:rPr>
                <w:color w:val="0070C0"/>
              </w:rPr>
            </w:pPr>
            <w:r w:rsidRPr="00240BE5">
              <w:rPr>
                <w:color w:val="0070C0"/>
              </w:rPr>
              <w:t>CGGATCTGATCAGCAACCTGCTCGGCATCAACGACCAGGGCATTCTGAACCGGATGCTGC</w:t>
            </w:r>
          </w:p>
          <w:p w:rsidR="006C1183" w:rsidRPr="00240BE5" w:rsidRDefault="006C1183" w:rsidP="00D41049">
            <w:pPr>
              <w:pStyle w:val="HTMLPreformatted"/>
              <w:rPr>
                <w:color w:val="0070C0"/>
              </w:rPr>
            </w:pPr>
            <w:r w:rsidRPr="00240BE5">
              <w:rPr>
                <w:color w:val="0070C0"/>
              </w:rPr>
              <w:t>TCGGGTCCGCCTCGGAAGCGGCCAAACTGCTCGGCGTCGAGAAGTAG</w:t>
            </w:r>
          </w:p>
          <w:p w:rsidR="006C1183" w:rsidRDefault="006C1183" w:rsidP="00D41049">
            <w:pPr>
              <w:pStyle w:val="NoSpacing"/>
              <w:rPr>
                <w:rFonts w:ascii="Courier New" w:hAnsi="Courier New" w:cs="Courier New"/>
                <w:sz w:val="20"/>
                <w:szCs w:val="20"/>
                <w:highlight w:val="green"/>
              </w:rPr>
            </w:pPr>
          </w:p>
          <w:p w:rsidR="006C1183" w:rsidRPr="00240BE5" w:rsidRDefault="006C1183" w:rsidP="00D41049">
            <w:pPr>
              <w:pStyle w:val="NoSpacing"/>
              <w:rPr>
                <w:rFonts w:ascii="Courier New" w:hAnsi="Courier New" w:cs="Courier New"/>
                <w:color w:val="808080" w:themeColor="background1" w:themeShade="80"/>
                <w:sz w:val="20"/>
                <w:szCs w:val="20"/>
              </w:rPr>
            </w:pPr>
            <w:r w:rsidRPr="00240BE5">
              <w:rPr>
                <w:rFonts w:ascii="Courier New" w:hAnsi="Courier New" w:cs="Courier New"/>
                <w:color w:val="808080" w:themeColor="background1" w:themeShade="80"/>
                <w:sz w:val="20"/>
                <w:szCs w:val="20"/>
              </w:rPr>
              <w:t>gaagagccggtgcgtgccggcgccgggaagcagcgattctag</w:t>
            </w:r>
          </w:p>
          <w:p w:rsidR="006C1183" w:rsidRDefault="006C1183" w:rsidP="00D41049">
            <w:pPr>
              <w:pStyle w:val="NoSpacing"/>
              <w:rPr>
                <w:rFonts w:ascii="Courier New" w:hAnsi="Courier New" w:cs="Courier New"/>
                <w:sz w:val="20"/>
                <w:szCs w:val="20"/>
              </w:rPr>
            </w:pPr>
          </w:p>
          <w:p w:rsidR="006C1183" w:rsidRDefault="006C1183" w:rsidP="00D41049">
            <w:pPr>
              <w:rPr>
                <w:b/>
              </w:rPr>
            </w:pPr>
          </w:p>
        </w:tc>
      </w:tr>
      <w:tr w:rsidR="006C1183" w:rsidTr="00D41049">
        <w:tc>
          <w:tcPr>
            <w:tcW w:w="10790" w:type="dxa"/>
          </w:tcPr>
          <w:p w:rsidR="006C1183" w:rsidRPr="00807A24" w:rsidRDefault="006C1183" w:rsidP="00D41049">
            <w:pPr>
              <w:pStyle w:val="NoSpacing"/>
              <w:rPr>
                <w:rFonts w:ascii="Courier New" w:hAnsi="Courier New" w:cs="Courier New"/>
                <w:b/>
                <w:sz w:val="20"/>
                <w:szCs w:val="20"/>
                <w:lang w:val="en-US"/>
              </w:rPr>
            </w:pPr>
            <w:r w:rsidRPr="00703528">
              <w:rPr>
                <w:rFonts w:ascii="Courier New" w:hAnsi="Courier New" w:cs="Courier New"/>
                <w:b/>
                <w:sz w:val="20"/>
                <w:szCs w:val="20"/>
                <w:lang w:val="en-US"/>
              </w:rPr>
              <w:lastRenderedPageBreak/>
              <w:t>&gt;Aedes_aegypti_Hindsight_putative_protein</w:t>
            </w:r>
          </w:p>
          <w:p w:rsidR="006C1183" w:rsidRPr="00807A24" w:rsidRDefault="006C1183" w:rsidP="00D41049">
            <w:pPr>
              <w:pStyle w:val="HTMLPreformatted"/>
              <w:rPr>
                <w:color w:val="00B050"/>
                <w:lang w:val="en-US"/>
              </w:rPr>
            </w:pPr>
            <w:r w:rsidRPr="00807A24">
              <w:rPr>
                <w:color w:val="00B050"/>
                <w:lang w:val="en-US"/>
              </w:rPr>
              <w:t>MDLRRLSAHSDSSQEPMDISSGNNRTINSSSSASDANNSSLNNNNHLLSKALNHHHRHPS</w:t>
            </w:r>
          </w:p>
          <w:p w:rsidR="006C1183" w:rsidRPr="00807A24" w:rsidRDefault="006C1183" w:rsidP="00D41049">
            <w:pPr>
              <w:pStyle w:val="HTMLPreformatted"/>
              <w:rPr>
                <w:color w:val="00B050"/>
                <w:lang w:val="en-US"/>
              </w:rPr>
            </w:pPr>
            <w:r w:rsidRPr="00807A24">
              <w:rPr>
                <w:color w:val="00B050"/>
                <w:lang w:val="en-US"/>
              </w:rPr>
              <w:t>QHQMVSADNSDNVDSDEDRRQQSRHASVLHQARHSARSENLHALMETMLRRKVHSLNNNN</w:t>
            </w:r>
          </w:p>
          <w:p w:rsidR="006C1183" w:rsidRPr="00807A24" w:rsidRDefault="006C1183" w:rsidP="00D41049">
            <w:pPr>
              <w:pStyle w:val="HTMLPreformatted"/>
              <w:rPr>
                <w:color w:val="00B050"/>
                <w:lang w:val="en-US"/>
              </w:rPr>
            </w:pPr>
            <w:r w:rsidRPr="00807A24">
              <w:rPr>
                <w:color w:val="00B050"/>
                <w:lang w:val="en-US"/>
              </w:rPr>
              <w:t>YGSGTTLLQQHLAAAAAAANVENNNHEPSTEGGEVTKRYVCPICDTISMTKHDFTEHIRS</w:t>
            </w:r>
          </w:p>
          <w:p w:rsidR="006C1183" w:rsidRPr="00807A24" w:rsidRDefault="006C1183" w:rsidP="00D41049">
            <w:pPr>
              <w:pStyle w:val="HTMLPreformatted"/>
              <w:rPr>
                <w:color w:val="00B050"/>
                <w:lang w:val="en-US"/>
              </w:rPr>
            </w:pPr>
            <w:r w:rsidRPr="00807A24">
              <w:rPr>
                <w:color w:val="00B050"/>
                <w:lang w:val="en-US"/>
              </w:rPr>
              <w:t>HNNSKTGASGDNGEGQFVCKICSKVLSSASSLDRHVLVHTGERPFNCKYCNLTFTTNGNM</w:t>
            </w:r>
          </w:p>
          <w:p w:rsidR="006C1183" w:rsidRPr="00807A24" w:rsidRDefault="006C1183" w:rsidP="00D41049">
            <w:pPr>
              <w:pStyle w:val="HTMLPreformatted"/>
              <w:rPr>
                <w:color w:val="00B050"/>
                <w:lang w:val="en-US"/>
              </w:rPr>
            </w:pPr>
            <w:r w:rsidRPr="00807A24">
              <w:rPr>
                <w:color w:val="00B050"/>
                <w:lang w:val="en-US"/>
              </w:rPr>
              <w:t>HRHMRTHKQSERESYESDGSTDSGGSSGGSSGLANNNNNIYSSNYDGEGKRKNSDENVHY</w:t>
            </w:r>
          </w:p>
          <w:p w:rsidR="006C1183" w:rsidRPr="00807A24" w:rsidRDefault="006C1183" w:rsidP="00D41049">
            <w:pPr>
              <w:pStyle w:val="HTMLPreformatted"/>
              <w:rPr>
                <w:color w:val="00B050"/>
                <w:lang w:val="en-US"/>
              </w:rPr>
            </w:pPr>
            <w:r w:rsidRPr="00807A24">
              <w:rPr>
                <w:color w:val="00B050"/>
                <w:lang w:val="en-US"/>
              </w:rPr>
              <w:t>KRKIRTINNNILDGSVTEGVQKFCCPVCIRNDFSSMVSLENHMDREHPQIPAKCRHCEVV</w:t>
            </w:r>
          </w:p>
          <w:p w:rsidR="006C1183" w:rsidRPr="00807A24" w:rsidRDefault="006C1183" w:rsidP="00D41049">
            <w:pPr>
              <w:pStyle w:val="HTMLPreformatted"/>
              <w:rPr>
                <w:color w:val="00B050"/>
                <w:lang w:val="en-US"/>
              </w:rPr>
            </w:pPr>
            <w:r w:rsidRPr="00807A24">
              <w:rPr>
                <w:color w:val="00B050"/>
                <w:lang w:val="en-US"/>
              </w:rPr>
              <w:t>FKSYKALNAHRCGNNNYQNIMPGFKDLTFVDFSSEKFPLIAKSVCEQSIRTPVTSQKFEC</w:t>
            </w:r>
          </w:p>
          <w:p w:rsidR="006C1183" w:rsidRPr="00807A24" w:rsidRDefault="006C1183" w:rsidP="00D41049">
            <w:pPr>
              <w:pStyle w:val="HTMLPreformatted"/>
              <w:rPr>
                <w:color w:val="00B050"/>
                <w:lang w:val="en-US"/>
              </w:rPr>
            </w:pPr>
            <w:r w:rsidRPr="00807A24">
              <w:rPr>
                <w:color w:val="00B050"/>
                <w:lang w:val="en-US"/>
              </w:rPr>
              <w:t>DKCYRAFPCSKTLDMHMKDCGVSDNSVVGEKRKWKTSEGSSEEEVKRDDFFANLDLQNKS</w:t>
            </w:r>
          </w:p>
          <w:p w:rsidR="006C1183" w:rsidRPr="00807A24" w:rsidRDefault="006C1183" w:rsidP="00D41049">
            <w:pPr>
              <w:pStyle w:val="HTMLPreformatted"/>
              <w:rPr>
                <w:color w:val="00B050"/>
                <w:lang w:val="en-US"/>
              </w:rPr>
            </w:pPr>
            <w:r w:rsidRPr="00807A24">
              <w:rPr>
                <w:color w:val="00B050"/>
                <w:lang w:val="en-US"/>
              </w:rPr>
              <w:t>MSTNMSSNVSEAPTTPSSLDKSFSSPIMSREIKQEPTTYYHHSGANFPAQQDTKDLADIQ</w:t>
            </w:r>
          </w:p>
          <w:p w:rsidR="006C1183" w:rsidRPr="00807A24" w:rsidRDefault="006C1183" w:rsidP="00D41049">
            <w:pPr>
              <w:pStyle w:val="HTMLPreformatted"/>
              <w:rPr>
                <w:color w:val="00B050"/>
                <w:lang w:val="en-US"/>
              </w:rPr>
            </w:pPr>
            <w:r w:rsidRPr="00807A24">
              <w:rPr>
                <w:color w:val="00B050"/>
                <w:lang w:val="en-US"/>
              </w:rPr>
              <w:t>SIINVTSSGSFFRQLDKDPYPPLKDEEEAQDAFTAEFRKMKLRGEFPCRLCTAVFPNLRA</w:t>
            </w:r>
          </w:p>
          <w:p w:rsidR="006C1183" w:rsidRPr="00807A24" w:rsidRDefault="006C1183" w:rsidP="00D41049">
            <w:pPr>
              <w:pStyle w:val="HTMLPreformatted"/>
              <w:rPr>
                <w:color w:val="00B050"/>
                <w:lang w:val="en-US"/>
              </w:rPr>
            </w:pPr>
            <w:r w:rsidRPr="00807A24">
              <w:rPr>
                <w:color w:val="00B050"/>
                <w:lang w:val="en-US"/>
              </w:rPr>
              <w:t>LKGHNRIHVSAAGPGPYRCNMCPYLINDKATLIRHMRTHNGDRPYECALCNYAFTTKANC</w:t>
            </w:r>
          </w:p>
          <w:p w:rsidR="006C1183" w:rsidRPr="00807A24" w:rsidRDefault="006C1183" w:rsidP="00D41049">
            <w:pPr>
              <w:pStyle w:val="HTMLPreformatted"/>
              <w:rPr>
                <w:color w:val="00B050"/>
                <w:lang w:val="en-US"/>
              </w:rPr>
            </w:pPr>
            <w:r w:rsidRPr="00807A24">
              <w:rPr>
                <w:color w:val="00B050"/>
                <w:lang w:val="en-US"/>
              </w:rPr>
              <w:t>ERHLRNRHGRASRDEVKRAIIYHPSEDSSCEDPLKKLRMFDSSPGDFDRDIDVDHPSDRS</w:t>
            </w:r>
          </w:p>
          <w:p w:rsidR="006C1183" w:rsidRPr="00807A24" w:rsidRDefault="006C1183" w:rsidP="00D41049">
            <w:pPr>
              <w:pStyle w:val="HTMLPreformatted"/>
              <w:rPr>
                <w:color w:val="00B050"/>
                <w:lang w:val="en-US"/>
              </w:rPr>
            </w:pPr>
            <w:r w:rsidRPr="00807A24">
              <w:rPr>
                <w:color w:val="00B050"/>
                <w:lang w:val="en-US"/>
              </w:rPr>
              <w:t>TPVSHLKDMLMPSPMNLVTKIDSNPMPTTPAKIQVKSLEKLNQLTPPQDQDYEKEIKPKS</w:t>
            </w:r>
          </w:p>
          <w:p w:rsidR="006C1183" w:rsidRPr="00807A24" w:rsidRDefault="006C1183" w:rsidP="00D41049">
            <w:pPr>
              <w:pStyle w:val="HTMLPreformatted"/>
              <w:rPr>
                <w:color w:val="00B050"/>
                <w:lang w:val="en-US"/>
              </w:rPr>
            </w:pPr>
            <w:r w:rsidRPr="00807A24">
              <w:rPr>
                <w:color w:val="00B050"/>
                <w:lang w:val="en-US"/>
              </w:rPr>
              <w:t>YGGVLDLRKKPEPLVVRREPDADSDHPRSEPEDEEDDDDEDDDGRREDDAEDEDEEEQQQ</w:t>
            </w:r>
          </w:p>
          <w:p w:rsidR="006C1183" w:rsidRPr="00807A24" w:rsidRDefault="006C1183" w:rsidP="00D41049">
            <w:pPr>
              <w:pStyle w:val="HTMLPreformatted"/>
              <w:rPr>
                <w:color w:val="00B050"/>
                <w:lang w:val="en-US"/>
              </w:rPr>
            </w:pPr>
            <w:r w:rsidRPr="00807A24">
              <w:rPr>
                <w:color w:val="00B050"/>
                <w:lang w:val="en-US"/>
              </w:rPr>
              <w:t>PAKMPKLDLSQLEKNQQQLQLMQQKLFSEALTDPTRYFQLSQLYSRCGFPAMPFPLPLFL</w:t>
            </w:r>
          </w:p>
          <w:p w:rsidR="006C1183" w:rsidRPr="00807A24" w:rsidRDefault="006C1183" w:rsidP="00D41049">
            <w:pPr>
              <w:pStyle w:val="HTMLPreformatted"/>
              <w:rPr>
                <w:color w:val="00B050"/>
                <w:lang w:val="en-US"/>
              </w:rPr>
            </w:pPr>
            <w:r w:rsidRPr="00807A24">
              <w:rPr>
                <w:color w:val="00B050"/>
                <w:lang w:val="en-US"/>
              </w:rPr>
              <w:t>NNPLLCAPGALGDMKNFFPKEFPTMLPQMSGGSLIGNPFLSPSESPKQQDQPQPQQSPLS</w:t>
            </w:r>
          </w:p>
          <w:p w:rsidR="006C1183" w:rsidRPr="00807A24" w:rsidRDefault="006C1183" w:rsidP="00D41049">
            <w:pPr>
              <w:pStyle w:val="HTMLPreformatted"/>
              <w:rPr>
                <w:color w:val="00B050"/>
                <w:lang w:val="en-US"/>
              </w:rPr>
            </w:pPr>
            <w:r w:rsidRPr="00807A24">
              <w:rPr>
                <w:color w:val="00B050"/>
                <w:lang w:val="en-US"/>
              </w:rPr>
              <w:t>VNANHVSPLPSSKHAQPSPQGLPNHLHKSQPPQAPPPPPPPQMPTIPLGNGPVKMVIKNG</w:t>
            </w:r>
          </w:p>
          <w:p w:rsidR="006C1183" w:rsidRPr="00807A24" w:rsidRDefault="006C1183" w:rsidP="00D41049">
            <w:pPr>
              <w:pStyle w:val="HTMLPreformatted"/>
              <w:rPr>
                <w:color w:val="00B050"/>
                <w:lang w:val="en-US"/>
              </w:rPr>
            </w:pPr>
            <w:r w:rsidRPr="00807A24">
              <w:rPr>
                <w:color w:val="00B050"/>
                <w:lang w:val="en-US"/>
              </w:rPr>
              <w:t>VLMPKQKQRRYRTERPFACEHCSARFTLRSNMERHIKQQHPQYWSQRQRGGHHMMRGRGA</w:t>
            </w:r>
          </w:p>
          <w:p w:rsidR="006C1183" w:rsidRPr="00807A24" w:rsidRDefault="006C1183" w:rsidP="00D41049">
            <w:pPr>
              <w:pStyle w:val="HTMLPreformatted"/>
              <w:rPr>
                <w:color w:val="00B050"/>
                <w:lang w:val="en-US"/>
              </w:rPr>
            </w:pPr>
            <w:r w:rsidRPr="00807A24">
              <w:rPr>
                <w:color w:val="00B050"/>
                <w:lang w:val="en-US"/>
              </w:rPr>
              <w:t>SHHAGMAGAHHHPSMPAATTAASPFGSISEQVKYAILAQQSGKAGRAGEGSGMSSMLQNI</w:t>
            </w:r>
          </w:p>
          <w:p w:rsidR="006C1183" w:rsidRPr="00807A24" w:rsidRDefault="006C1183" w:rsidP="00D41049">
            <w:pPr>
              <w:pStyle w:val="HTMLPreformatted"/>
              <w:rPr>
                <w:color w:val="00B050"/>
                <w:lang w:val="en-US"/>
              </w:rPr>
            </w:pPr>
            <w:r w:rsidRPr="00807A24">
              <w:rPr>
                <w:color w:val="00B050"/>
                <w:lang w:val="en-US"/>
              </w:rPr>
              <w:t>IAQGQRPNAPLEQHHDEHQQRLPMEMQKLQQFLQQQQQQVLQQHQQQQMERPSANHSSTS</w:t>
            </w:r>
          </w:p>
          <w:p w:rsidR="006C1183" w:rsidRPr="00807A24" w:rsidRDefault="006C1183" w:rsidP="00D41049">
            <w:pPr>
              <w:pStyle w:val="HTMLPreformatted"/>
              <w:rPr>
                <w:color w:val="00B050"/>
                <w:lang w:val="en-US"/>
              </w:rPr>
            </w:pPr>
            <w:r w:rsidRPr="00807A24">
              <w:rPr>
                <w:color w:val="00B050"/>
                <w:lang w:val="en-US"/>
              </w:rPr>
              <w:t>NNNGHGADDEEEEDERELVIDEEFQPEDLSKGNESEDERPSKKESPVFQHQILKQKLEES</w:t>
            </w:r>
          </w:p>
          <w:p w:rsidR="006C1183" w:rsidRPr="00807A24" w:rsidRDefault="006C1183" w:rsidP="00D41049">
            <w:pPr>
              <w:pStyle w:val="HTMLPreformatted"/>
              <w:rPr>
                <w:color w:val="00B050"/>
                <w:lang w:val="en-US"/>
              </w:rPr>
            </w:pPr>
            <w:r w:rsidRPr="00807A24">
              <w:rPr>
                <w:color w:val="00B050"/>
                <w:lang w:val="en-US"/>
              </w:rPr>
              <w:t>KEQRQQAAKAVAEGILEQAMRQRKELEREKEKEAAKDVDSGKEEGDLVPVSKLVDNATNV</w:t>
            </w:r>
          </w:p>
          <w:p w:rsidR="006C1183" w:rsidRPr="00807A24" w:rsidRDefault="006C1183" w:rsidP="00D41049">
            <w:pPr>
              <w:pStyle w:val="HTMLPreformatted"/>
              <w:rPr>
                <w:color w:val="00B050"/>
                <w:lang w:val="en-US"/>
              </w:rPr>
            </w:pPr>
            <w:r w:rsidRPr="00807A24">
              <w:rPr>
                <w:color w:val="00B050"/>
                <w:lang w:val="en-US"/>
              </w:rPr>
              <w:t>AFENYFSRPEVPLSQDQSDEEGLVASGSASESNNSGTDDPNPSSIQQKKKSAYSLAPNRV</w:t>
            </w:r>
          </w:p>
          <w:p w:rsidR="006C1183" w:rsidRPr="00807A24" w:rsidRDefault="006C1183" w:rsidP="00D41049">
            <w:pPr>
              <w:pStyle w:val="HTMLPreformatted"/>
              <w:rPr>
                <w:color w:val="00B050"/>
                <w:lang w:val="en-US"/>
              </w:rPr>
            </w:pPr>
            <w:r w:rsidRPr="00807A24">
              <w:rPr>
                <w:color w:val="00B050"/>
                <w:lang w:val="en-US"/>
              </w:rPr>
              <w:t>SCPYCQRMFPWSSSLRRHILTHTGQKPFKCSQCTLLFTTKSNCDRHLLRKHGDVESAMSI</w:t>
            </w:r>
          </w:p>
          <w:p w:rsidR="006C1183" w:rsidRPr="00807A24" w:rsidRDefault="006C1183" w:rsidP="00D41049">
            <w:pPr>
              <w:pStyle w:val="HTMLPreformatted"/>
              <w:rPr>
                <w:color w:val="00B050"/>
                <w:lang w:val="en-US"/>
              </w:rPr>
            </w:pPr>
            <w:r w:rsidRPr="00807A24">
              <w:rPr>
                <w:color w:val="00B050"/>
                <w:lang w:val="en-US"/>
              </w:rPr>
              <w:t>PVPIDDLLDPKPEPIPVAVAEAIAKSKATPPTSRPVSPKPQPAQPTEEPKKHAKQPKPEE</w:t>
            </w:r>
          </w:p>
          <w:p w:rsidR="006C1183" w:rsidRPr="00240BE5" w:rsidRDefault="006C1183" w:rsidP="00D41049">
            <w:pPr>
              <w:pStyle w:val="HTMLPreformatted"/>
              <w:rPr>
                <w:color w:val="00B050"/>
              </w:rPr>
            </w:pPr>
            <w:r w:rsidRPr="00240BE5">
              <w:rPr>
                <w:color w:val="00B050"/>
              </w:rPr>
              <w:t>PEPLPAPPCPPQIKEEPSADEEHPAEPHMPLDDPSIPPVNSDLPFKCHLCDSSFVDRVSC</w:t>
            </w:r>
          </w:p>
          <w:p w:rsidR="006C1183" w:rsidRPr="00240BE5" w:rsidRDefault="006C1183" w:rsidP="00D41049">
            <w:pPr>
              <w:pStyle w:val="HTMLPreformatted"/>
              <w:rPr>
                <w:color w:val="00B050"/>
              </w:rPr>
            </w:pPr>
            <w:r w:rsidRPr="00240BE5">
              <w:rPr>
                <w:color w:val="00B050"/>
              </w:rPr>
              <w:t>LEHIKLAHAHDFALLMNKVTLEAESEAPSASPDDDESGNNGEGCRGGKYPDYANRKRPFK</w:t>
            </w:r>
          </w:p>
          <w:p w:rsidR="006C1183" w:rsidRPr="00240BE5" w:rsidRDefault="006C1183" w:rsidP="00D41049">
            <w:pPr>
              <w:pStyle w:val="HTMLPreformatted"/>
              <w:rPr>
                <w:color w:val="00B050"/>
              </w:rPr>
            </w:pPr>
            <w:r w:rsidRPr="00240BE5">
              <w:rPr>
                <w:color w:val="00B050"/>
              </w:rPr>
              <w:t>CDVCQRRFTLKHSMLRHQRKHKCGRIGGILSKIVGAAGAAAAAAAAVHSNSSDLSDDEQD</w:t>
            </w:r>
          </w:p>
          <w:p w:rsidR="006C1183" w:rsidRPr="00240BE5" w:rsidRDefault="006C1183" w:rsidP="00D41049">
            <w:pPr>
              <w:pStyle w:val="HTMLPreformatted"/>
              <w:rPr>
                <w:color w:val="00B050"/>
              </w:rPr>
            </w:pPr>
            <w:r w:rsidRPr="00240BE5">
              <w:rPr>
                <w:color w:val="00B050"/>
              </w:rPr>
              <w:t>HPALLSRSKQSLLSNSDLISNLLGINDQGILNRMLLGSASEAAKLLGVEK</w:t>
            </w:r>
          </w:p>
          <w:p w:rsidR="006C1183" w:rsidRDefault="006C1183" w:rsidP="00D41049">
            <w:pPr>
              <w:rPr>
                <w:b/>
              </w:rPr>
            </w:pPr>
          </w:p>
        </w:tc>
      </w:tr>
    </w:tbl>
    <w:p w:rsidR="006C1183" w:rsidRPr="006B4DA8" w:rsidRDefault="006C1183" w:rsidP="006C1183">
      <w:pPr>
        <w:rPr>
          <w:rFonts w:ascii="Times" w:hAnsi="Times"/>
          <w:b/>
        </w:rPr>
      </w:pPr>
      <w:r>
        <w:rPr>
          <w:b/>
        </w:rPr>
        <w:lastRenderedPageBreak/>
        <w:t xml:space="preserve">Supp. </w:t>
      </w:r>
      <w:r w:rsidRPr="006B4DA8">
        <w:rPr>
          <w:rFonts w:ascii="Times" w:hAnsi="Times"/>
          <w:b/>
          <w:lang w:val="es-ES"/>
        </w:rPr>
        <w:t xml:space="preserve">Table 3.  </w:t>
      </w:r>
      <w:r w:rsidRPr="006B4DA8">
        <w:rPr>
          <w:rFonts w:ascii="Times" w:hAnsi="Times"/>
          <w:b/>
        </w:rPr>
        <w:t xml:space="preserve">Putative </w:t>
      </w:r>
      <w:r w:rsidRPr="006B4DA8">
        <w:rPr>
          <w:rFonts w:ascii="Times" w:hAnsi="Times"/>
          <w:b/>
          <w:i/>
        </w:rPr>
        <w:t xml:space="preserve">Hnt </w:t>
      </w:r>
      <w:r w:rsidRPr="006B4DA8">
        <w:rPr>
          <w:rFonts w:ascii="Times" w:hAnsi="Times"/>
          <w:b/>
        </w:rPr>
        <w:t xml:space="preserve">Genomic Sequence in </w:t>
      </w:r>
      <w:r w:rsidRPr="006B4DA8">
        <w:rPr>
          <w:rFonts w:ascii="Times" w:hAnsi="Times"/>
          <w:b/>
          <w:i/>
        </w:rPr>
        <w:t>Aedes aegypti</w:t>
      </w:r>
      <w:r w:rsidRPr="006B4DA8">
        <w:rPr>
          <w:rFonts w:ascii="Times" w:hAnsi="Times"/>
          <w:b/>
        </w:rPr>
        <w:t>.</w:t>
      </w:r>
      <w:r w:rsidRPr="006B4DA8">
        <w:rPr>
          <w:rFonts w:ascii="Times" w:hAnsi="Times" w:cs="Courier New"/>
          <w:b/>
          <w:sz w:val="20"/>
          <w:szCs w:val="20"/>
        </w:rPr>
        <w:t xml:space="preserve"> AaegL 3.5 SUPERCONT1.787:279787:285314,</w:t>
      </w:r>
      <w:r w:rsidRPr="006B4DA8">
        <w:rPr>
          <w:rFonts w:ascii="Times" w:hAnsi="Times"/>
          <w:b/>
        </w:rPr>
        <w:t xml:space="preserve"> mRNA</w:t>
      </w:r>
      <w:r>
        <w:rPr>
          <w:rFonts w:ascii="Times" w:hAnsi="Times"/>
          <w:b/>
        </w:rPr>
        <w:t xml:space="preserve"> CDS</w:t>
      </w:r>
      <w:r w:rsidRPr="006B4DA8">
        <w:rPr>
          <w:rFonts w:ascii="Times" w:hAnsi="Times"/>
          <w:b/>
        </w:rPr>
        <w:t xml:space="preserve"> and protein sequence. </w:t>
      </w:r>
    </w:p>
    <w:p w:rsidR="006C1183" w:rsidRDefault="006C1183" w:rsidP="006C1183">
      <w:pPr>
        <w:pStyle w:val="NoSpacing"/>
        <w:rPr>
          <w:rFonts w:ascii="Courier New" w:hAnsi="Courier New" w:cs="Courier New"/>
          <w:sz w:val="20"/>
          <w:szCs w:val="20"/>
        </w:rPr>
      </w:pPr>
    </w:p>
    <w:p w:rsidR="006C1183" w:rsidRDefault="006C1183" w:rsidP="006C1183"/>
    <w:p w:rsidR="006C1183" w:rsidRDefault="006C1183" w:rsidP="006C1183"/>
    <w:p w:rsidR="006C1183" w:rsidRDefault="006C1183" w:rsidP="006C1183"/>
    <w:p w:rsidR="006C1183" w:rsidRPr="006D42BF" w:rsidRDefault="006C1183" w:rsidP="006C1183">
      <w:r>
        <w:rPr>
          <w:b/>
        </w:rPr>
        <w:t xml:space="preserve">Supp. </w:t>
      </w:r>
      <w:r w:rsidRPr="009F47D5">
        <w:rPr>
          <w:noProof/>
        </w:rPr>
        <w:drawing>
          <wp:anchor distT="0" distB="0" distL="114300" distR="114300" simplePos="0" relativeHeight="251662336" behindDoc="0" locked="0" layoutInCell="1" allowOverlap="1" wp14:anchorId="1AF39E8A" wp14:editId="0F15C6DD">
            <wp:simplePos x="0" y="0"/>
            <wp:positionH relativeFrom="column">
              <wp:posOffset>-88900</wp:posOffset>
            </wp:positionH>
            <wp:positionV relativeFrom="paragraph">
              <wp:posOffset>129540</wp:posOffset>
            </wp:positionV>
            <wp:extent cx="6988175" cy="3931920"/>
            <wp:effectExtent l="0" t="0" r="3175" b="0"/>
            <wp:wrapThrough wrapText="bothSides">
              <wp:wrapPolygon edited="0">
                <wp:start x="0" y="0"/>
                <wp:lineTo x="0" y="21453"/>
                <wp:lineTo x="21551" y="21453"/>
                <wp:lineTo x="21551" y="0"/>
                <wp:lineTo x="0" y="0"/>
              </wp:wrapPolygon>
            </wp:wrapThrough>
            <wp:docPr id="203" name="Imagen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988175" cy="39319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44432">
        <w:rPr>
          <w:b/>
        </w:rPr>
        <w:t xml:space="preserve">Figure 2. Protein architecture, domains and features of the </w:t>
      </w:r>
      <w:r w:rsidRPr="00844432">
        <w:rPr>
          <w:b/>
          <w:i/>
        </w:rPr>
        <w:t xml:space="preserve">hindsight </w:t>
      </w:r>
      <w:r w:rsidRPr="00844432">
        <w:rPr>
          <w:b/>
        </w:rPr>
        <w:t>putative protein:</w:t>
      </w:r>
      <w:r w:rsidRPr="006D42BF">
        <w:t xml:space="preserve"> Aminoacidic sequences were analyzed with Interpro, domain and features were grouped using GBlocks tool. Green blocks represent zinc finger domains, wider green blocks mean double domain. Light blue rectangles indicate DNA binding domains which are diversely positioned. Left numbers indicate total aminoacid number in the specie. Top four dark blue arrows pointing clusters of double zinc finger domain. </w:t>
      </w:r>
      <w:r w:rsidRPr="006D42BF">
        <w:rPr>
          <w:i/>
        </w:rPr>
        <w:t>Hnt</w:t>
      </w:r>
      <w:r w:rsidRPr="006D42BF">
        <w:t xml:space="preserve"> and</w:t>
      </w:r>
      <w:r w:rsidRPr="006D42BF">
        <w:rPr>
          <w:i/>
        </w:rPr>
        <w:t xml:space="preserve"> RREB-1 </w:t>
      </w:r>
      <w:r w:rsidRPr="006D42BF">
        <w:t xml:space="preserve">proteins families are involved in multiple development roles during ontogeny. The conserved domains of this protein family were aligned using GBlocks tool. Four clusters of double zinc finger domain are conserved in the </w:t>
      </w:r>
      <w:r w:rsidRPr="006D42BF">
        <w:rPr>
          <w:i/>
        </w:rPr>
        <w:t xml:space="preserve">hnt </w:t>
      </w:r>
      <w:r w:rsidRPr="006D42BF">
        <w:t xml:space="preserve">and </w:t>
      </w:r>
      <w:r w:rsidRPr="006D42BF">
        <w:rPr>
          <w:i/>
        </w:rPr>
        <w:t>RREB</w:t>
      </w:r>
      <w:r w:rsidRPr="006D42BF">
        <w:t xml:space="preserve"> protein family, this may be considered as a signature of the protein.</w:t>
      </w:r>
    </w:p>
    <w:p w:rsidR="006C1183" w:rsidRPr="006D42BF" w:rsidRDefault="006C1183" w:rsidP="006C1183">
      <w:pPr>
        <w:rPr>
          <w:sz w:val="18"/>
        </w:rPr>
      </w:pPr>
    </w:p>
    <w:p w:rsidR="006C1183" w:rsidRPr="006D42BF" w:rsidRDefault="006C1183" w:rsidP="006C1183"/>
    <w:p w:rsidR="006C1183" w:rsidRPr="006D42BF" w:rsidRDefault="006C1183" w:rsidP="006C1183">
      <w:r w:rsidRPr="00517FF2">
        <w:rPr>
          <w:noProof/>
        </w:rPr>
        <w:drawing>
          <wp:anchor distT="0" distB="0" distL="114300" distR="114300" simplePos="0" relativeHeight="251659264" behindDoc="0" locked="0" layoutInCell="1" allowOverlap="1" wp14:anchorId="517ABEA3" wp14:editId="6CF04F73">
            <wp:simplePos x="0" y="0"/>
            <wp:positionH relativeFrom="column">
              <wp:posOffset>3616931</wp:posOffset>
            </wp:positionH>
            <wp:positionV relativeFrom="paragraph">
              <wp:posOffset>99565</wp:posOffset>
            </wp:positionV>
            <wp:extent cx="3060000" cy="2980800"/>
            <wp:effectExtent l="0" t="0" r="7620" b="0"/>
            <wp:wrapThrough wrapText="bothSides">
              <wp:wrapPolygon edited="0">
                <wp:start x="0" y="0"/>
                <wp:lineTo x="0" y="21398"/>
                <wp:lineTo x="21519" y="21398"/>
                <wp:lineTo x="21519" y="0"/>
                <wp:lineTo x="0" y="0"/>
              </wp:wrapPolygon>
            </wp:wrapThrough>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60000" cy="2980800"/>
                    </a:xfrm>
                    <a:prstGeom prst="rect">
                      <a:avLst/>
                    </a:prstGeom>
                    <a:noFill/>
                  </pic:spPr>
                </pic:pic>
              </a:graphicData>
            </a:graphic>
            <wp14:sizeRelH relativeFrom="page">
              <wp14:pctWidth>0</wp14:pctWidth>
            </wp14:sizeRelH>
            <wp14:sizeRelV relativeFrom="page">
              <wp14:pctHeight>0</wp14:pctHeight>
            </wp14:sizeRelV>
          </wp:anchor>
        </w:drawing>
      </w:r>
      <w:r w:rsidRPr="009F47D5">
        <w:rPr>
          <w:noProof/>
        </w:rPr>
        <w:drawing>
          <wp:anchor distT="0" distB="0" distL="114300" distR="114300" simplePos="0" relativeHeight="251660288" behindDoc="0" locked="0" layoutInCell="1" allowOverlap="1" wp14:anchorId="5A24DF9E" wp14:editId="53A39F84">
            <wp:simplePos x="0" y="0"/>
            <wp:positionH relativeFrom="column">
              <wp:posOffset>279991</wp:posOffset>
            </wp:positionH>
            <wp:positionV relativeFrom="paragraph">
              <wp:posOffset>8447</wp:posOffset>
            </wp:positionV>
            <wp:extent cx="3059430" cy="3067050"/>
            <wp:effectExtent l="0" t="0" r="7620" b="0"/>
            <wp:wrapThrough wrapText="bothSides">
              <wp:wrapPolygon edited="0">
                <wp:start x="0" y="0"/>
                <wp:lineTo x="0" y="21466"/>
                <wp:lineTo x="21519" y="21466"/>
                <wp:lineTo x="21519" y="0"/>
                <wp:lineTo x="0" y="0"/>
              </wp:wrapPolygon>
            </wp:wrapThrough>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9430" cy="3067050"/>
                    </a:xfrm>
                    <a:prstGeom prst="rect">
                      <a:avLst/>
                    </a:prstGeom>
                    <a:noFill/>
                  </pic:spPr>
                </pic:pic>
              </a:graphicData>
            </a:graphic>
            <wp14:sizeRelH relativeFrom="page">
              <wp14:pctWidth>0</wp14:pctWidth>
            </wp14:sizeRelH>
            <wp14:sizeRelV relativeFrom="page">
              <wp14:pctHeight>0</wp14:pctHeight>
            </wp14:sizeRelV>
          </wp:anchor>
        </w:drawing>
      </w:r>
    </w:p>
    <w:p w:rsidR="006C1183" w:rsidRPr="007755A9" w:rsidRDefault="006C1183" w:rsidP="006C1183">
      <w:pPr>
        <w:rPr>
          <w:b/>
        </w:rPr>
      </w:pPr>
      <w:r>
        <w:rPr>
          <w:b/>
        </w:rPr>
        <w:t xml:space="preserve">Supp. </w:t>
      </w:r>
      <w:r w:rsidRPr="007755A9">
        <w:rPr>
          <w:b/>
        </w:rPr>
        <w:t>Figure 3.</w:t>
      </w:r>
      <w:r w:rsidRPr="007755A9">
        <w:rPr>
          <w:b/>
          <w:noProof/>
        </w:rPr>
        <mc:AlternateContent>
          <mc:Choice Requires="wps">
            <w:drawing>
              <wp:anchor distT="0" distB="0" distL="114300" distR="114300" simplePos="0" relativeHeight="251661312" behindDoc="0" locked="0" layoutInCell="1" allowOverlap="1" wp14:anchorId="472B731A" wp14:editId="68EB98B7">
                <wp:simplePos x="0" y="0"/>
                <wp:positionH relativeFrom="column">
                  <wp:posOffset>0</wp:posOffset>
                </wp:positionH>
                <wp:positionV relativeFrom="paragraph">
                  <wp:posOffset>5739765</wp:posOffset>
                </wp:positionV>
                <wp:extent cx="9730740" cy="258445"/>
                <wp:effectExtent l="0" t="0" r="3810" b="8255"/>
                <wp:wrapNone/>
                <wp:docPr id="20" name="Cuadro de texto 20"/>
                <wp:cNvGraphicFramePr/>
                <a:graphic xmlns:a="http://schemas.openxmlformats.org/drawingml/2006/main">
                  <a:graphicData uri="http://schemas.microsoft.com/office/word/2010/wordprocessingShape">
                    <wps:wsp>
                      <wps:cNvSpPr txBox="1"/>
                      <wps:spPr>
                        <a:xfrm>
                          <a:off x="0" y="0"/>
                          <a:ext cx="9730740" cy="258445"/>
                        </a:xfrm>
                        <a:prstGeom prst="rect">
                          <a:avLst/>
                        </a:prstGeom>
                        <a:solidFill>
                          <a:prstClr val="white"/>
                        </a:solidFill>
                        <a:ln>
                          <a:noFill/>
                        </a:ln>
                      </wps:spPr>
                      <wps:txbx>
                        <w:txbxContent>
                          <w:p w:rsidR="006C1183" w:rsidRDefault="006C1183" w:rsidP="006C1183">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w:pict>
              <v:shape w14:anchorId="472B731A" id="Cuadro de texto 20" o:spid="_x0000_s1033" type="#_x0000_t202" style="position:absolute;margin-left:0;margin-top:451.95pt;width:766.2pt;height:2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" stroked="f">
                <v:textbox style="mso-fit-shape-to-text:t" inset="0,0,0,0">
                  <w:txbxContent>
                    <w:p w:rsidR="006C1183" w:rsidRDefault="006C1183" w:rsidP="006C1183">
                      <w:pPr>
                        <w:pStyle w:val="Caption"/>
                      </w:pPr>
                    </w:p>
                  </w:txbxContent>
                </v:textbox>
              </v:shape>
            </w:pict>
          </mc:Fallback>
        </mc:AlternateContent>
      </w:r>
      <w:r w:rsidRPr="007755A9">
        <w:rPr>
          <w:b/>
        </w:rPr>
        <w:t xml:space="preserve"> Number of eggs laid post-blood feeding (with and without DENV-2) and cisplatin effect.</w:t>
      </w:r>
    </w:p>
    <w:p w:rsidR="006C1183" w:rsidRPr="006D42BF" w:rsidRDefault="006C1183" w:rsidP="006C1183"/>
    <w:p w:rsidR="009A4667" w:rsidRDefault="009A4667">
      <w:bookmarkStart w:id="21" w:name="_GoBack"/>
      <w:bookmarkEnd w:id="21"/>
    </w:p>
    <w:sectPr w:rsidR="009A4667" w:rsidSect="006C118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roman"/>
    <w:notTrueType/>
    <w:pitch w:val="default"/>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183"/>
    <w:rsid w:val="006C1183"/>
    <w:rsid w:val="009A4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E53072-3663-4857-BB95-7BBA8FB4B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árrafos"/>
    <w:qFormat/>
    <w:rsid w:val="006C1183"/>
    <w:pPr>
      <w:spacing w:after="0" w:line="480" w:lineRule="auto"/>
    </w:pPr>
    <w:rPr>
      <w:sz w:val="24"/>
    </w:rPr>
  </w:style>
  <w:style w:type="paragraph" w:styleId="Heading1">
    <w:name w:val="heading 1"/>
    <w:aliases w:val="Títulos"/>
    <w:basedOn w:val="Normal"/>
    <w:next w:val="Normal"/>
    <w:link w:val="Heading1Char"/>
    <w:uiPriority w:val="9"/>
    <w:qFormat/>
    <w:rsid w:val="006C1183"/>
    <w:pPr>
      <w:keepNext/>
      <w:keepLines/>
      <w:spacing w:before="240"/>
      <w:outlineLvl w:val="0"/>
    </w:pPr>
    <w:rPr>
      <w:rFonts w:asciiTheme="majorHAnsi" w:eastAsiaTheme="majorEastAsia" w:hAnsiTheme="maj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ítulos Char"/>
    <w:basedOn w:val="DefaultParagraphFont"/>
    <w:link w:val="Heading1"/>
    <w:uiPriority w:val="9"/>
    <w:rsid w:val="006C1183"/>
    <w:rPr>
      <w:rFonts w:asciiTheme="majorHAnsi" w:eastAsiaTheme="majorEastAsia" w:hAnsiTheme="majorHAnsi" w:cstheme="majorBidi"/>
      <w:b/>
      <w:sz w:val="28"/>
      <w:szCs w:val="32"/>
    </w:rPr>
  </w:style>
  <w:style w:type="paragraph" w:styleId="Caption">
    <w:name w:val="caption"/>
    <w:aliases w:val="Pie de Figura"/>
    <w:basedOn w:val="Normal"/>
    <w:next w:val="Normal"/>
    <w:uiPriority w:val="35"/>
    <w:semiHidden/>
    <w:unhideWhenUsed/>
    <w:qFormat/>
    <w:rsid w:val="006C1183"/>
    <w:pPr>
      <w:spacing w:after="200" w:line="240" w:lineRule="auto"/>
    </w:pPr>
    <w:rPr>
      <w:i/>
      <w:iCs/>
      <w:color w:val="44546A" w:themeColor="text2"/>
      <w:sz w:val="18"/>
      <w:szCs w:val="18"/>
    </w:rPr>
  </w:style>
  <w:style w:type="paragraph" w:styleId="NoSpacing">
    <w:name w:val="No Spacing"/>
    <w:uiPriority w:val="1"/>
    <w:qFormat/>
    <w:rsid w:val="006C1183"/>
    <w:pPr>
      <w:spacing w:after="0" w:line="240" w:lineRule="auto"/>
    </w:pPr>
  </w:style>
  <w:style w:type="character" w:customStyle="1" w:styleId="HTMLPreformattedChar">
    <w:name w:val="HTML Preformatted Char"/>
    <w:basedOn w:val="DefaultParagraphFont"/>
    <w:link w:val="HTMLPreformatted"/>
    <w:uiPriority w:val="99"/>
    <w:semiHidden/>
    <w:rsid w:val="006C1183"/>
    <w:rPr>
      <w:rFonts w:ascii="Courier New" w:eastAsia="Times New Roman" w:hAnsi="Courier New" w:cs="Courier New"/>
      <w:sz w:val="20"/>
      <w:szCs w:val="20"/>
      <w:lang w:val="es-MX" w:eastAsia="es-MX"/>
    </w:rPr>
  </w:style>
  <w:style w:type="paragraph" w:styleId="HTMLPreformatted">
    <w:name w:val="HTML Preformatted"/>
    <w:basedOn w:val="Normal"/>
    <w:link w:val="HTMLPreformattedChar"/>
    <w:uiPriority w:val="99"/>
    <w:semiHidden/>
    <w:unhideWhenUsed/>
    <w:rsid w:val="006C11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s-MX" w:eastAsia="es-MX"/>
    </w:rPr>
  </w:style>
  <w:style w:type="character" w:customStyle="1" w:styleId="HTMLPreformattedChar1">
    <w:name w:val="HTML Preformatted Char1"/>
    <w:basedOn w:val="DefaultParagraphFont"/>
    <w:uiPriority w:val="99"/>
    <w:semiHidden/>
    <w:rsid w:val="006C1183"/>
    <w:rPr>
      <w:rFonts w:ascii="Consolas" w:hAnsi="Consolas"/>
      <w:sz w:val="20"/>
      <w:szCs w:val="20"/>
    </w:rPr>
  </w:style>
  <w:style w:type="table" w:styleId="TableGrid">
    <w:name w:val="Table Grid"/>
    <w:basedOn w:val="TableNormal"/>
    <w:uiPriority w:val="59"/>
    <w:rsid w:val="006C1183"/>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C1183"/>
    <w:pPr>
      <w:spacing w:before="100" w:beforeAutospacing="1" w:after="100" w:afterAutospacing="1" w:line="240" w:lineRule="auto"/>
    </w:pPr>
    <w:rPr>
      <w:rFonts w:ascii="Times New Roman" w:eastAsia="Times New Roman" w:hAnsi="Times New Roman" w:cs="Times New Roman"/>
      <w:szCs w:val="24"/>
    </w:rPr>
  </w:style>
  <w:style w:type="table" w:styleId="GridTable1Light">
    <w:name w:val="Grid Table 1 Light"/>
    <w:basedOn w:val="TableNormal"/>
    <w:uiPriority w:val="46"/>
    <w:rsid w:val="006C118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6C1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14</Words>
  <Characters>16612</Characters>
  <Application>Microsoft Office Word</Application>
  <DocSecurity>0</DocSecurity>
  <Lines>138</Lines>
  <Paragraphs>38</Paragraphs>
  <ScaleCrop>false</ScaleCrop>
  <Company>PITSOLUTIONS PVT LTD</Company>
  <LinksUpToDate>false</LinksUpToDate>
  <CharactersWithSpaces>19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4-11T05:52:00Z</dcterms:created>
  <dcterms:modified xsi:type="dcterms:W3CDTF">2018-04-11T05:53:00Z</dcterms:modified>
</cp:coreProperties>
</file>